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D7ECE" w14:textId="77777777" w:rsidR="005E55EC" w:rsidRPr="00C67A53" w:rsidRDefault="00E54FCD" w:rsidP="005E55EC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67A5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</w:t>
      </w:r>
    </w:p>
    <w:p w14:paraId="2F6EC702" w14:textId="7D78C252" w:rsidR="00615CFB" w:rsidRPr="00C67A53" w:rsidRDefault="00615CFB" w:rsidP="00615CFB">
      <w:pPr>
        <w:spacing w:line="36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C67A5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55EC" w:rsidRPr="00C67A53">
        <w:rPr>
          <w:rFonts w:ascii="Times New Roman" w:hAnsi="Times New Roman" w:cs="Times New Roman"/>
          <w:b/>
          <w:sz w:val="24"/>
          <w:szCs w:val="24"/>
        </w:rPr>
        <w:t>S</w:t>
      </w:r>
      <w:r w:rsidRPr="00C67A53">
        <w:rPr>
          <w:rFonts w:ascii="Times New Roman" w:hAnsi="Times New Roman" w:cs="Times New Roman"/>
          <w:b/>
          <w:sz w:val="24"/>
          <w:szCs w:val="24"/>
        </w:rPr>
        <w:t>1:</w:t>
      </w:r>
      <w:r w:rsidRPr="00C67A53">
        <w:rPr>
          <w:rFonts w:ascii="Times New Roman" w:hAnsi="Times New Roman" w:cs="Times New Roman"/>
          <w:sz w:val="24"/>
          <w:szCs w:val="24"/>
        </w:rPr>
        <w:t xml:space="preserve"> Type of interactions, interacting residues and bond distance of </w:t>
      </w:r>
      <w:proofErr w:type="spellStart"/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cytalone</w:t>
      </w:r>
      <w:proofErr w:type="spellEnd"/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dehydratase (1STD)</w:t>
      </w:r>
      <w:r w:rsidRPr="00C67A5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rihydroxynaphthalene</w:t>
      </w:r>
      <w:proofErr w:type="spellEnd"/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reductase (1YBV), </w:t>
      </w:r>
      <w:r w:rsidRPr="00C67A53">
        <w:rPr>
          <w:rFonts w:ascii="Times New Roman" w:hAnsi="Times New Roman" w:cs="Times New Roman"/>
          <w:sz w:val="24"/>
          <w:szCs w:val="24"/>
        </w:rPr>
        <w:t xml:space="preserve">trehalose-6-phosphate synthase one or Tps1 (6JBI), isocitrate lyase enzyme (5E9G), </w:t>
      </w:r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with the selected fungicide compound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515"/>
        <w:gridCol w:w="1710"/>
        <w:gridCol w:w="1530"/>
        <w:gridCol w:w="1530"/>
        <w:gridCol w:w="2250"/>
      </w:tblGrid>
      <w:tr w:rsidR="00C67A53" w:rsidRPr="00C67A53" w14:paraId="4B18551E" w14:textId="77777777" w:rsidTr="0012792A">
        <w:tc>
          <w:tcPr>
            <w:tcW w:w="2515" w:type="dxa"/>
          </w:tcPr>
          <w:p w14:paraId="47D558D7" w14:textId="77777777" w:rsidR="00615CFB" w:rsidRPr="00C67A53" w:rsidRDefault="00615CFB" w:rsidP="0012792A">
            <w:pPr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1710" w:type="dxa"/>
          </w:tcPr>
          <w:p w14:paraId="5EBE0406" w14:textId="77777777" w:rsidR="00615CFB" w:rsidRPr="00C67A53" w:rsidRDefault="00615CF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>Interacting amino acid residues</w:t>
            </w:r>
          </w:p>
        </w:tc>
        <w:tc>
          <w:tcPr>
            <w:tcW w:w="1530" w:type="dxa"/>
          </w:tcPr>
          <w:p w14:paraId="3AAD44CE" w14:textId="77777777" w:rsidR="00615CFB" w:rsidRPr="00C67A53" w:rsidRDefault="00615CF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 xml:space="preserve">Bond distance </w:t>
            </w:r>
            <w:r w:rsidRPr="00C67A53">
              <w:rPr>
                <w:rFonts w:ascii="Times New Roman" w:hAnsi="Times New Roman" w:cs="Times New Roman"/>
                <w:b/>
                <w:bCs/>
              </w:rPr>
              <w:t>(Å)</w:t>
            </w:r>
          </w:p>
        </w:tc>
        <w:tc>
          <w:tcPr>
            <w:tcW w:w="1530" w:type="dxa"/>
          </w:tcPr>
          <w:p w14:paraId="24355885" w14:textId="77777777" w:rsidR="00615CFB" w:rsidRPr="00C67A53" w:rsidRDefault="00615CF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>Interaction category</w:t>
            </w:r>
          </w:p>
        </w:tc>
        <w:tc>
          <w:tcPr>
            <w:tcW w:w="2250" w:type="dxa"/>
          </w:tcPr>
          <w:p w14:paraId="2D91BD4F" w14:textId="77777777" w:rsidR="00615CFB" w:rsidRPr="00C67A53" w:rsidRDefault="00615CF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>Type of Interaction</w:t>
            </w:r>
          </w:p>
        </w:tc>
      </w:tr>
      <w:tr w:rsidR="00C67A53" w:rsidRPr="00C67A53" w14:paraId="6F763E03" w14:textId="77777777" w:rsidTr="00CD388E">
        <w:tc>
          <w:tcPr>
            <w:tcW w:w="2515" w:type="dxa"/>
            <w:vMerge w:val="restart"/>
            <w:vAlign w:val="center"/>
          </w:tcPr>
          <w:p w14:paraId="7F863C6E" w14:textId="77777777" w:rsidR="00432D0F" w:rsidRPr="00C67A53" w:rsidRDefault="00432D0F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1STD vs. Azoxystrobin</w:t>
            </w:r>
          </w:p>
        </w:tc>
        <w:tc>
          <w:tcPr>
            <w:tcW w:w="1710" w:type="dxa"/>
          </w:tcPr>
          <w:p w14:paraId="5BC954AD" w14:textId="76B5E63B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30" w:type="dxa"/>
          </w:tcPr>
          <w:p w14:paraId="55C24F7B" w14:textId="48EE97ED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13669</w:t>
            </w:r>
          </w:p>
        </w:tc>
        <w:tc>
          <w:tcPr>
            <w:tcW w:w="1530" w:type="dxa"/>
          </w:tcPr>
          <w:p w14:paraId="1A700B56" w14:textId="3AD34732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576F9A10" w14:textId="1D28C8AA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2E061631" w14:textId="77777777" w:rsidTr="0012792A">
        <w:tc>
          <w:tcPr>
            <w:tcW w:w="2515" w:type="dxa"/>
            <w:vMerge/>
          </w:tcPr>
          <w:p w14:paraId="2635F001" w14:textId="77777777" w:rsidR="00432D0F" w:rsidRPr="00C67A53" w:rsidRDefault="00432D0F" w:rsidP="00432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E451407" w14:textId="68A91CC6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SN</w:t>
            </w:r>
            <w:proofErr w:type="gramEnd"/>
            <w:r w:rsidRPr="00C67A53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530" w:type="dxa"/>
          </w:tcPr>
          <w:p w14:paraId="3B1E3D31" w14:textId="3859CFDD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90224</w:t>
            </w:r>
          </w:p>
        </w:tc>
        <w:tc>
          <w:tcPr>
            <w:tcW w:w="1530" w:type="dxa"/>
          </w:tcPr>
          <w:p w14:paraId="121E42F7" w14:textId="47F17E91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2DFBC01E" w14:textId="40A6DF59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18815163" w14:textId="77777777" w:rsidTr="0012792A">
        <w:tc>
          <w:tcPr>
            <w:tcW w:w="2515" w:type="dxa"/>
            <w:vMerge/>
          </w:tcPr>
          <w:p w14:paraId="3A8E20BB" w14:textId="77777777" w:rsidR="00432D0F" w:rsidRPr="00C67A53" w:rsidRDefault="00432D0F" w:rsidP="00432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98A71FC" w14:textId="20FC1F6D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eastAsia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530" w:type="dxa"/>
          </w:tcPr>
          <w:p w14:paraId="4F43B866" w14:textId="6F309668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94836</w:t>
            </w:r>
          </w:p>
        </w:tc>
        <w:tc>
          <w:tcPr>
            <w:tcW w:w="1530" w:type="dxa"/>
          </w:tcPr>
          <w:p w14:paraId="7405F19A" w14:textId="460FD065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231284E7" w14:textId="7B466838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0F45F7D3" w14:textId="77777777" w:rsidTr="0012792A">
        <w:tc>
          <w:tcPr>
            <w:tcW w:w="2515" w:type="dxa"/>
            <w:vMerge/>
          </w:tcPr>
          <w:p w14:paraId="341BF0AC" w14:textId="77777777" w:rsidR="00432D0F" w:rsidRPr="00C67A53" w:rsidRDefault="00432D0F" w:rsidP="00432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EECC8AF" w14:textId="7D80D526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eastAsia="Times New Roman" w:hAnsi="Times New Roman" w:cs="Times New Roman"/>
              </w:rPr>
              <w:t>A:MET</w:t>
            </w:r>
            <w:proofErr w:type="gramEnd"/>
            <w:r w:rsidRPr="00C67A53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530" w:type="dxa"/>
          </w:tcPr>
          <w:p w14:paraId="4CDB9F04" w14:textId="4A6C9CE2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5028</w:t>
            </w:r>
          </w:p>
        </w:tc>
        <w:tc>
          <w:tcPr>
            <w:tcW w:w="1530" w:type="dxa"/>
          </w:tcPr>
          <w:p w14:paraId="20703432" w14:textId="6DA8FC01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B8F308B" w14:textId="3F6A3753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29E2E309" w14:textId="77777777" w:rsidTr="0012792A">
        <w:tc>
          <w:tcPr>
            <w:tcW w:w="2515" w:type="dxa"/>
            <w:vMerge/>
          </w:tcPr>
          <w:p w14:paraId="0A411D64" w14:textId="77777777" w:rsidR="00432D0F" w:rsidRPr="00C67A53" w:rsidRDefault="00432D0F" w:rsidP="00432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F114098" w14:textId="74691CB9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eastAsia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530" w:type="dxa"/>
          </w:tcPr>
          <w:p w14:paraId="53E7FB0F" w14:textId="68CD1C19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66171</w:t>
            </w:r>
          </w:p>
        </w:tc>
        <w:tc>
          <w:tcPr>
            <w:tcW w:w="1530" w:type="dxa"/>
          </w:tcPr>
          <w:p w14:paraId="05974166" w14:textId="05B732C9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6B49C75" w14:textId="5D4A4073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Sigma</w:t>
            </w:r>
          </w:p>
        </w:tc>
      </w:tr>
      <w:tr w:rsidR="00C67A53" w:rsidRPr="00C67A53" w14:paraId="22548093" w14:textId="77777777" w:rsidTr="0012792A">
        <w:tc>
          <w:tcPr>
            <w:tcW w:w="2515" w:type="dxa"/>
            <w:vMerge/>
          </w:tcPr>
          <w:p w14:paraId="002CA265" w14:textId="77777777" w:rsidR="00432D0F" w:rsidRPr="00C67A53" w:rsidRDefault="00432D0F" w:rsidP="00432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B5EB32A" w14:textId="240B32BB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eastAsia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530" w:type="dxa"/>
          </w:tcPr>
          <w:p w14:paraId="0B0C2E20" w14:textId="66A13BD1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69195</w:t>
            </w:r>
          </w:p>
        </w:tc>
        <w:tc>
          <w:tcPr>
            <w:tcW w:w="1530" w:type="dxa"/>
          </w:tcPr>
          <w:p w14:paraId="6D5237A5" w14:textId="301F04EE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62DB3B9" w14:textId="56EF728D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Sigma</w:t>
            </w:r>
          </w:p>
        </w:tc>
      </w:tr>
      <w:tr w:rsidR="00C67A53" w:rsidRPr="00C67A53" w14:paraId="63EC9EE6" w14:textId="77777777" w:rsidTr="0012792A">
        <w:tc>
          <w:tcPr>
            <w:tcW w:w="2515" w:type="dxa"/>
            <w:vMerge/>
          </w:tcPr>
          <w:p w14:paraId="1ED53C01" w14:textId="77777777" w:rsidR="00432D0F" w:rsidRPr="00C67A53" w:rsidRDefault="00432D0F" w:rsidP="00432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56BB978" w14:textId="1CA25CA5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eastAsia="Times New Roman" w:hAnsi="Times New Roman" w:cs="Times New Roman"/>
              </w:rPr>
              <w:t>A:ALA</w:t>
            </w:r>
            <w:proofErr w:type="gramEnd"/>
            <w:r w:rsidRPr="00C67A53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1530" w:type="dxa"/>
          </w:tcPr>
          <w:p w14:paraId="40B718E5" w14:textId="0693E9A7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86342</w:t>
            </w:r>
          </w:p>
        </w:tc>
        <w:tc>
          <w:tcPr>
            <w:tcW w:w="1530" w:type="dxa"/>
          </w:tcPr>
          <w:p w14:paraId="4B42DD09" w14:textId="487DDE1A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5F2685EC" w14:textId="64BF4485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7B6A7CA0" w14:textId="77777777" w:rsidTr="0012792A">
        <w:tc>
          <w:tcPr>
            <w:tcW w:w="2515" w:type="dxa"/>
            <w:vMerge/>
          </w:tcPr>
          <w:p w14:paraId="0798DA8A" w14:textId="77777777" w:rsidR="00432D0F" w:rsidRPr="00C67A53" w:rsidRDefault="00432D0F" w:rsidP="00432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E0492B6" w14:textId="613F42DB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eastAsia="Times New Roman" w:hAnsi="Times New Roman" w:cs="Times New Roman"/>
              </w:rPr>
              <w:t>A:ILE</w:t>
            </w:r>
            <w:proofErr w:type="gramEnd"/>
            <w:r w:rsidRPr="00C67A53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1530" w:type="dxa"/>
          </w:tcPr>
          <w:p w14:paraId="607D1AE5" w14:textId="0E185021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01696</w:t>
            </w:r>
          </w:p>
        </w:tc>
        <w:tc>
          <w:tcPr>
            <w:tcW w:w="1530" w:type="dxa"/>
          </w:tcPr>
          <w:p w14:paraId="3A7DA7AC" w14:textId="411B7FB3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1963B38" w14:textId="070F199E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2B0CD15E" w14:textId="77777777" w:rsidTr="0012792A">
        <w:tc>
          <w:tcPr>
            <w:tcW w:w="2515" w:type="dxa"/>
            <w:vMerge/>
          </w:tcPr>
          <w:p w14:paraId="06E39270" w14:textId="77777777" w:rsidR="00432D0F" w:rsidRPr="00C67A53" w:rsidRDefault="00432D0F" w:rsidP="00432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3758FAE" w14:textId="695689F4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eastAsia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1530" w:type="dxa"/>
          </w:tcPr>
          <w:p w14:paraId="3015F180" w14:textId="37F74163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18656</w:t>
            </w:r>
          </w:p>
        </w:tc>
        <w:tc>
          <w:tcPr>
            <w:tcW w:w="1530" w:type="dxa"/>
          </w:tcPr>
          <w:p w14:paraId="54DE8A40" w14:textId="23945473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86A8F6A" w14:textId="0C787F52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Pi T-shaped</w:t>
            </w:r>
          </w:p>
        </w:tc>
      </w:tr>
      <w:tr w:rsidR="00C67A53" w:rsidRPr="00C67A53" w14:paraId="133C1B28" w14:textId="77777777" w:rsidTr="0012792A">
        <w:tc>
          <w:tcPr>
            <w:tcW w:w="2515" w:type="dxa"/>
            <w:vMerge/>
          </w:tcPr>
          <w:p w14:paraId="2A269A99" w14:textId="77777777" w:rsidR="00432D0F" w:rsidRPr="00C67A53" w:rsidRDefault="00432D0F" w:rsidP="00432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605AE1C" w14:textId="05B92178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eastAsia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1530" w:type="dxa"/>
          </w:tcPr>
          <w:p w14:paraId="42F5296F" w14:textId="2A45A04F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673</w:t>
            </w:r>
          </w:p>
        </w:tc>
        <w:tc>
          <w:tcPr>
            <w:tcW w:w="1530" w:type="dxa"/>
          </w:tcPr>
          <w:p w14:paraId="5243692E" w14:textId="4C23B484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F26EC17" w14:textId="10D1002D" w:rsidR="00432D0F" w:rsidRPr="00C67A53" w:rsidRDefault="00432D0F" w:rsidP="00432D0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6719B4F4" w14:textId="77777777" w:rsidTr="00CD388E">
        <w:tc>
          <w:tcPr>
            <w:tcW w:w="2515" w:type="dxa"/>
            <w:vMerge w:val="restart"/>
            <w:vAlign w:val="center"/>
          </w:tcPr>
          <w:p w14:paraId="18112418" w14:textId="77777777" w:rsidR="00F80FA0" w:rsidRPr="00C67A53" w:rsidRDefault="00F80FA0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1STD vs. </w:t>
            </w:r>
            <w:proofErr w:type="spellStart"/>
            <w:r w:rsidRPr="00C67A53">
              <w:rPr>
                <w:rFonts w:ascii="Times New Roman" w:hAnsi="Times New Roman" w:cs="Times New Roman"/>
              </w:rPr>
              <w:t>Strobilurin</w:t>
            </w:r>
            <w:proofErr w:type="spellEnd"/>
          </w:p>
        </w:tc>
        <w:tc>
          <w:tcPr>
            <w:tcW w:w="1710" w:type="dxa"/>
          </w:tcPr>
          <w:p w14:paraId="64A268CF" w14:textId="4ED893E1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1530" w:type="dxa"/>
          </w:tcPr>
          <w:p w14:paraId="459BC0F7" w14:textId="5EA1B1E0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45555</w:t>
            </w:r>
          </w:p>
        </w:tc>
        <w:tc>
          <w:tcPr>
            <w:tcW w:w="1530" w:type="dxa"/>
          </w:tcPr>
          <w:p w14:paraId="03468F90" w14:textId="1C942F36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44FE33E5" w14:textId="73BFE2DD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Donor H Bond</w:t>
            </w:r>
          </w:p>
        </w:tc>
      </w:tr>
      <w:tr w:rsidR="00C67A53" w:rsidRPr="00C67A53" w14:paraId="0EEF6D55" w14:textId="77777777" w:rsidTr="0012792A">
        <w:tc>
          <w:tcPr>
            <w:tcW w:w="2515" w:type="dxa"/>
            <w:vMerge/>
          </w:tcPr>
          <w:p w14:paraId="603FE089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D95D731" w14:textId="7DDF5941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530" w:type="dxa"/>
          </w:tcPr>
          <w:p w14:paraId="486D2A19" w14:textId="74353ABC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54787</w:t>
            </w:r>
          </w:p>
        </w:tc>
        <w:tc>
          <w:tcPr>
            <w:tcW w:w="1530" w:type="dxa"/>
          </w:tcPr>
          <w:p w14:paraId="1EF4DCDF" w14:textId="62B5A337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2CA1E0B" w14:textId="4B89B092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283AE9BE" w14:textId="77777777" w:rsidTr="0012792A">
        <w:tc>
          <w:tcPr>
            <w:tcW w:w="2515" w:type="dxa"/>
            <w:vMerge/>
          </w:tcPr>
          <w:p w14:paraId="1242077C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A25DCF8" w14:textId="65A3FDB3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LA</w:t>
            </w:r>
            <w:proofErr w:type="gramEnd"/>
            <w:r w:rsidRPr="00C67A5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530" w:type="dxa"/>
          </w:tcPr>
          <w:p w14:paraId="699ABD0E" w14:textId="021F8F7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18923</w:t>
            </w:r>
          </w:p>
        </w:tc>
        <w:tc>
          <w:tcPr>
            <w:tcW w:w="1530" w:type="dxa"/>
          </w:tcPr>
          <w:p w14:paraId="7053AD4E" w14:textId="4D781764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552C86C4" w14:textId="3AFCB302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48D8B516" w14:textId="77777777" w:rsidTr="0012792A">
        <w:tc>
          <w:tcPr>
            <w:tcW w:w="2515" w:type="dxa"/>
            <w:vMerge/>
          </w:tcPr>
          <w:p w14:paraId="436913FF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131050A" w14:textId="0B6C36EF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SER</w:t>
            </w:r>
            <w:proofErr w:type="gramEnd"/>
            <w:r w:rsidRPr="00C67A53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30" w:type="dxa"/>
          </w:tcPr>
          <w:p w14:paraId="409B1D96" w14:textId="5184352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61715</w:t>
            </w:r>
          </w:p>
        </w:tc>
        <w:tc>
          <w:tcPr>
            <w:tcW w:w="1530" w:type="dxa"/>
          </w:tcPr>
          <w:p w14:paraId="19CACBE0" w14:textId="57F9150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13FC15B0" w14:textId="09A990C8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02684BFF" w14:textId="77777777" w:rsidTr="0012792A">
        <w:tc>
          <w:tcPr>
            <w:tcW w:w="2515" w:type="dxa"/>
            <w:vMerge/>
          </w:tcPr>
          <w:p w14:paraId="625F87FC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5F0C46A" w14:textId="49240233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30" w:type="dxa"/>
          </w:tcPr>
          <w:p w14:paraId="00ABBF46" w14:textId="05754B8D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99434</w:t>
            </w:r>
          </w:p>
        </w:tc>
        <w:tc>
          <w:tcPr>
            <w:tcW w:w="1530" w:type="dxa"/>
          </w:tcPr>
          <w:p w14:paraId="57D58CB6" w14:textId="7FE01EB6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684095F" w14:textId="540718B0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17ACFA66" w14:textId="77777777" w:rsidTr="0012792A">
        <w:tc>
          <w:tcPr>
            <w:tcW w:w="2515" w:type="dxa"/>
            <w:vMerge/>
          </w:tcPr>
          <w:p w14:paraId="7725DE02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2C2F794" w14:textId="6A4F63C5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30" w:type="dxa"/>
          </w:tcPr>
          <w:p w14:paraId="0CA09E31" w14:textId="3AF4612B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1238</w:t>
            </w:r>
          </w:p>
        </w:tc>
        <w:tc>
          <w:tcPr>
            <w:tcW w:w="1530" w:type="dxa"/>
          </w:tcPr>
          <w:p w14:paraId="08E184D7" w14:textId="644CADB1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EB1D7B4" w14:textId="44E24E52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2E89CF58" w14:textId="77777777" w:rsidTr="0012792A">
        <w:tc>
          <w:tcPr>
            <w:tcW w:w="2515" w:type="dxa"/>
            <w:vMerge/>
          </w:tcPr>
          <w:p w14:paraId="620EDE1D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F6BEE2D" w14:textId="098A297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YS</w:t>
            </w:r>
            <w:proofErr w:type="gramEnd"/>
            <w:r w:rsidRPr="00C67A5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30" w:type="dxa"/>
          </w:tcPr>
          <w:p w14:paraId="1A9D26EA" w14:textId="39F9C018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98506</w:t>
            </w:r>
          </w:p>
        </w:tc>
        <w:tc>
          <w:tcPr>
            <w:tcW w:w="1530" w:type="dxa"/>
          </w:tcPr>
          <w:p w14:paraId="19EAAE82" w14:textId="0A8316B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5B358059" w14:textId="0987AE00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32498D00" w14:textId="77777777" w:rsidTr="0012792A">
        <w:tc>
          <w:tcPr>
            <w:tcW w:w="2515" w:type="dxa"/>
            <w:vMerge/>
          </w:tcPr>
          <w:p w14:paraId="77E423DB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6406DF1" w14:textId="4B9EEFBB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RP</w:t>
            </w:r>
            <w:proofErr w:type="gramEnd"/>
            <w:r w:rsidRPr="00C67A5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30" w:type="dxa"/>
          </w:tcPr>
          <w:p w14:paraId="70C660E2" w14:textId="132612EA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29718</w:t>
            </w:r>
          </w:p>
        </w:tc>
        <w:tc>
          <w:tcPr>
            <w:tcW w:w="1530" w:type="dxa"/>
          </w:tcPr>
          <w:p w14:paraId="057FAFFF" w14:textId="239A89E9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E8F80B6" w14:textId="54BBAF57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6F5A4A7F" w14:textId="77777777" w:rsidTr="0012792A">
        <w:tc>
          <w:tcPr>
            <w:tcW w:w="2515" w:type="dxa"/>
            <w:vMerge/>
          </w:tcPr>
          <w:p w14:paraId="6DF97F1A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8E0594" w14:textId="3F427672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30" w:type="dxa"/>
          </w:tcPr>
          <w:p w14:paraId="3E78BF6E" w14:textId="73C6C515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32526</w:t>
            </w:r>
          </w:p>
        </w:tc>
        <w:tc>
          <w:tcPr>
            <w:tcW w:w="1530" w:type="dxa"/>
          </w:tcPr>
          <w:p w14:paraId="3954AF6F" w14:textId="2B83B662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0DB1250" w14:textId="76F89BE6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5F7F4568" w14:textId="77777777" w:rsidTr="0012792A">
        <w:tc>
          <w:tcPr>
            <w:tcW w:w="2515" w:type="dxa"/>
            <w:vMerge/>
          </w:tcPr>
          <w:p w14:paraId="49FEE5E0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2C58D61" w14:textId="3A81BFA4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30" w:type="dxa"/>
          </w:tcPr>
          <w:p w14:paraId="7FCD9541" w14:textId="1EA1BE70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11208</w:t>
            </w:r>
          </w:p>
        </w:tc>
        <w:tc>
          <w:tcPr>
            <w:tcW w:w="1530" w:type="dxa"/>
          </w:tcPr>
          <w:p w14:paraId="0CE3E8B6" w14:textId="3E138995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E63389B" w14:textId="0E91EA21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55996C6A" w14:textId="77777777" w:rsidTr="0012792A">
        <w:tc>
          <w:tcPr>
            <w:tcW w:w="2515" w:type="dxa"/>
            <w:vMerge/>
          </w:tcPr>
          <w:p w14:paraId="385E5D4B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2DE961" w14:textId="0ECFB508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30" w:type="dxa"/>
          </w:tcPr>
          <w:p w14:paraId="575EEDA0" w14:textId="51609A7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43799</w:t>
            </w:r>
          </w:p>
        </w:tc>
        <w:tc>
          <w:tcPr>
            <w:tcW w:w="1530" w:type="dxa"/>
          </w:tcPr>
          <w:p w14:paraId="6FCF0696" w14:textId="0213C286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43CA52C" w14:textId="4B1A2DA0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0B17FA4E" w14:textId="77777777" w:rsidTr="0012792A">
        <w:tc>
          <w:tcPr>
            <w:tcW w:w="2515" w:type="dxa"/>
            <w:vMerge/>
          </w:tcPr>
          <w:p w14:paraId="57DF552E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DD39AFB" w14:textId="46552DA4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30" w:type="dxa"/>
          </w:tcPr>
          <w:p w14:paraId="29ED5DC9" w14:textId="4CC4C73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60126</w:t>
            </w:r>
          </w:p>
        </w:tc>
        <w:tc>
          <w:tcPr>
            <w:tcW w:w="1530" w:type="dxa"/>
          </w:tcPr>
          <w:p w14:paraId="1233B041" w14:textId="341C671F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3FD64FC" w14:textId="40ACE2AF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73701B25" w14:textId="77777777" w:rsidTr="0012792A">
        <w:tc>
          <w:tcPr>
            <w:tcW w:w="2515" w:type="dxa"/>
            <w:vMerge/>
          </w:tcPr>
          <w:p w14:paraId="2D92231B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597E60" w14:textId="438125EC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:PRO149</w:t>
            </w:r>
          </w:p>
        </w:tc>
        <w:tc>
          <w:tcPr>
            <w:tcW w:w="1530" w:type="dxa"/>
          </w:tcPr>
          <w:p w14:paraId="3652123A" w14:textId="4C989A1D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84252</w:t>
            </w:r>
          </w:p>
        </w:tc>
        <w:tc>
          <w:tcPr>
            <w:tcW w:w="1530" w:type="dxa"/>
          </w:tcPr>
          <w:p w14:paraId="0591FD63" w14:textId="155D1A09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CB268ED" w14:textId="2FBC9A65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52EE774B" w14:textId="77777777" w:rsidTr="0012792A">
        <w:tc>
          <w:tcPr>
            <w:tcW w:w="2515" w:type="dxa"/>
            <w:vMerge/>
          </w:tcPr>
          <w:p w14:paraId="7CBA14E0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9BFBEF4" w14:textId="717BE756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530" w:type="dxa"/>
          </w:tcPr>
          <w:p w14:paraId="1C0D4792" w14:textId="3966B57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44883</w:t>
            </w:r>
          </w:p>
        </w:tc>
        <w:tc>
          <w:tcPr>
            <w:tcW w:w="1530" w:type="dxa"/>
          </w:tcPr>
          <w:p w14:paraId="447F76F8" w14:textId="344D884D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903D425" w14:textId="1D72D089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2DE7C0B6" w14:textId="77777777" w:rsidTr="0012792A">
        <w:tc>
          <w:tcPr>
            <w:tcW w:w="2515" w:type="dxa"/>
            <w:vMerge/>
          </w:tcPr>
          <w:p w14:paraId="3BE1DA1B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279195F" w14:textId="58B6D416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30" w:type="dxa"/>
          </w:tcPr>
          <w:p w14:paraId="5ACF2A00" w14:textId="78F3324C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4397</w:t>
            </w:r>
          </w:p>
        </w:tc>
        <w:tc>
          <w:tcPr>
            <w:tcW w:w="1530" w:type="dxa"/>
          </w:tcPr>
          <w:p w14:paraId="588B2FB2" w14:textId="24DD7370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EB19681" w14:textId="5EA263D5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611761F7" w14:textId="77777777" w:rsidTr="0012792A">
        <w:tc>
          <w:tcPr>
            <w:tcW w:w="2515" w:type="dxa"/>
            <w:vMerge/>
          </w:tcPr>
          <w:p w14:paraId="75AB3424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3FC5100" w14:textId="16DCBB8C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530" w:type="dxa"/>
          </w:tcPr>
          <w:p w14:paraId="41BC33A8" w14:textId="2D13A32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33711</w:t>
            </w:r>
          </w:p>
        </w:tc>
        <w:tc>
          <w:tcPr>
            <w:tcW w:w="1530" w:type="dxa"/>
          </w:tcPr>
          <w:p w14:paraId="6C1698E2" w14:textId="6567F3D3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9F402AC" w14:textId="6001D6DE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3C63FB78" w14:textId="77777777" w:rsidTr="0012792A">
        <w:tc>
          <w:tcPr>
            <w:tcW w:w="2515" w:type="dxa"/>
            <w:vMerge/>
          </w:tcPr>
          <w:p w14:paraId="3BC76F89" w14:textId="77777777" w:rsidR="00F80FA0" w:rsidRPr="00C67A53" w:rsidRDefault="00F80FA0" w:rsidP="00F80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D0EAC5D" w14:textId="419CEE19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530" w:type="dxa"/>
          </w:tcPr>
          <w:p w14:paraId="66F76491" w14:textId="3C66FAB1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54326</w:t>
            </w:r>
          </w:p>
        </w:tc>
        <w:tc>
          <w:tcPr>
            <w:tcW w:w="1530" w:type="dxa"/>
          </w:tcPr>
          <w:p w14:paraId="3BDA0763" w14:textId="55AC2853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65A2C58" w14:textId="4893D1B1" w:rsidR="00F80FA0" w:rsidRPr="00C67A53" w:rsidRDefault="00F80FA0" w:rsidP="00F80FA0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Sigma</w:t>
            </w:r>
          </w:p>
        </w:tc>
      </w:tr>
      <w:tr w:rsidR="00C67A53" w:rsidRPr="00C67A53" w14:paraId="75A44023" w14:textId="77777777" w:rsidTr="00CD388E">
        <w:trPr>
          <w:trHeight w:val="224"/>
        </w:trPr>
        <w:tc>
          <w:tcPr>
            <w:tcW w:w="2515" w:type="dxa"/>
            <w:vMerge w:val="restart"/>
            <w:vAlign w:val="center"/>
          </w:tcPr>
          <w:p w14:paraId="3B5901F5" w14:textId="77777777" w:rsidR="00615CFB" w:rsidRPr="00C67A53" w:rsidRDefault="00615CFB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1YBV vs. Azoxystrobin</w:t>
            </w:r>
          </w:p>
        </w:tc>
        <w:tc>
          <w:tcPr>
            <w:tcW w:w="1710" w:type="dxa"/>
          </w:tcPr>
          <w:p w14:paraId="60ACFAA7" w14:textId="58BB4CE3" w:rsidR="00615CFB" w:rsidRPr="00C67A53" w:rsidRDefault="002A0B01" w:rsidP="001279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17</w:t>
            </w:r>
          </w:p>
        </w:tc>
        <w:tc>
          <w:tcPr>
            <w:tcW w:w="1530" w:type="dxa"/>
          </w:tcPr>
          <w:p w14:paraId="6718D306" w14:textId="00CA26BF" w:rsidR="00615CFB" w:rsidRPr="00C67A53" w:rsidRDefault="003D288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65329</w:t>
            </w:r>
          </w:p>
        </w:tc>
        <w:tc>
          <w:tcPr>
            <w:tcW w:w="1530" w:type="dxa"/>
          </w:tcPr>
          <w:p w14:paraId="3E647EC5" w14:textId="2AB2DAE3" w:rsidR="00615CFB" w:rsidRPr="00C67A53" w:rsidRDefault="00615CF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</w:t>
            </w:r>
            <w:r w:rsidR="003D288B" w:rsidRPr="00C67A53">
              <w:rPr>
                <w:rFonts w:ascii="Times New Roman" w:hAnsi="Times New Roman" w:cs="Times New Roman"/>
              </w:rPr>
              <w:t>y</w:t>
            </w:r>
            <w:r w:rsidRPr="00C67A53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3060337E" w14:textId="6683B7CF" w:rsidR="00615CFB" w:rsidRPr="00C67A53" w:rsidRDefault="003D288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Sigma</w:t>
            </w:r>
          </w:p>
        </w:tc>
      </w:tr>
      <w:tr w:rsidR="00C67A53" w:rsidRPr="00C67A53" w14:paraId="7F822BD9" w14:textId="77777777" w:rsidTr="0012792A">
        <w:tc>
          <w:tcPr>
            <w:tcW w:w="2515" w:type="dxa"/>
            <w:vMerge/>
          </w:tcPr>
          <w:p w14:paraId="393D76FA" w14:textId="77777777" w:rsidR="003D288B" w:rsidRPr="00C67A53" w:rsidRDefault="003D288B" w:rsidP="003D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60A1CD5" w14:textId="1F95B660" w:rsidR="003D288B" w:rsidRPr="00C67A53" w:rsidRDefault="003D288B" w:rsidP="003D288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33</w:t>
            </w:r>
          </w:p>
        </w:tc>
        <w:tc>
          <w:tcPr>
            <w:tcW w:w="1530" w:type="dxa"/>
          </w:tcPr>
          <w:p w14:paraId="4D00B9D8" w14:textId="25A21B7E" w:rsidR="003D288B" w:rsidRPr="00C67A53" w:rsidRDefault="003D288B" w:rsidP="003D288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16859</w:t>
            </w:r>
          </w:p>
        </w:tc>
        <w:tc>
          <w:tcPr>
            <w:tcW w:w="1530" w:type="dxa"/>
          </w:tcPr>
          <w:p w14:paraId="2FE68297" w14:textId="77777777" w:rsidR="003D288B" w:rsidRPr="00C67A53" w:rsidRDefault="003D288B" w:rsidP="003D288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92C9CA5" w14:textId="3C50B502" w:rsidR="003D288B" w:rsidRPr="00C67A53" w:rsidRDefault="003D288B" w:rsidP="003D288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12B619B2" w14:textId="77777777" w:rsidTr="0012792A">
        <w:tc>
          <w:tcPr>
            <w:tcW w:w="2515" w:type="dxa"/>
            <w:vMerge/>
          </w:tcPr>
          <w:p w14:paraId="3FD90FBB" w14:textId="77777777" w:rsidR="003D288B" w:rsidRPr="00C67A53" w:rsidRDefault="003D288B" w:rsidP="003D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53D41FE" w14:textId="17670F23" w:rsidR="003D288B" w:rsidRPr="00C67A53" w:rsidRDefault="003D288B" w:rsidP="003D288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33</w:t>
            </w:r>
          </w:p>
        </w:tc>
        <w:tc>
          <w:tcPr>
            <w:tcW w:w="1530" w:type="dxa"/>
          </w:tcPr>
          <w:p w14:paraId="1A196493" w14:textId="3C5C8534" w:rsidR="003D288B" w:rsidRPr="00C67A53" w:rsidRDefault="003D288B" w:rsidP="003D288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96348</w:t>
            </w:r>
          </w:p>
        </w:tc>
        <w:tc>
          <w:tcPr>
            <w:tcW w:w="1530" w:type="dxa"/>
          </w:tcPr>
          <w:p w14:paraId="5B3410D3" w14:textId="77777777" w:rsidR="003D288B" w:rsidRPr="00C67A53" w:rsidRDefault="003D288B" w:rsidP="003D288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77765C0B" w14:textId="5AEC011E" w:rsidR="003D288B" w:rsidRPr="00C67A53" w:rsidRDefault="003D288B" w:rsidP="003D288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69FD31FB" w14:textId="77777777" w:rsidTr="003D288B">
        <w:trPr>
          <w:trHeight w:val="278"/>
        </w:trPr>
        <w:tc>
          <w:tcPr>
            <w:tcW w:w="2515" w:type="dxa"/>
            <w:vMerge/>
          </w:tcPr>
          <w:p w14:paraId="6F047357" w14:textId="77777777" w:rsidR="00615CFB" w:rsidRPr="00C67A53" w:rsidRDefault="00615CFB" w:rsidP="0012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8C9BADB" w14:textId="186E5ACB" w:rsidR="00615CFB" w:rsidRPr="00C67A53" w:rsidRDefault="002A0B01" w:rsidP="001279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ALA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18</w:t>
            </w:r>
          </w:p>
        </w:tc>
        <w:tc>
          <w:tcPr>
            <w:tcW w:w="1530" w:type="dxa"/>
          </w:tcPr>
          <w:p w14:paraId="0E122CEB" w14:textId="4853D82B" w:rsidR="00615CFB" w:rsidRPr="00C67A53" w:rsidRDefault="003D288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63146</w:t>
            </w:r>
          </w:p>
        </w:tc>
        <w:tc>
          <w:tcPr>
            <w:tcW w:w="1530" w:type="dxa"/>
          </w:tcPr>
          <w:p w14:paraId="6A51E02D" w14:textId="77777777" w:rsidR="00615CFB" w:rsidRPr="00C67A53" w:rsidRDefault="00615CF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2121003" w14:textId="77777777" w:rsidR="00615CFB" w:rsidRPr="00C67A53" w:rsidRDefault="00615CF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37B90A18" w14:textId="77777777" w:rsidTr="00CD388E">
        <w:tc>
          <w:tcPr>
            <w:tcW w:w="2515" w:type="dxa"/>
            <w:vMerge w:val="restart"/>
            <w:vAlign w:val="center"/>
          </w:tcPr>
          <w:p w14:paraId="0CB22F9D" w14:textId="5F3F09A3" w:rsidR="005C51AB" w:rsidRPr="00C67A53" w:rsidRDefault="005C51AB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1YBV vs. </w:t>
            </w:r>
            <w:proofErr w:type="spellStart"/>
            <w:r w:rsidRPr="00C67A53">
              <w:rPr>
                <w:rFonts w:ascii="Times New Roman" w:hAnsi="Times New Roman" w:cs="Times New Roman"/>
              </w:rPr>
              <w:t>Strobilurin</w:t>
            </w:r>
            <w:proofErr w:type="spellEnd"/>
          </w:p>
        </w:tc>
        <w:tc>
          <w:tcPr>
            <w:tcW w:w="1710" w:type="dxa"/>
          </w:tcPr>
          <w:p w14:paraId="2AD9433F" w14:textId="6C58502C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530" w:type="dxa"/>
            <w:vAlign w:val="bottom"/>
          </w:tcPr>
          <w:p w14:paraId="6BF59DFA" w14:textId="558F61EF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95933</w:t>
            </w:r>
          </w:p>
        </w:tc>
        <w:tc>
          <w:tcPr>
            <w:tcW w:w="1530" w:type="dxa"/>
          </w:tcPr>
          <w:p w14:paraId="48BA74B5" w14:textId="77777777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41C2B61" w14:textId="6317B688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64AA8C8A" w14:textId="77777777" w:rsidTr="003A0376">
        <w:tc>
          <w:tcPr>
            <w:tcW w:w="2515" w:type="dxa"/>
            <w:vMerge/>
          </w:tcPr>
          <w:p w14:paraId="50C51D19" w14:textId="77777777" w:rsidR="005C51AB" w:rsidRPr="00C67A53" w:rsidRDefault="005C51AB" w:rsidP="005C5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4FA34E1" w14:textId="4C12633D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530" w:type="dxa"/>
            <w:vAlign w:val="bottom"/>
          </w:tcPr>
          <w:p w14:paraId="7DCB6BAF" w14:textId="1E8A9C0D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15039</w:t>
            </w:r>
          </w:p>
        </w:tc>
        <w:tc>
          <w:tcPr>
            <w:tcW w:w="1530" w:type="dxa"/>
          </w:tcPr>
          <w:p w14:paraId="7FEF1181" w14:textId="0EBEEEEC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117F88AA" w14:textId="7E2E7452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2FCD9964" w14:textId="77777777" w:rsidTr="0012792A">
        <w:tc>
          <w:tcPr>
            <w:tcW w:w="2515" w:type="dxa"/>
            <w:vMerge/>
          </w:tcPr>
          <w:p w14:paraId="7DDE7F78" w14:textId="77777777" w:rsidR="005C51AB" w:rsidRPr="00C67A53" w:rsidRDefault="005C51AB" w:rsidP="005C5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BCD09AA" w14:textId="72645D08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18</w:t>
            </w:r>
          </w:p>
        </w:tc>
        <w:tc>
          <w:tcPr>
            <w:tcW w:w="1530" w:type="dxa"/>
          </w:tcPr>
          <w:p w14:paraId="63F8AE53" w14:textId="4EB9498E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95132</w:t>
            </w:r>
          </w:p>
        </w:tc>
        <w:tc>
          <w:tcPr>
            <w:tcW w:w="1530" w:type="dxa"/>
          </w:tcPr>
          <w:p w14:paraId="564491C0" w14:textId="77777777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F98464C" w14:textId="77777777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4A6C5140" w14:textId="77777777" w:rsidTr="0012792A">
        <w:tc>
          <w:tcPr>
            <w:tcW w:w="2515" w:type="dxa"/>
            <w:vMerge/>
          </w:tcPr>
          <w:p w14:paraId="7D826B9D" w14:textId="77777777" w:rsidR="005C51AB" w:rsidRPr="00C67A53" w:rsidRDefault="005C51AB" w:rsidP="005C5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F676185" w14:textId="53DD76F9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18</w:t>
            </w:r>
          </w:p>
        </w:tc>
        <w:tc>
          <w:tcPr>
            <w:tcW w:w="1530" w:type="dxa"/>
          </w:tcPr>
          <w:p w14:paraId="0C14EBFC" w14:textId="11B0236A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98844</w:t>
            </w:r>
          </w:p>
        </w:tc>
        <w:tc>
          <w:tcPr>
            <w:tcW w:w="1530" w:type="dxa"/>
          </w:tcPr>
          <w:p w14:paraId="19ADCCA9" w14:textId="77777777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B912605" w14:textId="77777777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7DAD3977" w14:textId="77777777" w:rsidTr="0012792A">
        <w:tc>
          <w:tcPr>
            <w:tcW w:w="2515" w:type="dxa"/>
            <w:vMerge/>
          </w:tcPr>
          <w:p w14:paraId="3875F05F" w14:textId="77777777" w:rsidR="00615CFB" w:rsidRPr="00C67A53" w:rsidRDefault="00615CFB" w:rsidP="0012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F934A79" w14:textId="16696523" w:rsidR="00615CFB" w:rsidRPr="00C67A53" w:rsidRDefault="005C51AB" w:rsidP="001279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MET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15</w:t>
            </w:r>
          </w:p>
        </w:tc>
        <w:tc>
          <w:tcPr>
            <w:tcW w:w="1530" w:type="dxa"/>
          </w:tcPr>
          <w:p w14:paraId="709CD540" w14:textId="5A717300" w:rsidR="00615CF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47736</w:t>
            </w:r>
          </w:p>
        </w:tc>
        <w:tc>
          <w:tcPr>
            <w:tcW w:w="1530" w:type="dxa"/>
          </w:tcPr>
          <w:p w14:paraId="4BADFB86" w14:textId="77777777" w:rsidR="00615CFB" w:rsidRPr="00C67A53" w:rsidRDefault="00615CF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C972682" w14:textId="77777777" w:rsidR="00615CFB" w:rsidRPr="00C67A53" w:rsidRDefault="00615CFB" w:rsidP="0012792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23C2E000" w14:textId="77777777" w:rsidTr="0012792A">
        <w:tc>
          <w:tcPr>
            <w:tcW w:w="2515" w:type="dxa"/>
            <w:vMerge/>
          </w:tcPr>
          <w:p w14:paraId="1F49198E" w14:textId="77777777" w:rsidR="005C51AB" w:rsidRPr="00C67A53" w:rsidRDefault="005C51AB" w:rsidP="005C5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266135C" w14:textId="778475CA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ALA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18</w:t>
            </w:r>
          </w:p>
        </w:tc>
        <w:tc>
          <w:tcPr>
            <w:tcW w:w="1530" w:type="dxa"/>
          </w:tcPr>
          <w:p w14:paraId="310181CC" w14:textId="286EB7DD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61999</w:t>
            </w:r>
          </w:p>
        </w:tc>
        <w:tc>
          <w:tcPr>
            <w:tcW w:w="1530" w:type="dxa"/>
          </w:tcPr>
          <w:p w14:paraId="21DD2CA1" w14:textId="37F07767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D05D4D6" w14:textId="5E3668CF" w:rsidR="005C51AB" w:rsidRPr="00C67A53" w:rsidRDefault="00AA06B5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42A6AFD1" w14:textId="77777777" w:rsidTr="0012792A">
        <w:tc>
          <w:tcPr>
            <w:tcW w:w="2515" w:type="dxa"/>
            <w:vMerge/>
          </w:tcPr>
          <w:p w14:paraId="1C663395" w14:textId="77777777" w:rsidR="005C51AB" w:rsidRPr="00C67A53" w:rsidRDefault="005C51AB" w:rsidP="005C5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D59ECB" w14:textId="262D7BA8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19</w:t>
            </w:r>
          </w:p>
        </w:tc>
        <w:tc>
          <w:tcPr>
            <w:tcW w:w="1530" w:type="dxa"/>
          </w:tcPr>
          <w:p w14:paraId="7939860B" w14:textId="02DA85E5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49408</w:t>
            </w:r>
          </w:p>
        </w:tc>
        <w:tc>
          <w:tcPr>
            <w:tcW w:w="1530" w:type="dxa"/>
          </w:tcPr>
          <w:p w14:paraId="2ED84BF5" w14:textId="1F218708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AE6C880" w14:textId="5796C8A1" w:rsidR="005C51AB" w:rsidRPr="00C67A53" w:rsidRDefault="00AA06B5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Sigma</w:t>
            </w:r>
          </w:p>
        </w:tc>
      </w:tr>
      <w:tr w:rsidR="00C67A53" w:rsidRPr="00C67A53" w14:paraId="775A75EF" w14:textId="77777777" w:rsidTr="0012792A">
        <w:tc>
          <w:tcPr>
            <w:tcW w:w="2515" w:type="dxa"/>
            <w:vMerge/>
          </w:tcPr>
          <w:p w14:paraId="528FF5BE" w14:textId="77777777" w:rsidR="005C51AB" w:rsidRPr="00C67A53" w:rsidRDefault="005C51AB" w:rsidP="005C5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7D36C70" w14:textId="3114341C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21</w:t>
            </w:r>
          </w:p>
        </w:tc>
        <w:tc>
          <w:tcPr>
            <w:tcW w:w="1530" w:type="dxa"/>
          </w:tcPr>
          <w:p w14:paraId="04F3EC8B" w14:textId="469D3D68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01587</w:t>
            </w:r>
          </w:p>
        </w:tc>
        <w:tc>
          <w:tcPr>
            <w:tcW w:w="1530" w:type="dxa"/>
          </w:tcPr>
          <w:p w14:paraId="1CC63AAF" w14:textId="644604DD" w:rsidR="005C51AB" w:rsidRPr="00C67A53" w:rsidRDefault="005C51AB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BC60929" w14:textId="685FB173" w:rsidR="005C51AB" w:rsidRPr="00C67A53" w:rsidRDefault="00AA06B5" w:rsidP="005C51A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50562638" w14:textId="77777777" w:rsidTr="0012792A">
        <w:tc>
          <w:tcPr>
            <w:tcW w:w="2515" w:type="dxa"/>
            <w:vMerge w:val="restart"/>
          </w:tcPr>
          <w:p w14:paraId="2582B32D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6JBI vs. Azoxystrobin</w:t>
            </w:r>
          </w:p>
        </w:tc>
        <w:tc>
          <w:tcPr>
            <w:tcW w:w="1710" w:type="dxa"/>
          </w:tcPr>
          <w:p w14:paraId="22208CFB" w14:textId="4D3AC33F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30" w:type="dxa"/>
          </w:tcPr>
          <w:p w14:paraId="55CD4589" w14:textId="42C7F4B5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48946</w:t>
            </w:r>
          </w:p>
        </w:tc>
        <w:tc>
          <w:tcPr>
            <w:tcW w:w="1530" w:type="dxa"/>
          </w:tcPr>
          <w:p w14:paraId="3EF17621" w14:textId="03D28A19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504DB644" w14:textId="487FB4E1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71E1A91B" w14:textId="77777777" w:rsidTr="0012792A">
        <w:tc>
          <w:tcPr>
            <w:tcW w:w="2515" w:type="dxa"/>
            <w:vMerge/>
          </w:tcPr>
          <w:p w14:paraId="1405122E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1972E67" w14:textId="63409182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RP</w:t>
            </w:r>
            <w:proofErr w:type="gramEnd"/>
            <w:r w:rsidRPr="00C67A5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30" w:type="dxa"/>
          </w:tcPr>
          <w:p w14:paraId="3FDBE808" w14:textId="0B224CBB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09134</w:t>
            </w:r>
          </w:p>
        </w:tc>
        <w:tc>
          <w:tcPr>
            <w:tcW w:w="1530" w:type="dxa"/>
          </w:tcPr>
          <w:p w14:paraId="726140BD" w14:textId="46F77F5F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7FD7797" w14:textId="29C9D4B3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Pi T-shaped</w:t>
            </w:r>
          </w:p>
        </w:tc>
      </w:tr>
      <w:tr w:rsidR="00C67A53" w:rsidRPr="00C67A53" w14:paraId="36E84B9F" w14:textId="77777777" w:rsidTr="0012792A">
        <w:tc>
          <w:tcPr>
            <w:tcW w:w="2515" w:type="dxa"/>
            <w:vMerge/>
          </w:tcPr>
          <w:p w14:paraId="7921550F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EC92227" w14:textId="558EAF30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30" w:type="dxa"/>
          </w:tcPr>
          <w:p w14:paraId="552FF5D4" w14:textId="7FDA1FDC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68013</w:t>
            </w:r>
          </w:p>
        </w:tc>
        <w:tc>
          <w:tcPr>
            <w:tcW w:w="1530" w:type="dxa"/>
          </w:tcPr>
          <w:p w14:paraId="2BF6A0AE" w14:textId="57A9242B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2F7F04CF" w14:textId="5D4807AD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3D6D5ED2" w14:textId="77777777" w:rsidTr="0012792A">
        <w:tc>
          <w:tcPr>
            <w:tcW w:w="2515" w:type="dxa"/>
            <w:vMerge/>
          </w:tcPr>
          <w:p w14:paraId="08A9E51D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8C72E8C" w14:textId="5FCC426A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:ASP153</w:t>
            </w:r>
          </w:p>
        </w:tc>
        <w:tc>
          <w:tcPr>
            <w:tcW w:w="1530" w:type="dxa"/>
          </w:tcPr>
          <w:p w14:paraId="0C51A6BA" w14:textId="7DD3A03D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50773</w:t>
            </w:r>
          </w:p>
        </w:tc>
        <w:tc>
          <w:tcPr>
            <w:tcW w:w="1530" w:type="dxa"/>
          </w:tcPr>
          <w:p w14:paraId="3375D668" w14:textId="2198CEA0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Electrostatic</w:t>
            </w:r>
          </w:p>
        </w:tc>
        <w:tc>
          <w:tcPr>
            <w:tcW w:w="2250" w:type="dxa"/>
          </w:tcPr>
          <w:p w14:paraId="4AAF2D65" w14:textId="4C42DBF8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nion</w:t>
            </w:r>
          </w:p>
        </w:tc>
      </w:tr>
      <w:tr w:rsidR="00C67A53" w:rsidRPr="00C67A53" w14:paraId="6EB6D58C" w14:textId="77777777" w:rsidTr="0012792A">
        <w:tc>
          <w:tcPr>
            <w:tcW w:w="2515" w:type="dxa"/>
            <w:vMerge/>
          </w:tcPr>
          <w:p w14:paraId="27DB840B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B656719" w14:textId="0C958E7F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530" w:type="dxa"/>
          </w:tcPr>
          <w:p w14:paraId="6C310066" w14:textId="6911814F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13047</w:t>
            </w:r>
          </w:p>
        </w:tc>
        <w:tc>
          <w:tcPr>
            <w:tcW w:w="1530" w:type="dxa"/>
          </w:tcPr>
          <w:p w14:paraId="2EE92C7C" w14:textId="4923228F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425C6C62" w14:textId="4AC9B22C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0427A911" w14:textId="77777777" w:rsidTr="0012792A">
        <w:tc>
          <w:tcPr>
            <w:tcW w:w="2515" w:type="dxa"/>
            <w:vMerge/>
          </w:tcPr>
          <w:p w14:paraId="772B55EA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48BEE2A" w14:textId="41E349AC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HR</w:t>
            </w:r>
            <w:proofErr w:type="gramEnd"/>
            <w:r w:rsidRPr="00C67A5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530" w:type="dxa"/>
          </w:tcPr>
          <w:p w14:paraId="173C9A5A" w14:textId="30D38E80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55883</w:t>
            </w:r>
          </w:p>
        </w:tc>
        <w:tc>
          <w:tcPr>
            <w:tcW w:w="1530" w:type="dxa"/>
          </w:tcPr>
          <w:p w14:paraId="0AFA210D" w14:textId="2EBAC2D5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8D2A599" w14:textId="6B4B88DD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1C430237" w14:textId="77777777" w:rsidTr="0012792A">
        <w:tc>
          <w:tcPr>
            <w:tcW w:w="2515" w:type="dxa"/>
            <w:vMerge/>
          </w:tcPr>
          <w:p w14:paraId="3C0A3782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F004AF8" w14:textId="4BCE7C4C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530" w:type="dxa"/>
          </w:tcPr>
          <w:p w14:paraId="7948F6A3" w14:textId="4B834CBF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83744</w:t>
            </w:r>
          </w:p>
        </w:tc>
        <w:tc>
          <w:tcPr>
            <w:tcW w:w="1530" w:type="dxa"/>
          </w:tcPr>
          <w:p w14:paraId="7F2AD6CD" w14:textId="07240CC3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297F85F6" w14:textId="0D0A525C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6329CAE4" w14:textId="77777777" w:rsidTr="0012792A">
        <w:tc>
          <w:tcPr>
            <w:tcW w:w="2515" w:type="dxa"/>
            <w:vMerge/>
          </w:tcPr>
          <w:p w14:paraId="3189E81F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29AC6E1" w14:textId="60064BC4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YS</w:t>
            </w:r>
            <w:proofErr w:type="gramEnd"/>
            <w:r w:rsidRPr="00C67A53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530" w:type="dxa"/>
          </w:tcPr>
          <w:p w14:paraId="56CC6281" w14:textId="6C958ED1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26041</w:t>
            </w:r>
          </w:p>
        </w:tc>
        <w:tc>
          <w:tcPr>
            <w:tcW w:w="1530" w:type="dxa"/>
          </w:tcPr>
          <w:p w14:paraId="79EBD49D" w14:textId="4094E85A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67487E7F" w14:textId="2BA2AB6C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188A92C0" w14:textId="77777777" w:rsidTr="0012792A">
        <w:tc>
          <w:tcPr>
            <w:tcW w:w="2515" w:type="dxa"/>
            <w:vMerge/>
          </w:tcPr>
          <w:p w14:paraId="6E19B8EF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BD894CB" w14:textId="1A972933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530" w:type="dxa"/>
          </w:tcPr>
          <w:p w14:paraId="6ED12635" w14:textId="341450A3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30549</w:t>
            </w:r>
          </w:p>
        </w:tc>
        <w:tc>
          <w:tcPr>
            <w:tcW w:w="1530" w:type="dxa"/>
          </w:tcPr>
          <w:p w14:paraId="68B39FD6" w14:textId="0A663F28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4E07B3D3" w14:textId="0F918F04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121F3467" w14:textId="77777777" w:rsidTr="0012792A">
        <w:tc>
          <w:tcPr>
            <w:tcW w:w="2515" w:type="dxa"/>
            <w:vMerge/>
          </w:tcPr>
          <w:p w14:paraId="008D936C" w14:textId="77777777" w:rsidR="00FC0308" w:rsidRPr="00C67A53" w:rsidRDefault="00FC0308" w:rsidP="00FC0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25D4A15" w14:textId="4AA1EE31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530" w:type="dxa"/>
          </w:tcPr>
          <w:p w14:paraId="5FEFFC24" w14:textId="281F75D0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25434</w:t>
            </w:r>
          </w:p>
        </w:tc>
        <w:tc>
          <w:tcPr>
            <w:tcW w:w="1530" w:type="dxa"/>
          </w:tcPr>
          <w:p w14:paraId="14A8E7B1" w14:textId="05AA2917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2ECD3962" w14:textId="7CFD5ADA" w:rsidR="00FC0308" w:rsidRPr="00C67A53" w:rsidRDefault="00FC0308" w:rsidP="00FC0308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7F84D00B" w14:textId="77777777" w:rsidTr="0012792A">
        <w:tc>
          <w:tcPr>
            <w:tcW w:w="2515" w:type="dxa"/>
            <w:vMerge w:val="restart"/>
          </w:tcPr>
          <w:p w14:paraId="339CF061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6JBI vs. </w:t>
            </w:r>
            <w:proofErr w:type="spellStart"/>
            <w:r w:rsidRPr="00C67A53">
              <w:rPr>
                <w:rFonts w:ascii="Times New Roman" w:hAnsi="Times New Roman" w:cs="Times New Roman"/>
              </w:rPr>
              <w:t>Strobilurin</w:t>
            </w:r>
            <w:proofErr w:type="spellEnd"/>
          </w:p>
        </w:tc>
        <w:tc>
          <w:tcPr>
            <w:tcW w:w="1710" w:type="dxa"/>
          </w:tcPr>
          <w:p w14:paraId="26BE8E0F" w14:textId="1F5B9780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30" w:type="dxa"/>
          </w:tcPr>
          <w:p w14:paraId="775CA099" w14:textId="1BB644C6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54436</w:t>
            </w:r>
          </w:p>
        </w:tc>
        <w:tc>
          <w:tcPr>
            <w:tcW w:w="1530" w:type="dxa"/>
          </w:tcPr>
          <w:p w14:paraId="378A14E7" w14:textId="53ECD74E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4750BD8E" w14:textId="3EC7F0ED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209C5FB7" w14:textId="77777777" w:rsidTr="0012792A">
        <w:tc>
          <w:tcPr>
            <w:tcW w:w="2515" w:type="dxa"/>
            <w:vMerge/>
          </w:tcPr>
          <w:p w14:paraId="252E1F92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57DFB54" w14:textId="21E4148A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530" w:type="dxa"/>
          </w:tcPr>
          <w:p w14:paraId="7D1FB6CE" w14:textId="5AD1C62C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69413</w:t>
            </w:r>
          </w:p>
        </w:tc>
        <w:tc>
          <w:tcPr>
            <w:tcW w:w="1530" w:type="dxa"/>
          </w:tcPr>
          <w:p w14:paraId="44B4EF40" w14:textId="3CEA878E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6C4B522C" w14:textId="3B71752C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60EF5FA6" w14:textId="77777777" w:rsidTr="0012792A">
        <w:trPr>
          <w:trHeight w:val="131"/>
        </w:trPr>
        <w:tc>
          <w:tcPr>
            <w:tcW w:w="2515" w:type="dxa"/>
            <w:vMerge/>
          </w:tcPr>
          <w:p w14:paraId="2A10C187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FDD2DE9" w14:textId="101367D5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530" w:type="dxa"/>
          </w:tcPr>
          <w:p w14:paraId="433723A1" w14:textId="68B89EB7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48168</w:t>
            </w:r>
          </w:p>
        </w:tc>
        <w:tc>
          <w:tcPr>
            <w:tcW w:w="1530" w:type="dxa"/>
          </w:tcPr>
          <w:p w14:paraId="355EA51D" w14:textId="5DA115F7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0AF12A45" w14:textId="7EFCCDB7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3344D935" w14:textId="77777777" w:rsidTr="0012792A">
        <w:trPr>
          <w:trHeight w:val="119"/>
        </w:trPr>
        <w:tc>
          <w:tcPr>
            <w:tcW w:w="2515" w:type="dxa"/>
            <w:vMerge/>
          </w:tcPr>
          <w:p w14:paraId="5A354130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812BF21" w14:textId="42E265D6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530" w:type="dxa"/>
          </w:tcPr>
          <w:p w14:paraId="123B3606" w14:textId="29C56500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07098</w:t>
            </w:r>
          </w:p>
        </w:tc>
        <w:tc>
          <w:tcPr>
            <w:tcW w:w="1530" w:type="dxa"/>
          </w:tcPr>
          <w:p w14:paraId="04944047" w14:textId="35E3CD97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6728AD5" w14:textId="2862331E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0B68B868" w14:textId="77777777" w:rsidTr="0012792A">
        <w:trPr>
          <w:trHeight w:val="150"/>
        </w:trPr>
        <w:tc>
          <w:tcPr>
            <w:tcW w:w="2515" w:type="dxa"/>
            <w:vMerge/>
          </w:tcPr>
          <w:p w14:paraId="734D9932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2FB164B" w14:textId="455E264C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530" w:type="dxa"/>
          </w:tcPr>
          <w:p w14:paraId="7592E9EC" w14:textId="5FB1C3E9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04402</w:t>
            </w:r>
          </w:p>
        </w:tc>
        <w:tc>
          <w:tcPr>
            <w:tcW w:w="1530" w:type="dxa"/>
          </w:tcPr>
          <w:p w14:paraId="20250929" w14:textId="7444FA3A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7DD2F34" w14:textId="6486425E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2A36AAE6" w14:textId="77777777" w:rsidTr="0012792A">
        <w:trPr>
          <w:trHeight w:val="131"/>
        </w:trPr>
        <w:tc>
          <w:tcPr>
            <w:tcW w:w="2515" w:type="dxa"/>
            <w:vMerge/>
          </w:tcPr>
          <w:p w14:paraId="4B773171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6B096B7" w14:textId="40FA99A8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530" w:type="dxa"/>
          </w:tcPr>
          <w:p w14:paraId="2F92BC14" w14:textId="499CC293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40251</w:t>
            </w:r>
          </w:p>
        </w:tc>
        <w:tc>
          <w:tcPr>
            <w:tcW w:w="1530" w:type="dxa"/>
          </w:tcPr>
          <w:p w14:paraId="2B461DB0" w14:textId="69790B10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BEDBB49" w14:textId="1A42C404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13ED046C" w14:textId="77777777" w:rsidTr="0012792A">
        <w:trPr>
          <w:trHeight w:val="131"/>
        </w:trPr>
        <w:tc>
          <w:tcPr>
            <w:tcW w:w="2515" w:type="dxa"/>
            <w:vMerge/>
          </w:tcPr>
          <w:p w14:paraId="0E47090F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6332D36" w14:textId="10893850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GLY</w:t>
            </w:r>
            <w:proofErr w:type="gramEnd"/>
            <w:r w:rsidRPr="00C67A53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530" w:type="dxa"/>
          </w:tcPr>
          <w:p w14:paraId="045A4344" w14:textId="30A4786B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18744</w:t>
            </w:r>
          </w:p>
        </w:tc>
        <w:tc>
          <w:tcPr>
            <w:tcW w:w="1530" w:type="dxa"/>
          </w:tcPr>
          <w:p w14:paraId="15D34898" w14:textId="5F5D5E4B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6594AE3B" w14:textId="7A649ED4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0FC47A2B" w14:textId="77777777" w:rsidTr="0012792A">
        <w:trPr>
          <w:trHeight w:val="150"/>
        </w:trPr>
        <w:tc>
          <w:tcPr>
            <w:tcW w:w="2515" w:type="dxa"/>
            <w:vMerge/>
          </w:tcPr>
          <w:p w14:paraId="06CF67CC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DCDB84D" w14:textId="62AD1B8E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MET</w:t>
            </w:r>
            <w:proofErr w:type="gramEnd"/>
            <w:r w:rsidRPr="00C67A53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530" w:type="dxa"/>
          </w:tcPr>
          <w:p w14:paraId="38244ED8" w14:textId="765E9EE8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1601</w:t>
            </w:r>
          </w:p>
        </w:tc>
        <w:tc>
          <w:tcPr>
            <w:tcW w:w="1530" w:type="dxa"/>
          </w:tcPr>
          <w:p w14:paraId="63F18B62" w14:textId="3FA4273E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447D236A" w14:textId="7C7C1C58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21DEAB5B" w14:textId="77777777" w:rsidTr="0012792A">
        <w:trPr>
          <w:trHeight w:val="150"/>
        </w:trPr>
        <w:tc>
          <w:tcPr>
            <w:tcW w:w="2515" w:type="dxa"/>
            <w:vMerge/>
          </w:tcPr>
          <w:p w14:paraId="39A62FC3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7830C8B" w14:textId="40584A90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530" w:type="dxa"/>
          </w:tcPr>
          <w:p w14:paraId="3984F13C" w14:textId="1631540D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81825</w:t>
            </w:r>
          </w:p>
        </w:tc>
        <w:tc>
          <w:tcPr>
            <w:tcW w:w="1530" w:type="dxa"/>
          </w:tcPr>
          <w:p w14:paraId="3C27623D" w14:textId="7D72331D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DF09706" w14:textId="211FC8D0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26F829BA" w14:textId="77777777" w:rsidTr="0012792A">
        <w:trPr>
          <w:trHeight w:val="150"/>
        </w:trPr>
        <w:tc>
          <w:tcPr>
            <w:tcW w:w="2515" w:type="dxa"/>
            <w:vMerge/>
          </w:tcPr>
          <w:p w14:paraId="3E8EDCA2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9B2FB89" w14:textId="5B678EFB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530" w:type="dxa"/>
          </w:tcPr>
          <w:p w14:paraId="32687D0E" w14:textId="2EE50E99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31373</w:t>
            </w:r>
          </w:p>
        </w:tc>
        <w:tc>
          <w:tcPr>
            <w:tcW w:w="1530" w:type="dxa"/>
          </w:tcPr>
          <w:p w14:paraId="6D924418" w14:textId="246DCE23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F4B4DE6" w14:textId="2389E44A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10D5C621" w14:textId="77777777" w:rsidTr="0012792A">
        <w:tc>
          <w:tcPr>
            <w:tcW w:w="2515" w:type="dxa"/>
            <w:vMerge w:val="restart"/>
          </w:tcPr>
          <w:p w14:paraId="5B9B940A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E9G vs. Azoxystrobin</w:t>
            </w:r>
          </w:p>
        </w:tc>
        <w:tc>
          <w:tcPr>
            <w:tcW w:w="1710" w:type="dxa"/>
          </w:tcPr>
          <w:p w14:paraId="7A8B3B11" w14:textId="6CE45D0F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30" w:type="dxa"/>
          </w:tcPr>
          <w:p w14:paraId="4A65E98B" w14:textId="30280009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8837</w:t>
            </w:r>
          </w:p>
        </w:tc>
        <w:tc>
          <w:tcPr>
            <w:tcW w:w="1530" w:type="dxa"/>
          </w:tcPr>
          <w:p w14:paraId="42BD68C4" w14:textId="62110C65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768F6EC" w14:textId="268A58B7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Pi T-shaped</w:t>
            </w:r>
          </w:p>
        </w:tc>
      </w:tr>
      <w:tr w:rsidR="00C67A53" w:rsidRPr="00C67A53" w14:paraId="0F201ABF" w14:textId="77777777" w:rsidTr="0012792A">
        <w:tc>
          <w:tcPr>
            <w:tcW w:w="2515" w:type="dxa"/>
            <w:vMerge/>
          </w:tcPr>
          <w:p w14:paraId="741EA658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6E06D50" w14:textId="1C1BADB9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530" w:type="dxa"/>
          </w:tcPr>
          <w:p w14:paraId="7ACE6CE7" w14:textId="024BE7B4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67672</w:t>
            </w:r>
          </w:p>
        </w:tc>
        <w:tc>
          <w:tcPr>
            <w:tcW w:w="1530" w:type="dxa"/>
          </w:tcPr>
          <w:p w14:paraId="5C34C7C3" w14:textId="0DFABD8A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FE068C4" w14:textId="05F20A43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6F1D0D2F" w14:textId="77777777" w:rsidTr="0012792A">
        <w:tc>
          <w:tcPr>
            <w:tcW w:w="2515" w:type="dxa"/>
            <w:vMerge/>
          </w:tcPr>
          <w:p w14:paraId="5DAEC875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54D1DC1" w14:textId="22A9C077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ILE</w:t>
            </w:r>
            <w:proofErr w:type="gramEnd"/>
            <w:r w:rsidRPr="00C67A53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530" w:type="dxa"/>
          </w:tcPr>
          <w:p w14:paraId="4A7B2225" w14:textId="4A2EBA21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69853</w:t>
            </w:r>
          </w:p>
        </w:tc>
        <w:tc>
          <w:tcPr>
            <w:tcW w:w="1530" w:type="dxa"/>
          </w:tcPr>
          <w:p w14:paraId="70D9C5A6" w14:textId="18BBE035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D8053D5" w14:textId="44502FAC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Sigma</w:t>
            </w:r>
          </w:p>
        </w:tc>
      </w:tr>
      <w:tr w:rsidR="00C67A53" w:rsidRPr="00C67A53" w14:paraId="265B35D4" w14:textId="77777777" w:rsidTr="0012792A">
        <w:tc>
          <w:tcPr>
            <w:tcW w:w="2515" w:type="dxa"/>
            <w:vMerge w:val="restart"/>
          </w:tcPr>
          <w:p w14:paraId="5420FEC5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5E9G vs. </w:t>
            </w:r>
            <w:proofErr w:type="spellStart"/>
            <w:r w:rsidRPr="00C67A53">
              <w:rPr>
                <w:rFonts w:ascii="Times New Roman" w:hAnsi="Times New Roman" w:cs="Times New Roman"/>
              </w:rPr>
              <w:t>Strobilurin</w:t>
            </w:r>
            <w:proofErr w:type="spellEnd"/>
          </w:p>
        </w:tc>
        <w:tc>
          <w:tcPr>
            <w:tcW w:w="1710" w:type="dxa"/>
          </w:tcPr>
          <w:p w14:paraId="10DABB96" w14:textId="246B22FD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30" w:type="dxa"/>
          </w:tcPr>
          <w:p w14:paraId="325B322C" w14:textId="116E3B53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53615</w:t>
            </w:r>
          </w:p>
        </w:tc>
        <w:tc>
          <w:tcPr>
            <w:tcW w:w="1530" w:type="dxa"/>
          </w:tcPr>
          <w:p w14:paraId="6FA0A32A" w14:textId="467CA62D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0A072A8" w14:textId="109C2338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Pi T-shaped</w:t>
            </w:r>
          </w:p>
        </w:tc>
      </w:tr>
      <w:tr w:rsidR="00C67A53" w:rsidRPr="00C67A53" w14:paraId="2BE45763" w14:textId="77777777" w:rsidTr="0012792A">
        <w:tc>
          <w:tcPr>
            <w:tcW w:w="2515" w:type="dxa"/>
            <w:vMerge/>
          </w:tcPr>
          <w:p w14:paraId="142CD299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697E8A0" w14:textId="00D65E28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30" w:type="dxa"/>
          </w:tcPr>
          <w:p w14:paraId="5CC40453" w14:textId="4202B88B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33148</w:t>
            </w:r>
          </w:p>
        </w:tc>
        <w:tc>
          <w:tcPr>
            <w:tcW w:w="1530" w:type="dxa"/>
          </w:tcPr>
          <w:p w14:paraId="66E6BD34" w14:textId="121C1A53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CF55C57" w14:textId="0E393674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0DC94AF5" w14:textId="77777777" w:rsidTr="0012792A">
        <w:trPr>
          <w:trHeight w:val="233"/>
        </w:trPr>
        <w:tc>
          <w:tcPr>
            <w:tcW w:w="2515" w:type="dxa"/>
            <w:vMerge/>
          </w:tcPr>
          <w:p w14:paraId="71F94C60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3F3EFCC" w14:textId="1EC87CC3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530" w:type="dxa"/>
          </w:tcPr>
          <w:p w14:paraId="40430E65" w14:textId="66C6BC49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48552</w:t>
            </w:r>
          </w:p>
        </w:tc>
        <w:tc>
          <w:tcPr>
            <w:tcW w:w="1530" w:type="dxa"/>
          </w:tcPr>
          <w:p w14:paraId="678C15C0" w14:textId="29B3178B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42B5785" w14:textId="130D0D93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3286CF8F" w14:textId="77777777" w:rsidTr="0012792A">
        <w:tc>
          <w:tcPr>
            <w:tcW w:w="2515" w:type="dxa"/>
            <w:vMerge/>
          </w:tcPr>
          <w:p w14:paraId="7E4D50F9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7285498" w14:textId="6B11FB75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RP</w:t>
            </w:r>
            <w:proofErr w:type="gramEnd"/>
            <w:r w:rsidRPr="00C67A53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530" w:type="dxa"/>
          </w:tcPr>
          <w:p w14:paraId="61423A09" w14:textId="177B07EC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75857</w:t>
            </w:r>
          </w:p>
        </w:tc>
        <w:tc>
          <w:tcPr>
            <w:tcW w:w="1530" w:type="dxa"/>
          </w:tcPr>
          <w:p w14:paraId="44B95DFC" w14:textId="1A81390B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65769E9" w14:textId="4EAE62C6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Sigma</w:t>
            </w:r>
          </w:p>
        </w:tc>
      </w:tr>
      <w:tr w:rsidR="00C67A53" w:rsidRPr="00C67A53" w14:paraId="7F61301D" w14:textId="77777777" w:rsidTr="0012792A">
        <w:tc>
          <w:tcPr>
            <w:tcW w:w="2515" w:type="dxa"/>
            <w:vMerge/>
          </w:tcPr>
          <w:p w14:paraId="78D57876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07B4D11" w14:textId="6E51A6B5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GLN</w:t>
            </w:r>
            <w:proofErr w:type="gramEnd"/>
            <w:r w:rsidRPr="00C67A53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530" w:type="dxa"/>
          </w:tcPr>
          <w:p w14:paraId="054844F2" w14:textId="2BB21111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42266</w:t>
            </w:r>
          </w:p>
        </w:tc>
        <w:tc>
          <w:tcPr>
            <w:tcW w:w="1530" w:type="dxa"/>
          </w:tcPr>
          <w:p w14:paraId="40899B21" w14:textId="2BD58142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7A53">
              <w:rPr>
                <w:rFonts w:ascii="Times New Roman" w:hAnsi="Times New Roman" w:cs="Times New Roman"/>
              </w:rPr>
              <w:t>HBond</w:t>
            </w:r>
            <w:proofErr w:type="spellEnd"/>
          </w:p>
        </w:tc>
        <w:tc>
          <w:tcPr>
            <w:tcW w:w="2250" w:type="dxa"/>
          </w:tcPr>
          <w:p w14:paraId="7A11290F" w14:textId="19CF92F5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3EE1FB8E" w14:textId="77777777" w:rsidTr="0012792A">
        <w:trPr>
          <w:trHeight w:val="242"/>
        </w:trPr>
        <w:tc>
          <w:tcPr>
            <w:tcW w:w="2515" w:type="dxa"/>
            <w:vMerge/>
          </w:tcPr>
          <w:p w14:paraId="4E7FB88D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4D7E858" w14:textId="44B76BA7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530" w:type="dxa"/>
          </w:tcPr>
          <w:p w14:paraId="39F939C2" w14:textId="4CD970BB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19262</w:t>
            </w:r>
          </w:p>
        </w:tc>
        <w:tc>
          <w:tcPr>
            <w:tcW w:w="1530" w:type="dxa"/>
          </w:tcPr>
          <w:p w14:paraId="29298D63" w14:textId="79190A01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A21D480" w14:textId="66C6B4CE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418A3B77" w14:textId="77777777" w:rsidTr="0012792A">
        <w:trPr>
          <w:trHeight w:val="242"/>
        </w:trPr>
        <w:tc>
          <w:tcPr>
            <w:tcW w:w="2515" w:type="dxa"/>
            <w:vMerge/>
          </w:tcPr>
          <w:p w14:paraId="1BCDBA84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E7923C2" w14:textId="7013412A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ILE</w:t>
            </w:r>
            <w:proofErr w:type="gramEnd"/>
            <w:r w:rsidRPr="00C67A53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530" w:type="dxa"/>
          </w:tcPr>
          <w:p w14:paraId="485DA018" w14:textId="2DB7CB8A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9261</w:t>
            </w:r>
          </w:p>
        </w:tc>
        <w:tc>
          <w:tcPr>
            <w:tcW w:w="1530" w:type="dxa"/>
          </w:tcPr>
          <w:p w14:paraId="4AD391A9" w14:textId="7F083A88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187CB2D" w14:textId="79BA6598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41B3B3E7" w14:textId="77777777" w:rsidTr="0012792A">
        <w:trPr>
          <w:trHeight w:val="242"/>
        </w:trPr>
        <w:tc>
          <w:tcPr>
            <w:tcW w:w="2515" w:type="dxa"/>
            <w:vMerge/>
          </w:tcPr>
          <w:p w14:paraId="73CAC5F1" w14:textId="77777777" w:rsidR="00A343C1" w:rsidRPr="00C67A53" w:rsidRDefault="00A343C1" w:rsidP="00A343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518A310" w14:textId="7ED87186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ILE</w:t>
            </w:r>
            <w:proofErr w:type="gramEnd"/>
            <w:r w:rsidRPr="00C67A53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530" w:type="dxa"/>
          </w:tcPr>
          <w:p w14:paraId="5D348809" w14:textId="508824E1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5045</w:t>
            </w:r>
          </w:p>
        </w:tc>
        <w:tc>
          <w:tcPr>
            <w:tcW w:w="1530" w:type="dxa"/>
          </w:tcPr>
          <w:p w14:paraId="43539856" w14:textId="11FBA7AE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907F7A0" w14:textId="7E5C6CD0" w:rsidR="00A343C1" w:rsidRPr="00C67A53" w:rsidRDefault="00A343C1" w:rsidP="00A343C1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</w:tbl>
    <w:p w14:paraId="1FC94059" w14:textId="77777777" w:rsidR="00615CFB" w:rsidRPr="00C67A53" w:rsidRDefault="00615CFB" w:rsidP="00615CF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67A53">
        <w:rPr>
          <w:rFonts w:ascii="Times New Roman" w:hAnsi="Times New Roman" w:cs="Times New Roman"/>
          <w:sz w:val="24"/>
        </w:rPr>
        <w:t>H= Hydrogen, Hy= Hydrophobic</w:t>
      </w:r>
    </w:p>
    <w:p w14:paraId="12C96ABB" w14:textId="77777777" w:rsidR="00C67A53" w:rsidRPr="00C67A53" w:rsidRDefault="00C67A53" w:rsidP="00615CF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228188" w14:textId="77777777" w:rsidR="00C67A53" w:rsidRPr="00C67A53" w:rsidRDefault="00C67A53" w:rsidP="00615CF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59876F" w14:textId="77777777" w:rsidR="00C67A53" w:rsidRPr="00C67A53" w:rsidRDefault="00C67A53" w:rsidP="00615CF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AB3678" w14:textId="77777777" w:rsidR="00C67A53" w:rsidRPr="00C67A53" w:rsidRDefault="00C67A53" w:rsidP="00615CF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05FACC" w14:textId="77777777" w:rsidR="00C67A53" w:rsidRPr="00C67A53" w:rsidRDefault="00C67A53" w:rsidP="00615CF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B6592C" w14:textId="0D558618" w:rsidR="00615CFB" w:rsidRPr="00C67A53" w:rsidRDefault="00615CFB" w:rsidP="00615CFB">
      <w:pPr>
        <w:spacing w:line="36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C67A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E55EC" w:rsidRPr="00C67A53">
        <w:rPr>
          <w:rFonts w:ascii="Times New Roman" w:hAnsi="Times New Roman" w:cs="Times New Roman"/>
          <w:b/>
          <w:sz w:val="24"/>
          <w:szCs w:val="24"/>
        </w:rPr>
        <w:t>S</w:t>
      </w:r>
      <w:r w:rsidRPr="00C67A53">
        <w:rPr>
          <w:rFonts w:ascii="Times New Roman" w:hAnsi="Times New Roman" w:cs="Times New Roman"/>
          <w:b/>
          <w:sz w:val="24"/>
          <w:szCs w:val="24"/>
        </w:rPr>
        <w:t>2:</w:t>
      </w:r>
      <w:r w:rsidRPr="00C67A53">
        <w:rPr>
          <w:rFonts w:ascii="Times New Roman" w:hAnsi="Times New Roman" w:cs="Times New Roman"/>
          <w:sz w:val="24"/>
          <w:szCs w:val="24"/>
        </w:rPr>
        <w:t xml:space="preserve"> Type of interactions, interacting residues and bond distance of </w:t>
      </w:r>
      <w:proofErr w:type="spellStart"/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cytalone</w:t>
      </w:r>
      <w:proofErr w:type="spellEnd"/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dehydratase (1STD)</w:t>
      </w:r>
      <w:r w:rsidRPr="00C67A5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rihydroxynaphthalene</w:t>
      </w:r>
      <w:proofErr w:type="spellEnd"/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reductase (1YBV), </w:t>
      </w:r>
      <w:r w:rsidRPr="00C67A53">
        <w:rPr>
          <w:rFonts w:ascii="Times New Roman" w:hAnsi="Times New Roman" w:cs="Times New Roman"/>
          <w:sz w:val="24"/>
          <w:szCs w:val="24"/>
        </w:rPr>
        <w:t xml:space="preserve">trehalose-6-phosphate synthase 1 or Tps1 (6JBI), isocitrate lyase enzyme (5E9G), </w:t>
      </w:r>
      <w:r w:rsidRPr="00C67A5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with the other selected compound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785"/>
        <w:gridCol w:w="1530"/>
        <w:gridCol w:w="1440"/>
        <w:gridCol w:w="1530"/>
        <w:gridCol w:w="2250"/>
      </w:tblGrid>
      <w:tr w:rsidR="00C67A53" w:rsidRPr="00C67A53" w14:paraId="4BC14D20" w14:textId="77777777" w:rsidTr="00615CFB">
        <w:tc>
          <w:tcPr>
            <w:tcW w:w="2785" w:type="dxa"/>
          </w:tcPr>
          <w:p w14:paraId="1C87A15D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1530" w:type="dxa"/>
          </w:tcPr>
          <w:p w14:paraId="1A461EFD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>Interacting amino acid residues</w:t>
            </w:r>
          </w:p>
        </w:tc>
        <w:tc>
          <w:tcPr>
            <w:tcW w:w="1440" w:type="dxa"/>
          </w:tcPr>
          <w:p w14:paraId="0F1F9E37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 xml:space="preserve">Bond distance </w:t>
            </w:r>
            <w:r w:rsidRPr="00C67A53">
              <w:rPr>
                <w:rFonts w:ascii="Times New Roman" w:hAnsi="Times New Roman" w:cs="Times New Roman"/>
                <w:b/>
                <w:bCs/>
              </w:rPr>
              <w:t>(Å)</w:t>
            </w:r>
          </w:p>
        </w:tc>
        <w:tc>
          <w:tcPr>
            <w:tcW w:w="1530" w:type="dxa"/>
          </w:tcPr>
          <w:p w14:paraId="4B055056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>Interaction category</w:t>
            </w:r>
          </w:p>
        </w:tc>
        <w:tc>
          <w:tcPr>
            <w:tcW w:w="2250" w:type="dxa"/>
          </w:tcPr>
          <w:p w14:paraId="25E7E177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/>
              </w:rPr>
              <w:t>Type of Interaction</w:t>
            </w:r>
          </w:p>
        </w:tc>
      </w:tr>
      <w:tr w:rsidR="00C67A53" w:rsidRPr="00C67A53" w14:paraId="26653637" w14:textId="77777777" w:rsidTr="00CD388E">
        <w:tc>
          <w:tcPr>
            <w:tcW w:w="2785" w:type="dxa"/>
            <w:vMerge w:val="restart"/>
            <w:vAlign w:val="center"/>
          </w:tcPr>
          <w:p w14:paraId="51B8959F" w14:textId="77777777" w:rsidR="00135AF2" w:rsidRPr="00C67A53" w:rsidRDefault="00135AF2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1STD vs. </w:t>
            </w:r>
            <w:proofErr w:type="spellStart"/>
            <w:r w:rsidRPr="00C67A53">
              <w:rPr>
                <w:rFonts w:ascii="Times New Roman" w:hAnsi="Times New Roman" w:cs="Times New Roman"/>
              </w:rPr>
              <w:t>Tanzawaic</w:t>
            </w:r>
            <w:proofErr w:type="spellEnd"/>
            <w:r w:rsidRPr="00C67A53">
              <w:rPr>
                <w:rFonts w:ascii="Times New Roman" w:hAnsi="Times New Roman" w:cs="Times New Roman"/>
              </w:rPr>
              <w:t>-acid-L</w:t>
            </w:r>
          </w:p>
        </w:tc>
        <w:tc>
          <w:tcPr>
            <w:tcW w:w="1530" w:type="dxa"/>
          </w:tcPr>
          <w:p w14:paraId="3150DC2A" w14:textId="2A1A0C42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SER</w:t>
            </w:r>
            <w:proofErr w:type="gramEnd"/>
            <w:r w:rsidRPr="00C67A53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40" w:type="dxa"/>
          </w:tcPr>
          <w:p w14:paraId="061B0437" w14:textId="0E4B09E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08265</w:t>
            </w:r>
          </w:p>
        </w:tc>
        <w:tc>
          <w:tcPr>
            <w:tcW w:w="1530" w:type="dxa"/>
          </w:tcPr>
          <w:p w14:paraId="557D53FF" w14:textId="01530984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440C494F" w14:textId="56A711C5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43A2241D" w14:textId="77777777" w:rsidTr="00615CFB">
        <w:tc>
          <w:tcPr>
            <w:tcW w:w="2785" w:type="dxa"/>
            <w:vMerge/>
          </w:tcPr>
          <w:p w14:paraId="13DD9FA5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42313E" w14:textId="577EB37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SN</w:t>
            </w:r>
            <w:proofErr w:type="gramEnd"/>
            <w:r w:rsidRPr="00C67A53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40" w:type="dxa"/>
          </w:tcPr>
          <w:p w14:paraId="5E67E91E" w14:textId="591674DB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8417</w:t>
            </w:r>
          </w:p>
        </w:tc>
        <w:tc>
          <w:tcPr>
            <w:tcW w:w="1530" w:type="dxa"/>
          </w:tcPr>
          <w:p w14:paraId="53671CAF" w14:textId="57AA479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5C437EC" w14:textId="29FC646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2F814A9C" w14:textId="77777777" w:rsidTr="00615CFB">
        <w:trPr>
          <w:trHeight w:val="85"/>
        </w:trPr>
        <w:tc>
          <w:tcPr>
            <w:tcW w:w="2785" w:type="dxa"/>
            <w:vMerge/>
          </w:tcPr>
          <w:p w14:paraId="3E503C09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71BF465" w14:textId="191EF7D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0" w:type="dxa"/>
          </w:tcPr>
          <w:p w14:paraId="767B9956" w14:textId="01A2EF18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59697</w:t>
            </w:r>
          </w:p>
        </w:tc>
        <w:tc>
          <w:tcPr>
            <w:tcW w:w="1530" w:type="dxa"/>
          </w:tcPr>
          <w:p w14:paraId="7EB65F7D" w14:textId="3DABC9BA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57A4A4D" w14:textId="3C5E3FE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226BE372" w14:textId="77777777" w:rsidTr="00615CFB">
        <w:tc>
          <w:tcPr>
            <w:tcW w:w="2785" w:type="dxa"/>
            <w:vMerge/>
          </w:tcPr>
          <w:p w14:paraId="0E1805F6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AA96630" w14:textId="7F6451E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14:paraId="5FC225A3" w14:textId="6AA2943C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3704</w:t>
            </w:r>
          </w:p>
        </w:tc>
        <w:tc>
          <w:tcPr>
            <w:tcW w:w="1530" w:type="dxa"/>
          </w:tcPr>
          <w:p w14:paraId="362AD521" w14:textId="60F07F75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243F1095" w14:textId="65B8F672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026B72B9" w14:textId="77777777" w:rsidTr="00615CFB">
        <w:tc>
          <w:tcPr>
            <w:tcW w:w="2785" w:type="dxa"/>
            <w:vMerge/>
          </w:tcPr>
          <w:p w14:paraId="2001528D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DC89F4C" w14:textId="5F8EE285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40" w:type="dxa"/>
          </w:tcPr>
          <w:p w14:paraId="449409AA" w14:textId="7947011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62421</w:t>
            </w:r>
          </w:p>
        </w:tc>
        <w:tc>
          <w:tcPr>
            <w:tcW w:w="1530" w:type="dxa"/>
          </w:tcPr>
          <w:p w14:paraId="7E439DB0" w14:textId="2C8886F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3056E77" w14:textId="74C43A2C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72C8E965" w14:textId="77777777" w:rsidTr="00615CFB">
        <w:tc>
          <w:tcPr>
            <w:tcW w:w="2785" w:type="dxa"/>
            <w:vMerge/>
          </w:tcPr>
          <w:p w14:paraId="6F1CCC1E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ECF927B" w14:textId="2B0AB79B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40" w:type="dxa"/>
          </w:tcPr>
          <w:p w14:paraId="3C334722" w14:textId="0BED418C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17912</w:t>
            </w:r>
          </w:p>
        </w:tc>
        <w:tc>
          <w:tcPr>
            <w:tcW w:w="1530" w:type="dxa"/>
          </w:tcPr>
          <w:p w14:paraId="163CC403" w14:textId="7A0D63D1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43866B4" w14:textId="23195B7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0E8E9F37" w14:textId="77777777" w:rsidTr="00615CFB">
        <w:tc>
          <w:tcPr>
            <w:tcW w:w="2785" w:type="dxa"/>
            <w:vMerge/>
          </w:tcPr>
          <w:p w14:paraId="20AEB803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9D6095A" w14:textId="536E69C8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40" w:type="dxa"/>
          </w:tcPr>
          <w:p w14:paraId="5331BFB9" w14:textId="3193CEDC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8654</w:t>
            </w:r>
          </w:p>
        </w:tc>
        <w:tc>
          <w:tcPr>
            <w:tcW w:w="1530" w:type="dxa"/>
          </w:tcPr>
          <w:p w14:paraId="369509FA" w14:textId="063CB26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EAC99A2" w14:textId="32605F4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40066832" w14:textId="77777777" w:rsidTr="00615CFB">
        <w:tc>
          <w:tcPr>
            <w:tcW w:w="2785" w:type="dxa"/>
            <w:vMerge/>
          </w:tcPr>
          <w:p w14:paraId="107EBFC6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98FCAA5" w14:textId="00C1BE4A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40" w:type="dxa"/>
          </w:tcPr>
          <w:p w14:paraId="4C5E133A" w14:textId="602A538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64544</w:t>
            </w:r>
          </w:p>
        </w:tc>
        <w:tc>
          <w:tcPr>
            <w:tcW w:w="1530" w:type="dxa"/>
          </w:tcPr>
          <w:p w14:paraId="50147881" w14:textId="39286E7D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C5FBDF0" w14:textId="6EEA473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3BF5DE0A" w14:textId="77777777" w:rsidTr="00615CFB">
        <w:tc>
          <w:tcPr>
            <w:tcW w:w="2785" w:type="dxa"/>
            <w:vMerge/>
          </w:tcPr>
          <w:p w14:paraId="50D80EFE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BC41565" w14:textId="1E4522DC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:PRO149</w:t>
            </w:r>
          </w:p>
        </w:tc>
        <w:tc>
          <w:tcPr>
            <w:tcW w:w="1440" w:type="dxa"/>
          </w:tcPr>
          <w:p w14:paraId="7C75857A" w14:textId="6EA209C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46843</w:t>
            </w:r>
          </w:p>
        </w:tc>
        <w:tc>
          <w:tcPr>
            <w:tcW w:w="1530" w:type="dxa"/>
          </w:tcPr>
          <w:p w14:paraId="438E8598" w14:textId="11A2B9A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DA7DDD4" w14:textId="7E34C80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3B5CDBC6" w14:textId="77777777" w:rsidTr="00615CFB">
        <w:tc>
          <w:tcPr>
            <w:tcW w:w="2785" w:type="dxa"/>
            <w:vMerge/>
          </w:tcPr>
          <w:p w14:paraId="6A6F5074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B6E71F8" w14:textId="49EAB18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40" w:type="dxa"/>
          </w:tcPr>
          <w:p w14:paraId="67170C49" w14:textId="4BA93A9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65502</w:t>
            </w:r>
          </w:p>
        </w:tc>
        <w:tc>
          <w:tcPr>
            <w:tcW w:w="1530" w:type="dxa"/>
          </w:tcPr>
          <w:p w14:paraId="7A3F3A83" w14:textId="363AB08B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6B4A64E" w14:textId="0493829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50614866" w14:textId="77777777" w:rsidTr="00615CFB">
        <w:tc>
          <w:tcPr>
            <w:tcW w:w="2785" w:type="dxa"/>
            <w:vMerge/>
          </w:tcPr>
          <w:p w14:paraId="6253FF2C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B711725" w14:textId="580650DA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40" w:type="dxa"/>
          </w:tcPr>
          <w:p w14:paraId="4C91D051" w14:textId="32D5E662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52365</w:t>
            </w:r>
          </w:p>
        </w:tc>
        <w:tc>
          <w:tcPr>
            <w:tcW w:w="1530" w:type="dxa"/>
          </w:tcPr>
          <w:p w14:paraId="10F18028" w14:textId="7593A57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BCE3202" w14:textId="1C1BC77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1648E593" w14:textId="77777777" w:rsidTr="00615CFB">
        <w:tc>
          <w:tcPr>
            <w:tcW w:w="2785" w:type="dxa"/>
            <w:vMerge/>
          </w:tcPr>
          <w:p w14:paraId="3F234A72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7EBC5A4" w14:textId="0DE10D9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40" w:type="dxa"/>
          </w:tcPr>
          <w:p w14:paraId="3B09F055" w14:textId="252F592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52436</w:t>
            </w:r>
          </w:p>
        </w:tc>
        <w:tc>
          <w:tcPr>
            <w:tcW w:w="1530" w:type="dxa"/>
          </w:tcPr>
          <w:p w14:paraId="0755B8DC" w14:textId="17F6B1C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EA18A70" w14:textId="792C3EB4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2D7DED8C" w14:textId="77777777" w:rsidTr="00615CFB">
        <w:trPr>
          <w:trHeight w:val="262"/>
        </w:trPr>
        <w:tc>
          <w:tcPr>
            <w:tcW w:w="2785" w:type="dxa"/>
            <w:vMerge/>
          </w:tcPr>
          <w:p w14:paraId="059BE7B0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913EFA7" w14:textId="77443A6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40" w:type="dxa"/>
          </w:tcPr>
          <w:p w14:paraId="1CDDB3A9" w14:textId="0126A60C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96035</w:t>
            </w:r>
          </w:p>
        </w:tc>
        <w:tc>
          <w:tcPr>
            <w:tcW w:w="1530" w:type="dxa"/>
          </w:tcPr>
          <w:p w14:paraId="004213A5" w14:textId="5FA482C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1F84BBB" w14:textId="342AE30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273FAA19" w14:textId="77777777" w:rsidTr="00CD388E">
        <w:tc>
          <w:tcPr>
            <w:tcW w:w="2785" w:type="dxa"/>
            <w:vMerge w:val="restart"/>
            <w:vAlign w:val="center"/>
          </w:tcPr>
          <w:p w14:paraId="530EE6F1" w14:textId="6197A3B7" w:rsidR="00135AF2" w:rsidRPr="00C67A53" w:rsidRDefault="00135AF2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1STD vs. </w:t>
            </w:r>
            <w:proofErr w:type="spellStart"/>
            <w:r w:rsidRPr="00C67A53">
              <w:rPr>
                <w:rFonts w:ascii="Times New Roman" w:hAnsi="Times New Roman" w:cs="Times New Roman"/>
                <w:bCs/>
              </w:rPr>
              <w:t>Cryptocin</w:t>
            </w:r>
            <w:proofErr w:type="spellEnd"/>
          </w:p>
        </w:tc>
        <w:tc>
          <w:tcPr>
            <w:tcW w:w="1530" w:type="dxa"/>
          </w:tcPr>
          <w:p w14:paraId="7DBE965C" w14:textId="4460F0CA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14:paraId="139B31AC" w14:textId="32CB423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94118</w:t>
            </w:r>
          </w:p>
        </w:tc>
        <w:tc>
          <w:tcPr>
            <w:tcW w:w="1530" w:type="dxa"/>
          </w:tcPr>
          <w:p w14:paraId="43CD5CD7" w14:textId="1A80446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86F7747" w14:textId="5A29D13B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0580121B" w14:textId="77777777" w:rsidTr="00615CFB">
        <w:tc>
          <w:tcPr>
            <w:tcW w:w="2785" w:type="dxa"/>
            <w:vMerge/>
          </w:tcPr>
          <w:p w14:paraId="506D499D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BADDF49" w14:textId="44522A3D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40" w:type="dxa"/>
          </w:tcPr>
          <w:p w14:paraId="285B9F6E" w14:textId="590F540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92634</w:t>
            </w:r>
          </w:p>
        </w:tc>
        <w:tc>
          <w:tcPr>
            <w:tcW w:w="1530" w:type="dxa"/>
          </w:tcPr>
          <w:p w14:paraId="5E00035E" w14:textId="40A7D7F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18E2722" w14:textId="643580B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5B867B0A" w14:textId="77777777" w:rsidTr="00615CFB">
        <w:tc>
          <w:tcPr>
            <w:tcW w:w="2785" w:type="dxa"/>
            <w:vMerge/>
          </w:tcPr>
          <w:p w14:paraId="1D43459E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D26D87" w14:textId="7A225BCA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40" w:type="dxa"/>
          </w:tcPr>
          <w:p w14:paraId="7BC0B78B" w14:textId="0D3C108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5204</w:t>
            </w:r>
          </w:p>
        </w:tc>
        <w:tc>
          <w:tcPr>
            <w:tcW w:w="1530" w:type="dxa"/>
          </w:tcPr>
          <w:p w14:paraId="2B4E5818" w14:textId="5F5BDC0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7964949" w14:textId="4198BD6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2B2B2BD4" w14:textId="77777777" w:rsidTr="00615CFB">
        <w:tc>
          <w:tcPr>
            <w:tcW w:w="2785" w:type="dxa"/>
            <w:vMerge/>
          </w:tcPr>
          <w:p w14:paraId="4705B388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0C54DC9" w14:textId="1BA7ED7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MET</w:t>
            </w:r>
            <w:proofErr w:type="gramEnd"/>
            <w:r w:rsidRPr="00C67A5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40" w:type="dxa"/>
          </w:tcPr>
          <w:p w14:paraId="6C45E8A4" w14:textId="144ECE0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32967</w:t>
            </w:r>
          </w:p>
        </w:tc>
        <w:tc>
          <w:tcPr>
            <w:tcW w:w="1530" w:type="dxa"/>
          </w:tcPr>
          <w:p w14:paraId="50FAC680" w14:textId="2E42681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F9DFE22" w14:textId="449FFEC4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3B957CD3" w14:textId="77777777" w:rsidTr="00615CFB">
        <w:tc>
          <w:tcPr>
            <w:tcW w:w="2785" w:type="dxa"/>
            <w:vMerge/>
          </w:tcPr>
          <w:p w14:paraId="182E32CE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F5FB86A" w14:textId="48FD78D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40" w:type="dxa"/>
          </w:tcPr>
          <w:p w14:paraId="5632A175" w14:textId="3F11056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55526</w:t>
            </w:r>
          </w:p>
        </w:tc>
        <w:tc>
          <w:tcPr>
            <w:tcW w:w="1530" w:type="dxa"/>
          </w:tcPr>
          <w:p w14:paraId="6F68F55F" w14:textId="0B09169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289A1E9F" w14:textId="76B44DFB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5810B51D" w14:textId="77777777" w:rsidTr="00615CFB">
        <w:tc>
          <w:tcPr>
            <w:tcW w:w="2785" w:type="dxa"/>
            <w:vMerge/>
          </w:tcPr>
          <w:p w14:paraId="5E795374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F83600E" w14:textId="7E20A00C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40" w:type="dxa"/>
          </w:tcPr>
          <w:p w14:paraId="1E08EDE7" w14:textId="44A8F4F4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10487</w:t>
            </w:r>
          </w:p>
        </w:tc>
        <w:tc>
          <w:tcPr>
            <w:tcW w:w="1530" w:type="dxa"/>
          </w:tcPr>
          <w:p w14:paraId="579B7149" w14:textId="20CA1394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155EA78" w14:textId="035DCD91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50E98761" w14:textId="77777777" w:rsidTr="00615CFB">
        <w:tc>
          <w:tcPr>
            <w:tcW w:w="2785" w:type="dxa"/>
            <w:vMerge/>
          </w:tcPr>
          <w:p w14:paraId="1EDA4E9A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06260A" w14:textId="40A3DB0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40" w:type="dxa"/>
          </w:tcPr>
          <w:p w14:paraId="5EEE1B08" w14:textId="6915E9CA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0052</w:t>
            </w:r>
          </w:p>
        </w:tc>
        <w:tc>
          <w:tcPr>
            <w:tcW w:w="1530" w:type="dxa"/>
          </w:tcPr>
          <w:p w14:paraId="6F8FF418" w14:textId="08B6D33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0943608" w14:textId="68D1768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4FF30355" w14:textId="77777777" w:rsidTr="00615CFB">
        <w:tc>
          <w:tcPr>
            <w:tcW w:w="2785" w:type="dxa"/>
            <w:vMerge/>
          </w:tcPr>
          <w:p w14:paraId="304F2631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778F97E" w14:textId="46BC6CC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40" w:type="dxa"/>
          </w:tcPr>
          <w:p w14:paraId="270852DB" w14:textId="45A54144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84359</w:t>
            </w:r>
          </w:p>
        </w:tc>
        <w:tc>
          <w:tcPr>
            <w:tcW w:w="1530" w:type="dxa"/>
          </w:tcPr>
          <w:p w14:paraId="055F6D9C" w14:textId="6FC5B208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8FCA92D" w14:textId="0E4BBF11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537C7ABF" w14:textId="77777777" w:rsidTr="00615CFB">
        <w:tc>
          <w:tcPr>
            <w:tcW w:w="2785" w:type="dxa"/>
            <w:vMerge/>
          </w:tcPr>
          <w:p w14:paraId="4E8A0FB6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1899D86" w14:textId="0AEDA0DB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:PRO149</w:t>
            </w:r>
          </w:p>
        </w:tc>
        <w:tc>
          <w:tcPr>
            <w:tcW w:w="1440" w:type="dxa"/>
          </w:tcPr>
          <w:p w14:paraId="376CE071" w14:textId="5940B571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21237</w:t>
            </w:r>
          </w:p>
        </w:tc>
        <w:tc>
          <w:tcPr>
            <w:tcW w:w="1530" w:type="dxa"/>
          </w:tcPr>
          <w:p w14:paraId="66EB22D2" w14:textId="227D9F9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5A3AEF9" w14:textId="48615BF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10CF7898" w14:textId="77777777" w:rsidTr="00615CFB">
        <w:tc>
          <w:tcPr>
            <w:tcW w:w="2785" w:type="dxa"/>
            <w:vMerge/>
          </w:tcPr>
          <w:p w14:paraId="4139D1E0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23556CA" w14:textId="5A13192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ILE</w:t>
            </w:r>
            <w:proofErr w:type="gramEnd"/>
            <w:r w:rsidRPr="00C67A5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40" w:type="dxa"/>
          </w:tcPr>
          <w:p w14:paraId="334F6A1C" w14:textId="29B9E7DB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4252</w:t>
            </w:r>
          </w:p>
        </w:tc>
        <w:tc>
          <w:tcPr>
            <w:tcW w:w="1530" w:type="dxa"/>
          </w:tcPr>
          <w:p w14:paraId="08A68F23" w14:textId="5C0096D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8CDF8D2" w14:textId="1DA7D7F4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128C11FC" w14:textId="77777777" w:rsidTr="00615CFB">
        <w:tc>
          <w:tcPr>
            <w:tcW w:w="2785" w:type="dxa"/>
            <w:vMerge/>
          </w:tcPr>
          <w:p w14:paraId="512B22D9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EE4AE1A" w14:textId="698BBCC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40" w:type="dxa"/>
          </w:tcPr>
          <w:p w14:paraId="25F82265" w14:textId="4A13AAD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67359</w:t>
            </w:r>
          </w:p>
        </w:tc>
        <w:tc>
          <w:tcPr>
            <w:tcW w:w="1530" w:type="dxa"/>
          </w:tcPr>
          <w:p w14:paraId="3B4C356A" w14:textId="5FC40B4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5A9EA3D" w14:textId="43C2DF1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67597038" w14:textId="77777777" w:rsidTr="00615CFB">
        <w:tc>
          <w:tcPr>
            <w:tcW w:w="2785" w:type="dxa"/>
            <w:vMerge/>
          </w:tcPr>
          <w:p w14:paraId="229AB2B6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3C6B281" w14:textId="380F8A25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40" w:type="dxa"/>
          </w:tcPr>
          <w:p w14:paraId="18BAD628" w14:textId="1D1EFABF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08029</w:t>
            </w:r>
          </w:p>
        </w:tc>
        <w:tc>
          <w:tcPr>
            <w:tcW w:w="1530" w:type="dxa"/>
          </w:tcPr>
          <w:p w14:paraId="52B68775" w14:textId="604EE0C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F7785EB" w14:textId="4CD4D312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598FDC67" w14:textId="77777777" w:rsidTr="00615CFB">
        <w:tc>
          <w:tcPr>
            <w:tcW w:w="2785" w:type="dxa"/>
            <w:vMerge/>
          </w:tcPr>
          <w:p w14:paraId="6D330B1A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A3DE0D3" w14:textId="1C7B7828" w:rsidR="00135AF2" w:rsidRPr="00C67A53" w:rsidRDefault="00135AF2" w:rsidP="00135AF2">
            <w:pPr>
              <w:tabs>
                <w:tab w:val="center" w:pos="658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40" w:type="dxa"/>
          </w:tcPr>
          <w:p w14:paraId="12E6EC93" w14:textId="4679219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40797</w:t>
            </w:r>
          </w:p>
        </w:tc>
        <w:tc>
          <w:tcPr>
            <w:tcW w:w="1530" w:type="dxa"/>
          </w:tcPr>
          <w:p w14:paraId="400E88C9" w14:textId="4749CDE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8A26881" w14:textId="6861249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43FD8A04" w14:textId="77777777" w:rsidTr="00CD388E">
        <w:tc>
          <w:tcPr>
            <w:tcW w:w="2785" w:type="dxa"/>
            <w:vMerge w:val="restart"/>
            <w:vAlign w:val="center"/>
          </w:tcPr>
          <w:p w14:paraId="7F073674" w14:textId="77777777" w:rsidR="00135AF2" w:rsidRPr="00C67A53" w:rsidRDefault="00135AF2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1STD vs. HDFO</w:t>
            </w:r>
          </w:p>
        </w:tc>
        <w:tc>
          <w:tcPr>
            <w:tcW w:w="1530" w:type="dxa"/>
          </w:tcPr>
          <w:p w14:paraId="52C0F494" w14:textId="05B73BD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14:paraId="4F73B618" w14:textId="6870551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87913</w:t>
            </w:r>
          </w:p>
        </w:tc>
        <w:tc>
          <w:tcPr>
            <w:tcW w:w="1530" w:type="dxa"/>
          </w:tcPr>
          <w:p w14:paraId="251D98E0" w14:textId="45F0E86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7B7EA143" w14:textId="7FB65B4A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4F790436" w14:textId="77777777" w:rsidTr="00615CFB">
        <w:tc>
          <w:tcPr>
            <w:tcW w:w="2785" w:type="dxa"/>
            <w:vMerge/>
          </w:tcPr>
          <w:p w14:paraId="70A48CE6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3BE3E66" w14:textId="52D0692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RP</w:t>
            </w:r>
            <w:proofErr w:type="gramEnd"/>
            <w:r w:rsidRPr="00C67A5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</w:tcPr>
          <w:p w14:paraId="646CD027" w14:textId="718AD7F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03721</w:t>
            </w:r>
          </w:p>
        </w:tc>
        <w:tc>
          <w:tcPr>
            <w:tcW w:w="1530" w:type="dxa"/>
          </w:tcPr>
          <w:p w14:paraId="3D7A672C" w14:textId="02EE70E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BD4D841" w14:textId="3CD239B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279B839C" w14:textId="77777777" w:rsidTr="00615CFB">
        <w:tc>
          <w:tcPr>
            <w:tcW w:w="2785" w:type="dxa"/>
            <w:vMerge/>
          </w:tcPr>
          <w:p w14:paraId="70A37A35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A94475A" w14:textId="597CA53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0" w:type="dxa"/>
          </w:tcPr>
          <w:p w14:paraId="35822A87" w14:textId="0408BB0B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18836</w:t>
            </w:r>
          </w:p>
        </w:tc>
        <w:tc>
          <w:tcPr>
            <w:tcW w:w="1530" w:type="dxa"/>
          </w:tcPr>
          <w:p w14:paraId="5DA646EC" w14:textId="30501455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EFBA952" w14:textId="3684573C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68834F82" w14:textId="77777777" w:rsidTr="00E3365D">
        <w:tc>
          <w:tcPr>
            <w:tcW w:w="2785" w:type="dxa"/>
            <w:vMerge/>
          </w:tcPr>
          <w:p w14:paraId="1414C2D4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B82F99B" w14:textId="1C15FDE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40" w:type="dxa"/>
            <w:vAlign w:val="bottom"/>
          </w:tcPr>
          <w:p w14:paraId="6AAEB128" w14:textId="06CD7206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8075</w:t>
            </w:r>
          </w:p>
        </w:tc>
        <w:tc>
          <w:tcPr>
            <w:tcW w:w="1530" w:type="dxa"/>
          </w:tcPr>
          <w:p w14:paraId="4ACF437E" w14:textId="054B00F5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  <w:vAlign w:val="bottom"/>
          </w:tcPr>
          <w:p w14:paraId="0C5D0B33" w14:textId="5A9D4C3D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02C427C6" w14:textId="77777777" w:rsidTr="00615CFB">
        <w:tc>
          <w:tcPr>
            <w:tcW w:w="2785" w:type="dxa"/>
            <w:vMerge/>
          </w:tcPr>
          <w:p w14:paraId="108E1FF9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76D3C98" w14:textId="33E9FAAD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40" w:type="dxa"/>
          </w:tcPr>
          <w:p w14:paraId="74BA6257" w14:textId="3F898DE1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03815</w:t>
            </w:r>
          </w:p>
        </w:tc>
        <w:tc>
          <w:tcPr>
            <w:tcW w:w="1530" w:type="dxa"/>
          </w:tcPr>
          <w:p w14:paraId="2D5B9C9E" w14:textId="04FD605A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2E941A5D" w14:textId="6F95F00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679B000F" w14:textId="77777777" w:rsidTr="00E3365D">
        <w:tc>
          <w:tcPr>
            <w:tcW w:w="2785" w:type="dxa"/>
            <w:vMerge/>
          </w:tcPr>
          <w:p w14:paraId="3A367D12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768E079" w14:textId="617FB961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40" w:type="dxa"/>
            <w:vAlign w:val="bottom"/>
          </w:tcPr>
          <w:p w14:paraId="6D7876FE" w14:textId="678606EC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37553</w:t>
            </w:r>
          </w:p>
        </w:tc>
        <w:tc>
          <w:tcPr>
            <w:tcW w:w="1530" w:type="dxa"/>
          </w:tcPr>
          <w:p w14:paraId="4179E3D6" w14:textId="5CB81930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  <w:vAlign w:val="bottom"/>
          </w:tcPr>
          <w:p w14:paraId="7C26626E" w14:textId="4B357C1E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612C2E8B" w14:textId="77777777" w:rsidTr="00615CFB">
        <w:tc>
          <w:tcPr>
            <w:tcW w:w="2785" w:type="dxa"/>
            <w:vMerge/>
          </w:tcPr>
          <w:p w14:paraId="405E2115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627F01A" w14:textId="10AEBCBB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:PRO149</w:t>
            </w:r>
          </w:p>
        </w:tc>
        <w:tc>
          <w:tcPr>
            <w:tcW w:w="1440" w:type="dxa"/>
          </w:tcPr>
          <w:p w14:paraId="75330E9A" w14:textId="660A3465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83225</w:t>
            </w:r>
          </w:p>
        </w:tc>
        <w:tc>
          <w:tcPr>
            <w:tcW w:w="1530" w:type="dxa"/>
          </w:tcPr>
          <w:p w14:paraId="42C41F35" w14:textId="1270212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8EE186E" w14:textId="216CCC87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1CDC952C" w14:textId="77777777" w:rsidTr="00E3365D">
        <w:tc>
          <w:tcPr>
            <w:tcW w:w="2785" w:type="dxa"/>
            <w:vMerge/>
          </w:tcPr>
          <w:p w14:paraId="77026AA0" w14:textId="77777777" w:rsidR="00135AF2" w:rsidRPr="00C67A53" w:rsidRDefault="00135AF2" w:rsidP="00135A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2C17E0D" w14:textId="1F9E548A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40" w:type="dxa"/>
            <w:vAlign w:val="bottom"/>
          </w:tcPr>
          <w:p w14:paraId="440D915D" w14:textId="52AFED49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08614</w:t>
            </w:r>
          </w:p>
        </w:tc>
        <w:tc>
          <w:tcPr>
            <w:tcW w:w="1530" w:type="dxa"/>
          </w:tcPr>
          <w:p w14:paraId="578E720D" w14:textId="1C538C68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  <w:vAlign w:val="bottom"/>
          </w:tcPr>
          <w:p w14:paraId="0EBA51B0" w14:textId="08A95553" w:rsidR="00135AF2" w:rsidRPr="00C67A53" w:rsidRDefault="00135AF2" w:rsidP="00135AF2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707E0745" w14:textId="77777777" w:rsidTr="00CD388E">
        <w:tc>
          <w:tcPr>
            <w:tcW w:w="2785" w:type="dxa"/>
            <w:vMerge w:val="restart"/>
            <w:vAlign w:val="center"/>
          </w:tcPr>
          <w:p w14:paraId="5553705B" w14:textId="4C855226" w:rsidR="002C6813" w:rsidRPr="00C67A53" w:rsidRDefault="002C6813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1YBV vs. Alternariol-monomethyl-ether</w:t>
            </w:r>
          </w:p>
        </w:tc>
        <w:tc>
          <w:tcPr>
            <w:tcW w:w="1530" w:type="dxa"/>
          </w:tcPr>
          <w:p w14:paraId="7D0A35D0" w14:textId="2247AA43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ALA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71</w:t>
            </w:r>
          </w:p>
        </w:tc>
        <w:tc>
          <w:tcPr>
            <w:tcW w:w="1440" w:type="dxa"/>
          </w:tcPr>
          <w:p w14:paraId="0BBF55D7" w14:textId="7E72504F" w:rsidR="002C6813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67028</w:t>
            </w:r>
          </w:p>
        </w:tc>
        <w:tc>
          <w:tcPr>
            <w:tcW w:w="1530" w:type="dxa"/>
          </w:tcPr>
          <w:p w14:paraId="464CD486" w14:textId="7A9567D2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0C81F418" w14:textId="27D8DAC2" w:rsidR="002C6813" w:rsidRPr="00C67A53" w:rsidRDefault="00F61A7A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1C07CF39" w14:textId="77777777" w:rsidTr="00615CFB">
        <w:tc>
          <w:tcPr>
            <w:tcW w:w="2785" w:type="dxa"/>
            <w:vMerge/>
          </w:tcPr>
          <w:p w14:paraId="2DE9D801" w14:textId="77777777" w:rsidR="002C6813" w:rsidRPr="00C67A53" w:rsidRDefault="002C6813" w:rsidP="002C6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F10749A" w14:textId="7DD2A91C" w:rsidR="002C6813" w:rsidRPr="00C67A53" w:rsidRDefault="002C6813" w:rsidP="002C6813">
            <w:pPr>
              <w:tabs>
                <w:tab w:val="center" w:pos="658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ALA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71</w:t>
            </w:r>
          </w:p>
        </w:tc>
        <w:tc>
          <w:tcPr>
            <w:tcW w:w="1440" w:type="dxa"/>
          </w:tcPr>
          <w:p w14:paraId="35563AC5" w14:textId="0DA4863F" w:rsidR="002C6813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43912</w:t>
            </w:r>
          </w:p>
        </w:tc>
        <w:tc>
          <w:tcPr>
            <w:tcW w:w="1530" w:type="dxa"/>
          </w:tcPr>
          <w:p w14:paraId="4819771A" w14:textId="77777777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3FAEAA1" w14:textId="77777777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01C35FAC" w14:textId="77777777" w:rsidTr="00615CFB">
        <w:tc>
          <w:tcPr>
            <w:tcW w:w="2785" w:type="dxa"/>
            <w:vMerge/>
          </w:tcPr>
          <w:p w14:paraId="72A5820A" w14:textId="77777777" w:rsidR="00615CFB" w:rsidRPr="00C67A53" w:rsidRDefault="00615CFB" w:rsidP="00615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27AACA6" w14:textId="03F8C727" w:rsidR="00615CFB" w:rsidRPr="00C67A53" w:rsidRDefault="002C6813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Cs/>
              </w:rPr>
              <w:t>A:PRO173</w:t>
            </w:r>
          </w:p>
        </w:tc>
        <w:tc>
          <w:tcPr>
            <w:tcW w:w="1440" w:type="dxa"/>
          </w:tcPr>
          <w:p w14:paraId="473E2F40" w14:textId="04766F7C" w:rsidR="00615CFB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36385</w:t>
            </w:r>
          </w:p>
        </w:tc>
        <w:tc>
          <w:tcPr>
            <w:tcW w:w="1530" w:type="dxa"/>
          </w:tcPr>
          <w:p w14:paraId="37A78703" w14:textId="02E29A6B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</w:t>
            </w:r>
            <w:r w:rsidR="00F61A7A" w:rsidRPr="00C67A53">
              <w:rPr>
                <w:rFonts w:ascii="Times New Roman" w:hAnsi="Times New Roman" w:cs="Times New Roman"/>
              </w:rPr>
              <w:t>y</w:t>
            </w:r>
            <w:r w:rsidRPr="00C67A53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30F352FC" w14:textId="62CDB901" w:rsidR="00615CFB" w:rsidRPr="00C67A53" w:rsidRDefault="00F61A7A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25826F68" w14:textId="77777777" w:rsidTr="00615CFB">
        <w:tc>
          <w:tcPr>
            <w:tcW w:w="2785" w:type="dxa"/>
            <w:vMerge/>
          </w:tcPr>
          <w:p w14:paraId="3F39FFF5" w14:textId="77777777" w:rsidR="00615CFB" w:rsidRPr="00C67A53" w:rsidRDefault="00615CFB" w:rsidP="00615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F1D35DF" w14:textId="02E79E5D" w:rsidR="00615CFB" w:rsidRPr="00C67A53" w:rsidRDefault="002C6813" w:rsidP="00615CF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23</w:t>
            </w:r>
          </w:p>
        </w:tc>
        <w:tc>
          <w:tcPr>
            <w:tcW w:w="1440" w:type="dxa"/>
          </w:tcPr>
          <w:p w14:paraId="0EA86AA8" w14:textId="1BF989FD" w:rsidR="00615CFB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1.93436</w:t>
            </w:r>
          </w:p>
        </w:tc>
        <w:tc>
          <w:tcPr>
            <w:tcW w:w="1530" w:type="dxa"/>
          </w:tcPr>
          <w:p w14:paraId="6E105CCF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04C570BB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313DAFDB" w14:textId="77777777" w:rsidTr="00615CFB">
        <w:tc>
          <w:tcPr>
            <w:tcW w:w="2785" w:type="dxa"/>
            <w:vMerge/>
          </w:tcPr>
          <w:p w14:paraId="17F8A879" w14:textId="77777777" w:rsidR="002C6813" w:rsidRPr="00C67A53" w:rsidRDefault="002C6813" w:rsidP="002C6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963EC92" w14:textId="358C46E8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Cs/>
              </w:rPr>
              <w:t>A:PRO225</w:t>
            </w:r>
          </w:p>
        </w:tc>
        <w:tc>
          <w:tcPr>
            <w:tcW w:w="1440" w:type="dxa"/>
          </w:tcPr>
          <w:p w14:paraId="497762DF" w14:textId="25B55A58" w:rsidR="002C6813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6387</w:t>
            </w:r>
          </w:p>
        </w:tc>
        <w:tc>
          <w:tcPr>
            <w:tcW w:w="1530" w:type="dxa"/>
          </w:tcPr>
          <w:p w14:paraId="0418E9F2" w14:textId="4A4AB3D1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</w:t>
            </w:r>
            <w:r w:rsidR="00F61A7A" w:rsidRPr="00C67A53">
              <w:rPr>
                <w:rFonts w:ascii="Times New Roman" w:hAnsi="Times New Roman" w:cs="Times New Roman"/>
              </w:rPr>
              <w:t>y</w:t>
            </w:r>
            <w:r w:rsidRPr="00C67A53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4AD38FBA" w14:textId="5BEB3AE7" w:rsidR="002C6813" w:rsidRPr="00C67A53" w:rsidRDefault="00F61A7A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7335B59A" w14:textId="77777777" w:rsidTr="00615CFB">
        <w:tc>
          <w:tcPr>
            <w:tcW w:w="2785" w:type="dxa"/>
            <w:vMerge/>
          </w:tcPr>
          <w:p w14:paraId="269043DF" w14:textId="77777777" w:rsidR="002C6813" w:rsidRPr="00C67A53" w:rsidRDefault="002C6813" w:rsidP="002C6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788774A" w14:textId="5F80AB81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Cs/>
              </w:rPr>
              <w:t>A:PRO225</w:t>
            </w:r>
          </w:p>
        </w:tc>
        <w:tc>
          <w:tcPr>
            <w:tcW w:w="1440" w:type="dxa"/>
          </w:tcPr>
          <w:p w14:paraId="19550AFB" w14:textId="4256A8CD" w:rsidR="002C6813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66469</w:t>
            </w:r>
          </w:p>
        </w:tc>
        <w:tc>
          <w:tcPr>
            <w:tcW w:w="1530" w:type="dxa"/>
          </w:tcPr>
          <w:p w14:paraId="6E930264" w14:textId="77777777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8CFB3E9" w14:textId="288111D2" w:rsidR="002C6813" w:rsidRPr="00C67A53" w:rsidRDefault="00F61A7A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43FDE33C" w14:textId="77777777" w:rsidTr="00615CFB">
        <w:tc>
          <w:tcPr>
            <w:tcW w:w="2785" w:type="dxa"/>
            <w:vMerge/>
          </w:tcPr>
          <w:p w14:paraId="6E84CB7B" w14:textId="77777777" w:rsidR="002C6813" w:rsidRPr="00C67A53" w:rsidRDefault="002C6813" w:rsidP="002C6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77F154E" w14:textId="4E3C29AE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Cs/>
              </w:rPr>
              <w:t>A:PRO225</w:t>
            </w:r>
          </w:p>
        </w:tc>
        <w:tc>
          <w:tcPr>
            <w:tcW w:w="1440" w:type="dxa"/>
          </w:tcPr>
          <w:p w14:paraId="616159A1" w14:textId="6DF53DA7" w:rsidR="002C6813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48278</w:t>
            </w:r>
          </w:p>
        </w:tc>
        <w:tc>
          <w:tcPr>
            <w:tcW w:w="1530" w:type="dxa"/>
          </w:tcPr>
          <w:p w14:paraId="6EB85EE9" w14:textId="2EE13491" w:rsidR="002C6813" w:rsidRPr="00C67A53" w:rsidRDefault="002C6813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</w:t>
            </w:r>
            <w:r w:rsidR="00F61A7A" w:rsidRPr="00C67A53">
              <w:rPr>
                <w:rFonts w:ascii="Times New Roman" w:hAnsi="Times New Roman" w:cs="Times New Roman"/>
              </w:rPr>
              <w:t>y</w:t>
            </w:r>
            <w:r w:rsidRPr="00C67A53">
              <w:rPr>
                <w:rFonts w:ascii="Times New Roman" w:hAnsi="Times New Roman" w:cs="Times New Roman"/>
              </w:rPr>
              <w:t xml:space="preserve"> Bond</w:t>
            </w:r>
          </w:p>
        </w:tc>
        <w:tc>
          <w:tcPr>
            <w:tcW w:w="2250" w:type="dxa"/>
          </w:tcPr>
          <w:p w14:paraId="321E004A" w14:textId="1FF39E11" w:rsidR="002C6813" w:rsidRPr="00C67A53" w:rsidRDefault="00F61A7A" w:rsidP="002C681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18080ECA" w14:textId="77777777" w:rsidTr="00225E2A">
        <w:trPr>
          <w:trHeight w:val="119"/>
        </w:trPr>
        <w:tc>
          <w:tcPr>
            <w:tcW w:w="2785" w:type="dxa"/>
            <w:vMerge/>
          </w:tcPr>
          <w:p w14:paraId="7E035227" w14:textId="77777777" w:rsidR="003A38A6" w:rsidRPr="00C67A53" w:rsidRDefault="003A38A6" w:rsidP="003A38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073AECF" w14:textId="027149FC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38</w:t>
            </w:r>
          </w:p>
        </w:tc>
        <w:tc>
          <w:tcPr>
            <w:tcW w:w="1440" w:type="dxa"/>
            <w:vAlign w:val="bottom"/>
          </w:tcPr>
          <w:p w14:paraId="510612CA" w14:textId="4449156F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70343</w:t>
            </w:r>
          </w:p>
        </w:tc>
        <w:tc>
          <w:tcPr>
            <w:tcW w:w="1530" w:type="dxa"/>
          </w:tcPr>
          <w:p w14:paraId="710BB62F" w14:textId="50BCEEE1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  <w:vAlign w:val="bottom"/>
          </w:tcPr>
          <w:p w14:paraId="69590B01" w14:textId="6A3F9166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Donor H</w:t>
            </w:r>
            <w:r w:rsidR="00F61A7A" w:rsidRPr="00C67A53">
              <w:rPr>
                <w:rFonts w:ascii="Times New Roman" w:hAnsi="Times New Roman" w:cs="Times New Roman"/>
              </w:rPr>
              <w:t xml:space="preserve"> </w:t>
            </w:r>
            <w:r w:rsidRPr="00C67A53">
              <w:rPr>
                <w:rFonts w:ascii="Times New Roman" w:hAnsi="Times New Roman" w:cs="Times New Roman"/>
              </w:rPr>
              <w:t>Bond</w:t>
            </w:r>
          </w:p>
        </w:tc>
      </w:tr>
      <w:tr w:rsidR="00C67A53" w:rsidRPr="00C67A53" w14:paraId="0AD55474" w14:textId="77777777" w:rsidTr="00225E2A">
        <w:trPr>
          <w:trHeight w:val="131"/>
        </w:trPr>
        <w:tc>
          <w:tcPr>
            <w:tcW w:w="2785" w:type="dxa"/>
            <w:vMerge/>
          </w:tcPr>
          <w:p w14:paraId="082C24AB" w14:textId="77777777" w:rsidR="003A38A6" w:rsidRPr="00C67A53" w:rsidRDefault="003A38A6" w:rsidP="003A38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08759F6" w14:textId="7F711D83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38</w:t>
            </w:r>
          </w:p>
        </w:tc>
        <w:tc>
          <w:tcPr>
            <w:tcW w:w="1440" w:type="dxa"/>
            <w:vAlign w:val="bottom"/>
          </w:tcPr>
          <w:p w14:paraId="039301CC" w14:textId="135B5731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96174</w:t>
            </w:r>
          </w:p>
        </w:tc>
        <w:tc>
          <w:tcPr>
            <w:tcW w:w="1530" w:type="dxa"/>
          </w:tcPr>
          <w:p w14:paraId="39B890E7" w14:textId="77777777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  <w:vAlign w:val="bottom"/>
          </w:tcPr>
          <w:p w14:paraId="789BC4AF" w14:textId="23B9DBF6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Donor H</w:t>
            </w:r>
            <w:r w:rsidR="00F61A7A" w:rsidRPr="00C67A53">
              <w:rPr>
                <w:rFonts w:ascii="Times New Roman" w:hAnsi="Times New Roman" w:cs="Times New Roman"/>
              </w:rPr>
              <w:t xml:space="preserve"> </w:t>
            </w:r>
            <w:r w:rsidRPr="00C67A53">
              <w:rPr>
                <w:rFonts w:ascii="Times New Roman" w:hAnsi="Times New Roman" w:cs="Times New Roman"/>
              </w:rPr>
              <w:t>Bond</w:t>
            </w:r>
          </w:p>
        </w:tc>
      </w:tr>
      <w:tr w:rsidR="00C67A53" w:rsidRPr="00C67A53" w14:paraId="073FFF62" w14:textId="77777777" w:rsidTr="00615CFB">
        <w:trPr>
          <w:trHeight w:val="93"/>
        </w:trPr>
        <w:tc>
          <w:tcPr>
            <w:tcW w:w="2785" w:type="dxa"/>
            <w:vMerge/>
          </w:tcPr>
          <w:p w14:paraId="3515A8C1" w14:textId="77777777" w:rsidR="003A38A6" w:rsidRPr="00C67A53" w:rsidRDefault="003A38A6" w:rsidP="003A38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AF7B9F3" w14:textId="208CE2E3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GLN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42</w:t>
            </w:r>
          </w:p>
        </w:tc>
        <w:tc>
          <w:tcPr>
            <w:tcW w:w="1440" w:type="dxa"/>
          </w:tcPr>
          <w:p w14:paraId="2CA55DD8" w14:textId="75DA7DE8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09761</w:t>
            </w:r>
          </w:p>
        </w:tc>
        <w:tc>
          <w:tcPr>
            <w:tcW w:w="1530" w:type="dxa"/>
          </w:tcPr>
          <w:p w14:paraId="5F0DF4A5" w14:textId="7B2516DC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56F3B3A" w14:textId="62A31754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77178B46" w14:textId="77777777" w:rsidTr="00615CFB">
        <w:trPr>
          <w:trHeight w:val="157"/>
        </w:trPr>
        <w:tc>
          <w:tcPr>
            <w:tcW w:w="2785" w:type="dxa"/>
            <w:vMerge/>
          </w:tcPr>
          <w:p w14:paraId="3D3507E0" w14:textId="77777777" w:rsidR="003A38A6" w:rsidRPr="00C67A53" w:rsidRDefault="003A38A6" w:rsidP="003A38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67BFBD6" w14:textId="71B0ACA3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TRP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43</w:t>
            </w:r>
          </w:p>
        </w:tc>
        <w:tc>
          <w:tcPr>
            <w:tcW w:w="1440" w:type="dxa"/>
          </w:tcPr>
          <w:p w14:paraId="4D7903F4" w14:textId="29979BEE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94298</w:t>
            </w:r>
          </w:p>
        </w:tc>
        <w:tc>
          <w:tcPr>
            <w:tcW w:w="1530" w:type="dxa"/>
          </w:tcPr>
          <w:p w14:paraId="36997EDC" w14:textId="50D47D95" w:rsidR="003A38A6" w:rsidRPr="00C67A53" w:rsidRDefault="00F61A7A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9A481E2" w14:textId="3E9B413D" w:rsidR="003A38A6" w:rsidRPr="00C67A53" w:rsidRDefault="003A38A6" w:rsidP="003A38A6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64884718" w14:textId="77777777" w:rsidTr="00CD388E">
        <w:tc>
          <w:tcPr>
            <w:tcW w:w="2785" w:type="dxa"/>
            <w:vMerge w:val="restart"/>
            <w:vAlign w:val="center"/>
          </w:tcPr>
          <w:p w14:paraId="5D46E3E7" w14:textId="31AD6B99" w:rsidR="002C6813" w:rsidRPr="00C67A53" w:rsidRDefault="00615CFB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1YBV vs. </w:t>
            </w:r>
            <w:proofErr w:type="spellStart"/>
            <w:r w:rsidR="001E4436" w:rsidRPr="00C67A53">
              <w:rPr>
                <w:rFonts w:ascii="Times New Roman" w:hAnsi="Times New Roman" w:cs="Times New Roman"/>
              </w:rPr>
              <w:t>Chaetoviridin</w:t>
            </w:r>
            <w:proofErr w:type="spellEnd"/>
            <w:r w:rsidR="001E4436" w:rsidRPr="00C67A53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1530" w:type="dxa"/>
          </w:tcPr>
          <w:p w14:paraId="03A20F48" w14:textId="1DBAC943" w:rsidR="00615CFB" w:rsidRPr="00C67A53" w:rsidRDefault="00F61A7A" w:rsidP="00615CF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PHE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440" w:type="dxa"/>
          </w:tcPr>
          <w:p w14:paraId="7B30E205" w14:textId="5B291664" w:rsidR="00615CFB" w:rsidRPr="00C67A53" w:rsidRDefault="00DF1E6F" w:rsidP="00DF1E6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58394</w:t>
            </w:r>
          </w:p>
        </w:tc>
        <w:tc>
          <w:tcPr>
            <w:tcW w:w="1530" w:type="dxa"/>
          </w:tcPr>
          <w:p w14:paraId="1D5BC1BF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4246D76" w14:textId="3B212F6F" w:rsidR="00615CFB" w:rsidRPr="00C67A53" w:rsidRDefault="00E4790D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40FCF012" w14:textId="77777777" w:rsidTr="00615CFB">
        <w:tc>
          <w:tcPr>
            <w:tcW w:w="2785" w:type="dxa"/>
            <w:vMerge/>
          </w:tcPr>
          <w:p w14:paraId="5B1C4DE4" w14:textId="77777777" w:rsidR="00615CFB" w:rsidRPr="00C67A53" w:rsidRDefault="00615CFB" w:rsidP="00615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7E50C6D" w14:textId="3B28E4FB" w:rsidR="00615CFB" w:rsidRPr="00C67A53" w:rsidRDefault="00F61A7A" w:rsidP="00615CF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72</w:t>
            </w:r>
          </w:p>
        </w:tc>
        <w:tc>
          <w:tcPr>
            <w:tcW w:w="1440" w:type="dxa"/>
          </w:tcPr>
          <w:p w14:paraId="591AA151" w14:textId="046D9D01" w:rsidR="00615CFB" w:rsidRPr="00C67A53" w:rsidRDefault="00DF1E6F" w:rsidP="00DF1E6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9096</w:t>
            </w:r>
          </w:p>
        </w:tc>
        <w:tc>
          <w:tcPr>
            <w:tcW w:w="1530" w:type="dxa"/>
          </w:tcPr>
          <w:p w14:paraId="6DAB7398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57E7FE2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5678E556" w14:textId="77777777" w:rsidTr="00615CFB">
        <w:tc>
          <w:tcPr>
            <w:tcW w:w="2785" w:type="dxa"/>
            <w:vMerge/>
          </w:tcPr>
          <w:p w14:paraId="4292BCC1" w14:textId="77777777" w:rsidR="00615CFB" w:rsidRPr="00C67A53" w:rsidRDefault="00615CFB" w:rsidP="00615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2600644" w14:textId="2D627738" w:rsidR="00615CFB" w:rsidRPr="00C67A53" w:rsidRDefault="00F61A7A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  <w:bCs/>
              </w:rPr>
              <w:t>A:PRO173</w:t>
            </w:r>
          </w:p>
        </w:tc>
        <w:tc>
          <w:tcPr>
            <w:tcW w:w="1440" w:type="dxa"/>
          </w:tcPr>
          <w:p w14:paraId="08DD237E" w14:textId="734D633F" w:rsidR="00615CFB" w:rsidRPr="00C67A53" w:rsidRDefault="00DF1E6F" w:rsidP="00DF1E6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96004</w:t>
            </w:r>
          </w:p>
        </w:tc>
        <w:tc>
          <w:tcPr>
            <w:tcW w:w="1530" w:type="dxa"/>
          </w:tcPr>
          <w:p w14:paraId="26A74283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9AF55BB" w14:textId="03257E02" w:rsidR="00615CFB" w:rsidRPr="00C67A53" w:rsidRDefault="00E4790D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17A9EA46" w14:textId="77777777" w:rsidTr="00615CFB">
        <w:tc>
          <w:tcPr>
            <w:tcW w:w="2785" w:type="dxa"/>
            <w:vMerge/>
          </w:tcPr>
          <w:p w14:paraId="7702FE90" w14:textId="77777777" w:rsidR="00615CFB" w:rsidRPr="00C67A53" w:rsidRDefault="00615CFB" w:rsidP="00615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8ECD0D9" w14:textId="7CC3E9FF" w:rsidR="00615CFB" w:rsidRPr="00C67A53" w:rsidRDefault="00F61A7A" w:rsidP="00615CF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LYS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174</w:t>
            </w:r>
          </w:p>
        </w:tc>
        <w:tc>
          <w:tcPr>
            <w:tcW w:w="1440" w:type="dxa"/>
          </w:tcPr>
          <w:p w14:paraId="4014FC75" w14:textId="62D13C10" w:rsidR="00615CFB" w:rsidRPr="00C67A53" w:rsidRDefault="00DF1E6F" w:rsidP="00DF1E6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06447</w:t>
            </w:r>
          </w:p>
        </w:tc>
        <w:tc>
          <w:tcPr>
            <w:tcW w:w="1530" w:type="dxa"/>
          </w:tcPr>
          <w:p w14:paraId="0025F65D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B6909CD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0F7000C4" w14:textId="77777777" w:rsidTr="00615CFB">
        <w:tc>
          <w:tcPr>
            <w:tcW w:w="2785" w:type="dxa"/>
            <w:vMerge/>
          </w:tcPr>
          <w:p w14:paraId="6C8D3766" w14:textId="77777777" w:rsidR="00615CFB" w:rsidRPr="00C67A53" w:rsidRDefault="00615CFB" w:rsidP="00615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0933833" w14:textId="56B68ECC" w:rsidR="00615CFB" w:rsidRPr="00C67A53" w:rsidRDefault="00F61A7A" w:rsidP="00615CF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23</w:t>
            </w:r>
          </w:p>
        </w:tc>
        <w:tc>
          <w:tcPr>
            <w:tcW w:w="1440" w:type="dxa"/>
          </w:tcPr>
          <w:p w14:paraId="2ADF9E9F" w14:textId="152C9056" w:rsidR="00615CFB" w:rsidRPr="00C67A53" w:rsidRDefault="00DF1E6F" w:rsidP="00DF1E6F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27583</w:t>
            </w:r>
          </w:p>
        </w:tc>
        <w:tc>
          <w:tcPr>
            <w:tcW w:w="1530" w:type="dxa"/>
          </w:tcPr>
          <w:p w14:paraId="5FD5060A" w14:textId="77777777" w:rsidR="00615CFB" w:rsidRPr="00C67A53" w:rsidRDefault="00615CFB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A558F88" w14:textId="065D3DE5" w:rsidR="00615CFB" w:rsidRPr="00C67A53" w:rsidRDefault="00E4790D" w:rsidP="00615CFB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37E21EB8" w14:textId="77777777" w:rsidTr="00615CFB">
        <w:tc>
          <w:tcPr>
            <w:tcW w:w="2785" w:type="dxa"/>
            <w:vMerge/>
          </w:tcPr>
          <w:p w14:paraId="56DA270F" w14:textId="77777777" w:rsidR="00E4790D" w:rsidRPr="00C67A53" w:rsidRDefault="00E4790D" w:rsidP="00E47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A194BB6" w14:textId="4ACDE87A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ILE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24</w:t>
            </w:r>
          </w:p>
        </w:tc>
        <w:tc>
          <w:tcPr>
            <w:tcW w:w="1440" w:type="dxa"/>
          </w:tcPr>
          <w:p w14:paraId="077A2FC1" w14:textId="7B4E4B66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59513</w:t>
            </w:r>
          </w:p>
        </w:tc>
        <w:tc>
          <w:tcPr>
            <w:tcW w:w="1530" w:type="dxa"/>
          </w:tcPr>
          <w:p w14:paraId="7586C026" w14:textId="7EAF0E57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4D86651E" w14:textId="2F7E14C5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mide-Pi Stacked</w:t>
            </w:r>
          </w:p>
        </w:tc>
      </w:tr>
      <w:tr w:rsidR="00C67A53" w:rsidRPr="00C67A53" w14:paraId="5329511D" w14:textId="77777777" w:rsidTr="00615CFB">
        <w:tc>
          <w:tcPr>
            <w:tcW w:w="2785" w:type="dxa"/>
            <w:vMerge/>
          </w:tcPr>
          <w:p w14:paraId="01CF1A19" w14:textId="77777777" w:rsidR="00E4790D" w:rsidRPr="00C67A53" w:rsidRDefault="00E4790D" w:rsidP="00E47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128DCD8" w14:textId="3B19017E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7A53">
              <w:rPr>
                <w:rFonts w:ascii="Times New Roman" w:hAnsi="Times New Roman" w:cs="Times New Roman"/>
                <w:bCs/>
              </w:rPr>
              <w:t>A:PRO225</w:t>
            </w:r>
          </w:p>
        </w:tc>
        <w:tc>
          <w:tcPr>
            <w:tcW w:w="1440" w:type="dxa"/>
          </w:tcPr>
          <w:p w14:paraId="17AD00F2" w14:textId="667E478D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04014</w:t>
            </w:r>
          </w:p>
        </w:tc>
        <w:tc>
          <w:tcPr>
            <w:tcW w:w="1530" w:type="dxa"/>
          </w:tcPr>
          <w:p w14:paraId="630A1068" w14:textId="1CC61DB6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4246452" w14:textId="27E10977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4865147E" w14:textId="77777777" w:rsidTr="00615CFB">
        <w:tc>
          <w:tcPr>
            <w:tcW w:w="2785" w:type="dxa"/>
            <w:vMerge/>
          </w:tcPr>
          <w:p w14:paraId="09798192" w14:textId="77777777" w:rsidR="00E4790D" w:rsidRPr="00C67A53" w:rsidRDefault="00E4790D" w:rsidP="00E47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56C7F28" w14:textId="495B13BE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67A53">
              <w:rPr>
                <w:rFonts w:ascii="Times New Roman" w:hAnsi="Times New Roman" w:cs="Times New Roman"/>
                <w:bCs/>
              </w:rPr>
              <w:t>A:PRO225</w:t>
            </w:r>
          </w:p>
        </w:tc>
        <w:tc>
          <w:tcPr>
            <w:tcW w:w="1440" w:type="dxa"/>
          </w:tcPr>
          <w:p w14:paraId="7E56CF16" w14:textId="16CA8B71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76677</w:t>
            </w:r>
          </w:p>
        </w:tc>
        <w:tc>
          <w:tcPr>
            <w:tcW w:w="1530" w:type="dxa"/>
          </w:tcPr>
          <w:p w14:paraId="6353699D" w14:textId="776E9D90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2079829" w14:textId="5B419498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30D1429B" w14:textId="77777777" w:rsidTr="00615CFB">
        <w:trPr>
          <w:trHeight w:val="112"/>
        </w:trPr>
        <w:tc>
          <w:tcPr>
            <w:tcW w:w="2785" w:type="dxa"/>
            <w:vMerge/>
          </w:tcPr>
          <w:p w14:paraId="0E4E1D07" w14:textId="77777777" w:rsidR="00E4790D" w:rsidRPr="00C67A53" w:rsidRDefault="00E4790D" w:rsidP="00E47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5BC468B" w14:textId="3FF1CBC3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  <w:bCs/>
              </w:rPr>
              <w:t>A:TRP</w:t>
            </w:r>
            <w:proofErr w:type="gramEnd"/>
            <w:r w:rsidRPr="00C67A53">
              <w:rPr>
                <w:rFonts w:ascii="Times New Roman" w:hAnsi="Times New Roman" w:cs="Times New Roman"/>
                <w:bCs/>
              </w:rPr>
              <w:t>243</w:t>
            </w:r>
          </w:p>
        </w:tc>
        <w:tc>
          <w:tcPr>
            <w:tcW w:w="1440" w:type="dxa"/>
          </w:tcPr>
          <w:p w14:paraId="02EB3AC3" w14:textId="45981FCC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19091</w:t>
            </w:r>
          </w:p>
        </w:tc>
        <w:tc>
          <w:tcPr>
            <w:tcW w:w="1530" w:type="dxa"/>
          </w:tcPr>
          <w:p w14:paraId="1539EC69" w14:textId="2C703702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A2F3A02" w14:textId="3F5F8E56" w:rsidR="00E4790D" w:rsidRPr="00C67A53" w:rsidRDefault="00E4790D" w:rsidP="00E4790D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4A68F31A" w14:textId="77777777" w:rsidTr="00CD388E">
        <w:tc>
          <w:tcPr>
            <w:tcW w:w="2785" w:type="dxa"/>
            <w:vMerge w:val="restart"/>
            <w:vAlign w:val="center"/>
          </w:tcPr>
          <w:p w14:paraId="66F51304" w14:textId="77777777" w:rsidR="00FE0DBA" w:rsidRPr="00C67A53" w:rsidRDefault="00FE0DBA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6JBI vs. </w:t>
            </w:r>
            <w:proofErr w:type="spellStart"/>
            <w:r w:rsidRPr="00C67A53">
              <w:rPr>
                <w:rFonts w:ascii="Times New Roman" w:hAnsi="Times New Roman" w:cs="Times New Roman"/>
              </w:rPr>
              <w:t>Chaetoviridin</w:t>
            </w:r>
            <w:proofErr w:type="spellEnd"/>
            <w:r w:rsidRPr="00C67A53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1530" w:type="dxa"/>
          </w:tcPr>
          <w:p w14:paraId="62E77112" w14:textId="016C51D1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ILE</w:t>
            </w:r>
            <w:proofErr w:type="gramEnd"/>
            <w:r w:rsidRPr="00C67A53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440" w:type="dxa"/>
          </w:tcPr>
          <w:p w14:paraId="63E9999A" w14:textId="071851F3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39916</w:t>
            </w:r>
          </w:p>
        </w:tc>
        <w:tc>
          <w:tcPr>
            <w:tcW w:w="1530" w:type="dxa"/>
          </w:tcPr>
          <w:p w14:paraId="13B68F86" w14:textId="3B189104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5DACD4B4" w14:textId="23922F61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4EBE3677" w14:textId="77777777" w:rsidTr="00615CFB">
        <w:trPr>
          <w:trHeight w:val="120"/>
        </w:trPr>
        <w:tc>
          <w:tcPr>
            <w:tcW w:w="2785" w:type="dxa"/>
            <w:vMerge/>
          </w:tcPr>
          <w:p w14:paraId="374313FF" w14:textId="77777777" w:rsidR="00FE0DBA" w:rsidRPr="00C67A53" w:rsidRDefault="00FE0DBA" w:rsidP="00FE0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362F887" w14:textId="6FE6D22B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440" w:type="dxa"/>
          </w:tcPr>
          <w:p w14:paraId="26E5132F" w14:textId="456754EC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9139</w:t>
            </w:r>
          </w:p>
        </w:tc>
        <w:tc>
          <w:tcPr>
            <w:tcW w:w="1530" w:type="dxa"/>
          </w:tcPr>
          <w:p w14:paraId="3D1DB822" w14:textId="168B6CDD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82DC3D3" w14:textId="7DD225F7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1FAEC82B" w14:textId="77777777" w:rsidTr="00615CFB">
        <w:trPr>
          <w:trHeight w:val="135"/>
        </w:trPr>
        <w:tc>
          <w:tcPr>
            <w:tcW w:w="2785" w:type="dxa"/>
            <w:vMerge/>
          </w:tcPr>
          <w:p w14:paraId="723C51A3" w14:textId="77777777" w:rsidR="00FE0DBA" w:rsidRPr="00C67A53" w:rsidRDefault="00FE0DBA" w:rsidP="00FE0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F14D553" w14:textId="734BC480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YS</w:t>
            </w:r>
            <w:proofErr w:type="gramEnd"/>
            <w:r w:rsidRPr="00C67A53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2D48956A" w14:textId="6BB5C07B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21822</w:t>
            </w:r>
          </w:p>
        </w:tc>
        <w:tc>
          <w:tcPr>
            <w:tcW w:w="1530" w:type="dxa"/>
          </w:tcPr>
          <w:p w14:paraId="5498C931" w14:textId="1B512677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046B33CC" w14:textId="35B53296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2C8B03AC" w14:textId="77777777" w:rsidTr="00615CFB">
        <w:trPr>
          <w:trHeight w:val="120"/>
        </w:trPr>
        <w:tc>
          <w:tcPr>
            <w:tcW w:w="2785" w:type="dxa"/>
            <w:vMerge/>
          </w:tcPr>
          <w:p w14:paraId="0F41CFCC" w14:textId="77777777" w:rsidR="00FE0DBA" w:rsidRPr="00C67A53" w:rsidRDefault="00FE0DBA" w:rsidP="00FE0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ACD8519" w14:textId="74C63259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440" w:type="dxa"/>
          </w:tcPr>
          <w:p w14:paraId="6977EE90" w14:textId="2DEC6EDC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06166</w:t>
            </w:r>
          </w:p>
        </w:tc>
        <w:tc>
          <w:tcPr>
            <w:tcW w:w="1530" w:type="dxa"/>
          </w:tcPr>
          <w:p w14:paraId="39080C77" w14:textId="72717AC1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4D2F844" w14:textId="5A194016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35986876" w14:textId="77777777" w:rsidTr="00615CFB">
        <w:trPr>
          <w:trHeight w:val="135"/>
        </w:trPr>
        <w:tc>
          <w:tcPr>
            <w:tcW w:w="2785" w:type="dxa"/>
            <w:vMerge/>
          </w:tcPr>
          <w:p w14:paraId="6C18B573" w14:textId="77777777" w:rsidR="00FE0DBA" w:rsidRPr="00C67A53" w:rsidRDefault="00FE0DBA" w:rsidP="00FE0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AF5E010" w14:textId="790E3D5D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440" w:type="dxa"/>
          </w:tcPr>
          <w:p w14:paraId="15A16CDA" w14:textId="066D0B12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64249</w:t>
            </w:r>
          </w:p>
        </w:tc>
        <w:tc>
          <w:tcPr>
            <w:tcW w:w="1530" w:type="dxa"/>
          </w:tcPr>
          <w:p w14:paraId="6CD9B305" w14:textId="7B6931E8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76B5C01F" w14:textId="2D7914B3" w:rsidR="00FE0DBA" w:rsidRPr="00C67A53" w:rsidRDefault="00FE0DBA" w:rsidP="00FE0DBA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627411C9" w14:textId="77777777" w:rsidTr="00CD388E">
        <w:tc>
          <w:tcPr>
            <w:tcW w:w="2785" w:type="dxa"/>
            <w:vMerge w:val="restart"/>
            <w:vAlign w:val="center"/>
          </w:tcPr>
          <w:p w14:paraId="6E379554" w14:textId="77777777" w:rsidR="004F3CA3" w:rsidRPr="00C67A53" w:rsidRDefault="004F3CA3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6JBI vs. </w:t>
            </w:r>
            <w:proofErr w:type="spellStart"/>
            <w:r w:rsidRPr="00C67A53">
              <w:rPr>
                <w:rFonts w:ascii="Times New Roman" w:hAnsi="Times New Roman" w:cs="Times New Roman"/>
              </w:rPr>
              <w:t>Camptothecin</w:t>
            </w:r>
            <w:proofErr w:type="spellEnd"/>
          </w:p>
        </w:tc>
        <w:tc>
          <w:tcPr>
            <w:tcW w:w="1530" w:type="dxa"/>
          </w:tcPr>
          <w:p w14:paraId="6568BCBC" w14:textId="78DA7F4D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440" w:type="dxa"/>
          </w:tcPr>
          <w:p w14:paraId="7E1D76FF" w14:textId="0AE47372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81587</w:t>
            </w:r>
          </w:p>
        </w:tc>
        <w:tc>
          <w:tcPr>
            <w:tcW w:w="1530" w:type="dxa"/>
          </w:tcPr>
          <w:p w14:paraId="4B6B1AC2" w14:textId="629CFF04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6EE63B5" w14:textId="09A75277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Sigma</w:t>
            </w:r>
          </w:p>
        </w:tc>
      </w:tr>
      <w:tr w:rsidR="00C67A53" w:rsidRPr="00C67A53" w14:paraId="18874B42" w14:textId="77777777" w:rsidTr="00615CFB">
        <w:tc>
          <w:tcPr>
            <w:tcW w:w="2785" w:type="dxa"/>
            <w:vMerge/>
          </w:tcPr>
          <w:p w14:paraId="19DB2F9A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8BDE9C9" w14:textId="369FD60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440" w:type="dxa"/>
          </w:tcPr>
          <w:p w14:paraId="78BE7864" w14:textId="3187CE27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5457</w:t>
            </w:r>
          </w:p>
        </w:tc>
        <w:tc>
          <w:tcPr>
            <w:tcW w:w="1530" w:type="dxa"/>
          </w:tcPr>
          <w:p w14:paraId="3E1D9342" w14:textId="0BB077C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0FA7196E" w14:textId="1A10C0A0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0734053E" w14:textId="77777777" w:rsidTr="00615CFB">
        <w:tc>
          <w:tcPr>
            <w:tcW w:w="2785" w:type="dxa"/>
            <w:vMerge/>
          </w:tcPr>
          <w:p w14:paraId="195EE298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8279CDC" w14:textId="0B28F4C2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SN</w:t>
            </w:r>
            <w:proofErr w:type="gramEnd"/>
            <w:r w:rsidRPr="00C67A53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440" w:type="dxa"/>
          </w:tcPr>
          <w:p w14:paraId="52B9943D" w14:textId="033BEAF3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2327</w:t>
            </w:r>
          </w:p>
        </w:tc>
        <w:tc>
          <w:tcPr>
            <w:tcW w:w="1530" w:type="dxa"/>
          </w:tcPr>
          <w:p w14:paraId="3478CCB7" w14:textId="20C8D00D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1952592E" w14:textId="0FBA8522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67E47013" w14:textId="77777777" w:rsidTr="00615CFB">
        <w:tc>
          <w:tcPr>
            <w:tcW w:w="2785" w:type="dxa"/>
            <w:vMerge/>
          </w:tcPr>
          <w:p w14:paraId="71B9D298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0D0FE78" w14:textId="63FA0F47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440" w:type="dxa"/>
          </w:tcPr>
          <w:p w14:paraId="6CBEEEC6" w14:textId="302CEA21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05436</w:t>
            </w:r>
          </w:p>
        </w:tc>
        <w:tc>
          <w:tcPr>
            <w:tcW w:w="1530" w:type="dxa"/>
          </w:tcPr>
          <w:p w14:paraId="73DB1013" w14:textId="255B203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36048EBB" w14:textId="01921603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5E885CD7" w14:textId="77777777" w:rsidTr="00615CFB">
        <w:tc>
          <w:tcPr>
            <w:tcW w:w="2785" w:type="dxa"/>
            <w:vMerge/>
          </w:tcPr>
          <w:p w14:paraId="41AC886E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2FAC3A6" w14:textId="6DFEBE3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440" w:type="dxa"/>
          </w:tcPr>
          <w:p w14:paraId="3930690F" w14:textId="722AC574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07971</w:t>
            </w:r>
          </w:p>
        </w:tc>
        <w:tc>
          <w:tcPr>
            <w:tcW w:w="1530" w:type="dxa"/>
          </w:tcPr>
          <w:p w14:paraId="113B2F4E" w14:textId="277382C9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2692886C" w14:textId="18F47738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lkyl</w:t>
            </w:r>
          </w:p>
        </w:tc>
      </w:tr>
      <w:tr w:rsidR="00C67A53" w:rsidRPr="00C67A53" w14:paraId="5601D966" w14:textId="77777777" w:rsidTr="00615CFB">
        <w:tc>
          <w:tcPr>
            <w:tcW w:w="2785" w:type="dxa"/>
            <w:vMerge/>
          </w:tcPr>
          <w:p w14:paraId="305E9A7E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59AD50" w14:textId="70065438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440" w:type="dxa"/>
          </w:tcPr>
          <w:p w14:paraId="635AB239" w14:textId="6726495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37751</w:t>
            </w:r>
          </w:p>
        </w:tc>
        <w:tc>
          <w:tcPr>
            <w:tcW w:w="1530" w:type="dxa"/>
          </w:tcPr>
          <w:p w14:paraId="29741E95" w14:textId="3126BD7F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66C606DA" w14:textId="5C632E74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03EF832E" w14:textId="77777777" w:rsidTr="00615CFB">
        <w:tc>
          <w:tcPr>
            <w:tcW w:w="2785" w:type="dxa"/>
            <w:vMerge/>
          </w:tcPr>
          <w:p w14:paraId="63FFE89F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B8BF839" w14:textId="431C81C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VAL</w:t>
            </w:r>
            <w:proofErr w:type="gramEnd"/>
            <w:r w:rsidRPr="00C67A53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440" w:type="dxa"/>
          </w:tcPr>
          <w:p w14:paraId="73BE8217" w14:textId="37AC9C6B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331</w:t>
            </w:r>
          </w:p>
        </w:tc>
        <w:tc>
          <w:tcPr>
            <w:tcW w:w="1530" w:type="dxa"/>
          </w:tcPr>
          <w:p w14:paraId="6E918F09" w14:textId="73F993E1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61292EA6" w14:textId="48AB04D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4CA50314" w14:textId="77777777" w:rsidTr="00615CFB">
        <w:tc>
          <w:tcPr>
            <w:tcW w:w="2785" w:type="dxa"/>
            <w:vMerge/>
          </w:tcPr>
          <w:p w14:paraId="1FFDEFBB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BE28BF5" w14:textId="1D21B305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YS</w:t>
            </w:r>
            <w:proofErr w:type="gramEnd"/>
            <w:r w:rsidRPr="00C67A53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0" w:type="dxa"/>
          </w:tcPr>
          <w:p w14:paraId="6D202A97" w14:textId="3CC3143F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80268</w:t>
            </w:r>
          </w:p>
        </w:tc>
        <w:tc>
          <w:tcPr>
            <w:tcW w:w="1530" w:type="dxa"/>
          </w:tcPr>
          <w:p w14:paraId="060ED4FA" w14:textId="6512EAEF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020D2083" w14:textId="3D426169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6B38BA45" w14:textId="77777777" w:rsidTr="00615CFB">
        <w:tc>
          <w:tcPr>
            <w:tcW w:w="2785" w:type="dxa"/>
            <w:vMerge/>
          </w:tcPr>
          <w:p w14:paraId="7173E6AA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664F4C8" w14:textId="19588D06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GLU</w:t>
            </w:r>
            <w:proofErr w:type="gramEnd"/>
            <w:r w:rsidRPr="00C67A53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440" w:type="dxa"/>
          </w:tcPr>
          <w:p w14:paraId="6A0F5B38" w14:textId="717CD9E2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5471</w:t>
            </w:r>
          </w:p>
        </w:tc>
        <w:tc>
          <w:tcPr>
            <w:tcW w:w="1530" w:type="dxa"/>
          </w:tcPr>
          <w:p w14:paraId="6A2B66E2" w14:textId="1EE4025C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Electrostatic</w:t>
            </w:r>
          </w:p>
        </w:tc>
        <w:tc>
          <w:tcPr>
            <w:tcW w:w="2250" w:type="dxa"/>
          </w:tcPr>
          <w:p w14:paraId="1E16C964" w14:textId="7A11608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nion</w:t>
            </w:r>
          </w:p>
        </w:tc>
      </w:tr>
      <w:tr w:rsidR="00C67A53" w:rsidRPr="00C67A53" w14:paraId="71220335" w14:textId="77777777" w:rsidTr="00CD388E">
        <w:tc>
          <w:tcPr>
            <w:tcW w:w="2785" w:type="dxa"/>
            <w:vMerge w:val="restart"/>
            <w:vAlign w:val="center"/>
          </w:tcPr>
          <w:p w14:paraId="7A4EEB10" w14:textId="77777777" w:rsidR="004F3CA3" w:rsidRPr="00C67A53" w:rsidRDefault="004F3CA3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6JBI vs. </w:t>
            </w:r>
            <w:proofErr w:type="spellStart"/>
            <w:r w:rsidRPr="00C67A53">
              <w:rPr>
                <w:rFonts w:ascii="Times New Roman" w:hAnsi="Times New Roman" w:cs="Times New Roman"/>
              </w:rPr>
              <w:t>Rocaglaol</w:t>
            </w:r>
            <w:proofErr w:type="spellEnd"/>
          </w:p>
        </w:tc>
        <w:tc>
          <w:tcPr>
            <w:tcW w:w="1530" w:type="dxa"/>
          </w:tcPr>
          <w:p w14:paraId="409CCAB6" w14:textId="6302D519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0" w:type="dxa"/>
          </w:tcPr>
          <w:p w14:paraId="5A19725F" w14:textId="26BA5EFA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2.81774</w:t>
            </w:r>
          </w:p>
        </w:tc>
        <w:tc>
          <w:tcPr>
            <w:tcW w:w="1530" w:type="dxa"/>
          </w:tcPr>
          <w:p w14:paraId="1D458094" w14:textId="1304A5BB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0E626DFC" w14:textId="7A8C9E8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onventional H Bond</w:t>
            </w:r>
          </w:p>
        </w:tc>
      </w:tr>
      <w:tr w:rsidR="00C67A53" w:rsidRPr="00C67A53" w14:paraId="5010D5A9" w14:textId="77777777" w:rsidTr="00615CFB">
        <w:tc>
          <w:tcPr>
            <w:tcW w:w="2785" w:type="dxa"/>
            <w:vMerge/>
          </w:tcPr>
          <w:p w14:paraId="40E1FDF7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D8D45B" w14:textId="798FE09B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YR</w:t>
            </w:r>
            <w:proofErr w:type="gramEnd"/>
            <w:r w:rsidRPr="00C67A5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0" w:type="dxa"/>
          </w:tcPr>
          <w:p w14:paraId="715788EA" w14:textId="23DA52B7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98159</w:t>
            </w:r>
          </w:p>
        </w:tc>
        <w:tc>
          <w:tcPr>
            <w:tcW w:w="1530" w:type="dxa"/>
          </w:tcPr>
          <w:p w14:paraId="462C5B63" w14:textId="745B1F3F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2EBAD1D6" w14:textId="061BAE2F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2EB0F8C6" w14:textId="77777777" w:rsidTr="00615CFB">
        <w:tc>
          <w:tcPr>
            <w:tcW w:w="2785" w:type="dxa"/>
            <w:vMerge/>
          </w:tcPr>
          <w:p w14:paraId="30E182D8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6657920" w14:textId="6AD94C3B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RP</w:t>
            </w:r>
            <w:proofErr w:type="gramEnd"/>
            <w:r w:rsidRPr="00C67A5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40" w:type="dxa"/>
          </w:tcPr>
          <w:p w14:paraId="0DE4A69B" w14:textId="341358D8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81824</w:t>
            </w:r>
          </w:p>
        </w:tc>
        <w:tc>
          <w:tcPr>
            <w:tcW w:w="1530" w:type="dxa"/>
          </w:tcPr>
          <w:p w14:paraId="17D843F4" w14:textId="03268213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5EB3B198" w14:textId="240165F1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5EE8CDCC" w14:textId="77777777" w:rsidTr="00615CFB">
        <w:tc>
          <w:tcPr>
            <w:tcW w:w="2785" w:type="dxa"/>
            <w:vMerge/>
          </w:tcPr>
          <w:p w14:paraId="564494A0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006B005" w14:textId="63259074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40" w:type="dxa"/>
          </w:tcPr>
          <w:p w14:paraId="3B9B66E4" w14:textId="78DD09E6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56601</w:t>
            </w:r>
          </w:p>
        </w:tc>
        <w:tc>
          <w:tcPr>
            <w:tcW w:w="1530" w:type="dxa"/>
          </w:tcPr>
          <w:p w14:paraId="53C6FFB6" w14:textId="53FB27F2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44CBC84" w14:textId="3CFDF242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34A1AF31" w14:textId="77777777" w:rsidTr="00615CFB">
        <w:tc>
          <w:tcPr>
            <w:tcW w:w="2785" w:type="dxa"/>
            <w:vMerge/>
          </w:tcPr>
          <w:p w14:paraId="242BEDA4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44880F3" w14:textId="3E33BDFD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HIS</w:t>
            </w:r>
            <w:proofErr w:type="gramEnd"/>
            <w:r w:rsidRPr="00C67A53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440" w:type="dxa"/>
          </w:tcPr>
          <w:p w14:paraId="2C87B1FC" w14:textId="1067626D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15648</w:t>
            </w:r>
          </w:p>
        </w:tc>
        <w:tc>
          <w:tcPr>
            <w:tcW w:w="1530" w:type="dxa"/>
          </w:tcPr>
          <w:p w14:paraId="6CC3E3DD" w14:textId="190D03D5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20994E4" w14:textId="1EE3519C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4FF25C6E" w14:textId="77777777" w:rsidTr="00615CFB">
        <w:tc>
          <w:tcPr>
            <w:tcW w:w="2785" w:type="dxa"/>
            <w:vMerge/>
          </w:tcPr>
          <w:p w14:paraId="39CAC5C4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311B750" w14:textId="5769FE13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HR</w:t>
            </w:r>
            <w:proofErr w:type="gramEnd"/>
            <w:r w:rsidRPr="00C67A5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440" w:type="dxa"/>
          </w:tcPr>
          <w:p w14:paraId="49B23A00" w14:textId="2B68C748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50867</w:t>
            </w:r>
          </w:p>
        </w:tc>
        <w:tc>
          <w:tcPr>
            <w:tcW w:w="1530" w:type="dxa"/>
          </w:tcPr>
          <w:p w14:paraId="5567E5D8" w14:textId="59A6F24C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0DE97320" w14:textId="3FB52D12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3D1AC5D1" w14:textId="77777777" w:rsidTr="00615CFB">
        <w:tc>
          <w:tcPr>
            <w:tcW w:w="2785" w:type="dxa"/>
            <w:vMerge/>
          </w:tcPr>
          <w:p w14:paraId="1FD0BE95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62C0CB5" w14:textId="165C2A6F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ARG</w:t>
            </w:r>
            <w:proofErr w:type="gramEnd"/>
            <w:r w:rsidRPr="00C67A53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440" w:type="dxa"/>
          </w:tcPr>
          <w:p w14:paraId="02F04689" w14:textId="40C48EA4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72937</w:t>
            </w:r>
          </w:p>
        </w:tc>
        <w:tc>
          <w:tcPr>
            <w:tcW w:w="1530" w:type="dxa"/>
          </w:tcPr>
          <w:p w14:paraId="56CEB3E2" w14:textId="70C1DDE2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Electrostatic</w:t>
            </w:r>
          </w:p>
        </w:tc>
        <w:tc>
          <w:tcPr>
            <w:tcW w:w="2250" w:type="dxa"/>
          </w:tcPr>
          <w:p w14:paraId="52D7D532" w14:textId="797E8395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Cation</w:t>
            </w:r>
          </w:p>
        </w:tc>
      </w:tr>
      <w:tr w:rsidR="00C67A53" w:rsidRPr="00C67A53" w14:paraId="7A2143C1" w14:textId="77777777" w:rsidTr="00615CFB">
        <w:tc>
          <w:tcPr>
            <w:tcW w:w="2785" w:type="dxa"/>
            <w:vMerge/>
          </w:tcPr>
          <w:p w14:paraId="4723B6EC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02D46F6" w14:textId="3CA6D6BC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A:ASP388</w:t>
            </w:r>
          </w:p>
        </w:tc>
        <w:tc>
          <w:tcPr>
            <w:tcW w:w="1440" w:type="dxa"/>
          </w:tcPr>
          <w:p w14:paraId="2408334B" w14:textId="02A2FDDE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59608</w:t>
            </w:r>
          </w:p>
        </w:tc>
        <w:tc>
          <w:tcPr>
            <w:tcW w:w="1530" w:type="dxa"/>
          </w:tcPr>
          <w:p w14:paraId="69A49B9C" w14:textId="7833B057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 Bond</w:t>
            </w:r>
          </w:p>
        </w:tc>
        <w:tc>
          <w:tcPr>
            <w:tcW w:w="2250" w:type="dxa"/>
          </w:tcPr>
          <w:p w14:paraId="6AF2A7EE" w14:textId="268E3936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Carbon H Bond</w:t>
            </w:r>
          </w:p>
        </w:tc>
      </w:tr>
      <w:tr w:rsidR="00C67A53" w:rsidRPr="00C67A53" w14:paraId="4641F84D" w14:textId="77777777" w:rsidTr="00615CFB">
        <w:tc>
          <w:tcPr>
            <w:tcW w:w="2785" w:type="dxa"/>
            <w:vMerge/>
          </w:tcPr>
          <w:p w14:paraId="69312B56" w14:textId="77777777" w:rsidR="004F3CA3" w:rsidRPr="00C67A53" w:rsidRDefault="004F3CA3" w:rsidP="004F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E58758F" w14:textId="58EC776F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440" w:type="dxa"/>
          </w:tcPr>
          <w:p w14:paraId="42A2B755" w14:textId="0786EBF6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5.05223</w:t>
            </w:r>
          </w:p>
        </w:tc>
        <w:tc>
          <w:tcPr>
            <w:tcW w:w="1530" w:type="dxa"/>
          </w:tcPr>
          <w:p w14:paraId="775FFD2F" w14:textId="33A83B5B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3880F4F4" w14:textId="28A25653" w:rsidR="004F3CA3" w:rsidRPr="00C67A53" w:rsidRDefault="004F3CA3" w:rsidP="004F3CA3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0B035CEC" w14:textId="77777777" w:rsidTr="00CD388E">
        <w:tc>
          <w:tcPr>
            <w:tcW w:w="2785" w:type="dxa"/>
            <w:vMerge w:val="restart"/>
            <w:vAlign w:val="center"/>
          </w:tcPr>
          <w:p w14:paraId="2E224641" w14:textId="075C1FD2" w:rsidR="00B959F5" w:rsidRPr="00C67A53" w:rsidRDefault="00B959F5" w:rsidP="00CD388E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 xml:space="preserve">5E9G vs. </w:t>
            </w:r>
            <w:proofErr w:type="spellStart"/>
            <w:r w:rsidR="00FE0DBA" w:rsidRPr="00C67A53">
              <w:rPr>
                <w:rFonts w:ascii="Times New Roman" w:hAnsi="Times New Roman" w:cs="Times New Roman"/>
              </w:rPr>
              <w:t>Camptothecin</w:t>
            </w:r>
            <w:proofErr w:type="spellEnd"/>
          </w:p>
        </w:tc>
        <w:tc>
          <w:tcPr>
            <w:tcW w:w="1530" w:type="dxa"/>
          </w:tcPr>
          <w:p w14:paraId="73EDE95A" w14:textId="3CCAD160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LEU</w:t>
            </w:r>
            <w:proofErr w:type="gramEnd"/>
            <w:r w:rsidRPr="00C67A53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440" w:type="dxa"/>
          </w:tcPr>
          <w:p w14:paraId="091E1550" w14:textId="63A5D87D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95552</w:t>
            </w:r>
          </w:p>
        </w:tc>
        <w:tc>
          <w:tcPr>
            <w:tcW w:w="1530" w:type="dxa"/>
          </w:tcPr>
          <w:p w14:paraId="62245C07" w14:textId="7F7552B7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27EB5AB3" w14:textId="5643B7CE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Alkyl</w:t>
            </w:r>
          </w:p>
        </w:tc>
      </w:tr>
      <w:tr w:rsidR="00C67A53" w:rsidRPr="00C67A53" w14:paraId="2D7907C8" w14:textId="77777777" w:rsidTr="00615CFB">
        <w:tc>
          <w:tcPr>
            <w:tcW w:w="2785" w:type="dxa"/>
            <w:vMerge/>
          </w:tcPr>
          <w:p w14:paraId="1B107FAF" w14:textId="77777777" w:rsidR="00B959F5" w:rsidRPr="00C67A53" w:rsidRDefault="00B959F5" w:rsidP="00B95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2FF2E05" w14:textId="3AC65833" w:rsidR="00B959F5" w:rsidRPr="00C67A53" w:rsidRDefault="00B959F5" w:rsidP="00B959F5">
            <w:pPr>
              <w:tabs>
                <w:tab w:val="center" w:pos="620"/>
              </w:tabs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TRP</w:t>
            </w:r>
            <w:proofErr w:type="gramEnd"/>
            <w:r w:rsidRPr="00C67A53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440" w:type="dxa"/>
          </w:tcPr>
          <w:p w14:paraId="729560A9" w14:textId="38868ABC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4.5486</w:t>
            </w:r>
          </w:p>
        </w:tc>
        <w:tc>
          <w:tcPr>
            <w:tcW w:w="1530" w:type="dxa"/>
          </w:tcPr>
          <w:p w14:paraId="67AA3458" w14:textId="3BC913BB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07A7050A" w14:textId="1BB6A396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Pi T-shaped</w:t>
            </w:r>
          </w:p>
        </w:tc>
      </w:tr>
      <w:tr w:rsidR="00C67A53" w:rsidRPr="00C67A53" w14:paraId="717FF68C" w14:textId="77777777" w:rsidTr="00615CFB">
        <w:tc>
          <w:tcPr>
            <w:tcW w:w="2785" w:type="dxa"/>
            <w:vMerge/>
          </w:tcPr>
          <w:p w14:paraId="172C5182" w14:textId="77777777" w:rsidR="00B959F5" w:rsidRPr="00C67A53" w:rsidRDefault="00B959F5" w:rsidP="00B959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A3FB781" w14:textId="67473A09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67A53">
              <w:rPr>
                <w:rFonts w:ascii="Times New Roman" w:hAnsi="Times New Roman" w:cs="Times New Roman"/>
              </w:rPr>
              <w:t>A:ILE</w:t>
            </w:r>
            <w:proofErr w:type="gramEnd"/>
            <w:r w:rsidRPr="00C67A53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440" w:type="dxa"/>
          </w:tcPr>
          <w:p w14:paraId="196F8A16" w14:textId="02F39683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3.35866</w:t>
            </w:r>
          </w:p>
        </w:tc>
        <w:tc>
          <w:tcPr>
            <w:tcW w:w="1530" w:type="dxa"/>
          </w:tcPr>
          <w:p w14:paraId="671126A3" w14:textId="54A176E2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Hy Bond</w:t>
            </w:r>
          </w:p>
        </w:tc>
        <w:tc>
          <w:tcPr>
            <w:tcW w:w="2250" w:type="dxa"/>
          </w:tcPr>
          <w:p w14:paraId="18042158" w14:textId="1B22F121" w:rsidR="00B959F5" w:rsidRPr="00C67A53" w:rsidRDefault="00B959F5" w:rsidP="00B959F5">
            <w:pPr>
              <w:jc w:val="center"/>
              <w:rPr>
                <w:rFonts w:ascii="Times New Roman" w:hAnsi="Times New Roman" w:cs="Times New Roman"/>
              </w:rPr>
            </w:pPr>
            <w:r w:rsidRPr="00C67A53">
              <w:rPr>
                <w:rFonts w:ascii="Times New Roman" w:hAnsi="Times New Roman" w:cs="Times New Roman"/>
              </w:rPr>
              <w:t>Pi-Sigma</w:t>
            </w:r>
          </w:p>
        </w:tc>
      </w:tr>
    </w:tbl>
    <w:p w14:paraId="449D60B9" w14:textId="0CF12924" w:rsidR="00A51C68" w:rsidRPr="00C67A53" w:rsidRDefault="00615CFB" w:rsidP="00615CF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67A53">
        <w:rPr>
          <w:rFonts w:ascii="Times New Roman" w:hAnsi="Times New Roman" w:cs="Times New Roman"/>
          <w:sz w:val="24"/>
        </w:rPr>
        <w:t>H= Hydrogen, Hy= Hydrophobic</w:t>
      </w:r>
    </w:p>
    <w:p w14:paraId="58E234AF" w14:textId="77777777" w:rsidR="00C67A53" w:rsidRPr="00C67A53" w:rsidRDefault="00C67A53" w:rsidP="00A51C68">
      <w:pPr>
        <w:rPr>
          <w:rFonts w:ascii="Times New Roman" w:hAnsi="Times New Roman" w:cs="Times New Roman"/>
          <w:b/>
          <w:sz w:val="24"/>
          <w:szCs w:val="24"/>
        </w:rPr>
      </w:pPr>
    </w:p>
    <w:p w14:paraId="5F738D5C" w14:textId="77777777" w:rsidR="00C67A53" w:rsidRPr="00C67A53" w:rsidRDefault="00C67A53" w:rsidP="00A51C68">
      <w:pPr>
        <w:rPr>
          <w:rFonts w:ascii="Times New Roman" w:hAnsi="Times New Roman" w:cs="Times New Roman"/>
          <w:b/>
          <w:sz w:val="24"/>
          <w:szCs w:val="24"/>
        </w:rPr>
      </w:pPr>
    </w:p>
    <w:p w14:paraId="5FA59B86" w14:textId="77777777" w:rsidR="00C67A53" w:rsidRPr="00C67A53" w:rsidRDefault="00C67A53" w:rsidP="00A51C68">
      <w:pPr>
        <w:rPr>
          <w:rFonts w:ascii="Times New Roman" w:hAnsi="Times New Roman" w:cs="Times New Roman"/>
          <w:b/>
          <w:sz w:val="24"/>
          <w:szCs w:val="24"/>
        </w:rPr>
      </w:pPr>
    </w:p>
    <w:p w14:paraId="5B1A6667" w14:textId="77777777" w:rsidR="00C67A53" w:rsidRPr="00C67A53" w:rsidRDefault="00C67A53" w:rsidP="00A51C68">
      <w:pPr>
        <w:rPr>
          <w:rFonts w:ascii="Times New Roman" w:hAnsi="Times New Roman" w:cs="Times New Roman"/>
          <w:b/>
          <w:sz w:val="24"/>
          <w:szCs w:val="24"/>
        </w:rPr>
      </w:pPr>
    </w:p>
    <w:p w14:paraId="674EECF8" w14:textId="5A6B7D7D" w:rsidR="00A51C68" w:rsidRPr="00C67A53" w:rsidRDefault="00A51C68" w:rsidP="00A51C68">
      <w:pPr>
        <w:rPr>
          <w:rFonts w:ascii="Times New Roman" w:hAnsi="Times New Roman" w:cs="Times New Roman"/>
          <w:bCs/>
          <w:sz w:val="24"/>
          <w:szCs w:val="24"/>
        </w:rPr>
      </w:pPr>
      <w:r w:rsidRPr="00C67A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: </w:t>
      </w:r>
      <w:r w:rsidRPr="00C67A53">
        <w:rPr>
          <w:rFonts w:ascii="Times New Roman" w:hAnsi="Times New Roman" w:cs="Times New Roman"/>
          <w:bCs/>
          <w:sz w:val="24"/>
          <w:szCs w:val="24"/>
        </w:rPr>
        <w:t xml:space="preserve">List of studied enzymes and the roles in blast fungus </w:t>
      </w:r>
      <w:proofErr w:type="spellStart"/>
      <w:r w:rsidRPr="00C67A53">
        <w:rPr>
          <w:rFonts w:ascii="Times New Roman" w:hAnsi="Times New Roman" w:cs="Times New Roman"/>
          <w:bCs/>
          <w:i/>
          <w:sz w:val="24"/>
          <w:szCs w:val="24"/>
        </w:rPr>
        <w:t>Magnaporthe</w:t>
      </w:r>
      <w:proofErr w:type="spellEnd"/>
      <w:r w:rsidRPr="00C67A53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67A53">
        <w:rPr>
          <w:rFonts w:ascii="Times New Roman" w:hAnsi="Times New Roman" w:cs="Times New Roman"/>
          <w:bCs/>
          <w:i/>
          <w:sz w:val="24"/>
          <w:szCs w:val="24"/>
        </w:rPr>
        <w:t>oryzae</w:t>
      </w:r>
      <w:proofErr w:type="spellEnd"/>
      <w:r w:rsidR="00387CCF" w:rsidRPr="00C67A53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875"/>
        <w:gridCol w:w="1890"/>
        <w:gridCol w:w="3060"/>
        <w:gridCol w:w="1890"/>
      </w:tblGrid>
      <w:tr w:rsidR="00C67A53" w:rsidRPr="00C67A53" w14:paraId="44A3CE51" w14:textId="77777777" w:rsidTr="0018219E">
        <w:tc>
          <w:tcPr>
            <w:tcW w:w="2875" w:type="dxa"/>
          </w:tcPr>
          <w:p w14:paraId="59E5E565" w14:textId="77777777" w:rsidR="00A51C68" w:rsidRPr="00C67A53" w:rsidRDefault="00A51C68" w:rsidP="001821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890" w:type="dxa"/>
          </w:tcPr>
          <w:p w14:paraId="639E44D5" w14:textId="77777777" w:rsidR="00A51C68" w:rsidRPr="00C67A53" w:rsidRDefault="00A51C68" w:rsidP="001821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>Pathway</w:t>
            </w:r>
          </w:p>
        </w:tc>
        <w:tc>
          <w:tcPr>
            <w:tcW w:w="3060" w:type="dxa"/>
          </w:tcPr>
          <w:p w14:paraId="49C383DC" w14:textId="77777777" w:rsidR="00A51C68" w:rsidRPr="00C67A53" w:rsidRDefault="00A51C68" w:rsidP="001821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1890" w:type="dxa"/>
          </w:tcPr>
          <w:p w14:paraId="6CA658A6" w14:textId="77777777" w:rsidR="00A51C68" w:rsidRPr="00C67A53" w:rsidRDefault="00A51C68" w:rsidP="001821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67A53" w:rsidRPr="00C67A53" w14:paraId="38F1F0D5" w14:textId="77777777" w:rsidTr="0018219E">
        <w:trPr>
          <w:trHeight w:val="692"/>
        </w:trPr>
        <w:tc>
          <w:tcPr>
            <w:tcW w:w="2875" w:type="dxa"/>
          </w:tcPr>
          <w:p w14:paraId="5B2ED68F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>Scytalone</w:t>
            </w:r>
            <w:proofErr w:type="spellEnd"/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ductase</w:t>
            </w: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EA23B0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(PDB ID: 1STD)</w:t>
            </w:r>
          </w:p>
        </w:tc>
        <w:tc>
          <w:tcPr>
            <w:tcW w:w="1890" w:type="dxa"/>
          </w:tcPr>
          <w:p w14:paraId="6767D474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Melanin biosynthesis pathway.</w:t>
            </w:r>
          </w:p>
        </w:tc>
        <w:tc>
          <w:tcPr>
            <w:tcW w:w="3060" w:type="dxa"/>
          </w:tcPr>
          <w:p w14:paraId="154E44DA" w14:textId="77777777" w:rsidR="00A51C68" w:rsidRPr="00C67A53" w:rsidRDefault="00A51C68" w:rsidP="001821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67A53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pressorium formation.</w:t>
            </w:r>
          </w:p>
        </w:tc>
        <w:tc>
          <w:tcPr>
            <w:tcW w:w="1890" w:type="dxa"/>
          </w:tcPr>
          <w:p w14:paraId="76B42972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Kihara et al. 2004</w:t>
            </w:r>
          </w:p>
          <w:p w14:paraId="78A6FAD7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Style w:val="docsum-authors"/>
                <w:rFonts w:ascii="Times New Roman" w:hAnsi="Times New Roman" w:cs="Times New Roman"/>
                <w:sz w:val="24"/>
                <w:szCs w:val="24"/>
              </w:rPr>
              <w:t>Perpetua et al. 1999</w:t>
            </w:r>
          </w:p>
        </w:tc>
      </w:tr>
      <w:tr w:rsidR="00C67A53" w:rsidRPr="00C67A53" w14:paraId="4FBC7D2F" w14:textId="77777777" w:rsidTr="0018219E">
        <w:trPr>
          <w:trHeight w:val="908"/>
        </w:trPr>
        <w:tc>
          <w:tcPr>
            <w:tcW w:w="2875" w:type="dxa"/>
          </w:tcPr>
          <w:p w14:paraId="34B0F66B" w14:textId="77777777" w:rsidR="00A51C68" w:rsidRPr="00C67A53" w:rsidRDefault="00A51C68" w:rsidP="00182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>Trihydroxy</w:t>
            </w:r>
          </w:p>
          <w:p w14:paraId="03EA34F3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phthalene reductase </w:t>
            </w: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(PDB ID: 1YBV)</w:t>
            </w:r>
          </w:p>
        </w:tc>
        <w:tc>
          <w:tcPr>
            <w:tcW w:w="1890" w:type="dxa"/>
          </w:tcPr>
          <w:p w14:paraId="4AFE0C18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Melanin biosynthesis pathway.</w:t>
            </w:r>
          </w:p>
        </w:tc>
        <w:tc>
          <w:tcPr>
            <w:tcW w:w="3060" w:type="dxa"/>
          </w:tcPr>
          <w:p w14:paraId="0F22C8F1" w14:textId="77777777" w:rsidR="00A51C68" w:rsidRPr="00C67A53" w:rsidRDefault="00A51C68" w:rsidP="0018219E">
            <w:pPr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C67A53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pressorium formation.</w:t>
            </w:r>
          </w:p>
          <w:p w14:paraId="44837F52" w14:textId="77777777" w:rsidR="00A51C68" w:rsidRPr="00C67A53" w:rsidRDefault="00A51C68" w:rsidP="001821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3B8485B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ordan et al. 2001</w:t>
            </w:r>
          </w:p>
        </w:tc>
      </w:tr>
      <w:tr w:rsidR="00C67A53" w:rsidRPr="00C67A53" w14:paraId="04714D70" w14:textId="77777777" w:rsidTr="0018219E">
        <w:trPr>
          <w:trHeight w:val="953"/>
        </w:trPr>
        <w:tc>
          <w:tcPr>
            <w:tcW w:w="2875" w:type="dxa"/>
          </w:tcPr>
          <w:p w14:paraId="0D1B61C6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>Trehalose-6-phosphate synthase 1 or Tps1</w:t>
            </w: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E829968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(PDB ID: 6JBI)</w:t>
            </w:r>
          </w:p>
        </w:tc>
        <w:tc>
          <w:tcPr>
            <w:tcW w:w="1890" w:type="dxa"/>
          </w:tcPr>
          <w:p w14:paraId="234418A1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TPS/TPP pathway</w:t>
            </w:r>
          </w:p>
        </w:tc>
        <w:tc>
          <w:tcPr>
            <w:tcW w:w="3060" w:type="dxa"/>
          </w:tcPr>
          <w:p w14:paraId="0671970F" w14:textId="77777777" w:rsidR="00A51C68" w:rsidRPr="00C67A53" w:rsidRDefault="00A51C68" w:rsidP="001821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Carbon and nitrogen metabolism during asexual development.</w:t>
            </w:r>
          </w:p>
        </w:tc>
        <w:tc>
          <w:tcPr>
            <w:tcW w:w="1890" w:type="dxa"/>
          </w:tcPr>
          <w:p w14:paraId="4EBCC143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 xml:space="preserve">Wilson et al. 2007; </w:t>
            </w:r>
          </w:p>
          <w:p w14:paraId="3A4F04A0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 xml:space="preserve">Fernandez and Wilson. 2011; </w:t>
            </w:r>
            <w:proofErr w:type="spellStart"/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Badaruddin</w:t>
            </w:r>
            <w:proofErr w:type="spellEnd"/>
            <w:r w:rsidRPr="00C67A53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</w:tr>
      <w:tr w:rsidR="00A51C68" w:rsidRPr="00C67A53" w14:paraId="3501AD3F" w14:textId="77777777" w:rsidTr="008978F6">
        <w:trPr>
          <w:trHeight w:val="1970"/>
        </w:trPr>
        <w:tc>
          <w:tcPr>
            <w:tcW w:w="2875" w:type="dxa"/>
          </w:tcPr>
          <w:p w14:paraId="09B476F7" w14:textId="77777777" w:rsidR="00A51C68" w:rsidRPr="00C67A53" w:rsidRDefault="00A51C68" w:rsidP="00182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citrate lyase </w:t>
            </w:r>
          </w:p>
          <w:p w14:paraId="6B449AD3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(PDB ID: 5E9G)</w:t>
            </w:r>
          </w:p>
        </w:tc>
        <w:tc>
          <w:tcPr>
            <w:tcW w:w="1890" w:type="dxa"/>
          </w:tcPr>
          <w:p w14:paraId="41F47A3A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>Glyoxylate cycle</w:t>
            </w:r>
          </w:p>
        </w:tc>
        <w:tc>
          <w:tcPr>
            <w:tcW w:w="3060" w:type="dxa"/>
          </w:tcPr>
          <w:p w14:paraId="5B01DA5C" w14:textId="77777777" w:rsidR="00A51C68" w:rsidRPr="00C67A53" w:rsidRDefault="00A51C68" w:rsidP="001821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 xml:space="preserve">Play essential role in pathogen virulence germ tube such as emergence, appressorium development, and cuticle penetration, colonization in host cell and development disease in plant. </w:t>
            </w:r>
          </w:p>
        </w:tc>
        <w:tc>
          <w:tcPr>
            <w:tcW w:w="1890" w:type="dxa"/>
          </w:tcPr>
          <w:p w14:paraId="7122ECB6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Idnurm and Howlett 2002;</w:t>
            </w:r>
            <w:r w:rsidRPr="00C67A53">
              <w:rPr>
                <w:rFonts w:ascii="Times New Roman" w:hAnsi="Times New Roman" w:cs="Times New Roman"/>
                <w:sz w:val="24"/>
                <w:szCs w:val="24"/>
              </w:rPr>
              <w:t xml:space="preserve"> Wang et al. 2003; </w:t>
            </w:r>
          </w:p>
          <w:p w14:paraId="63DFF488" w14:textId="77777777" w:rsidR="00A51C68" w:rsidRPr="00C67A53" w:rsidRDefault="00A51C68" w:rsidP="0018219E">
            <w:pP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C67A5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Shin et al. 2007;</w:t>
            </w:r>
          </w:p>
          <w:p w14:paraId="21B4ED55" w14:textId="77777777" w:rsidR="00A51C68" w:rsidRPr="00C67A53" w:rsidRDefault="00A51C68" w:rsidP="00182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A5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Joshi </w:t>
            </w:r>
            <w:proofErr w:type="spellStart"/>
            <w:r w:rsidRPr="00C67A5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etal</w:t>
            </w:r>
            <w:proofErr w:type="spellEnd"/>
            <w:r w:rsidRPr="00C67A5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. 2020</w:t>
            </w:r>
          </w:p>
        </w:tc>
      </w:tr>
    </w:tbl>
    <w:p w14:paraId="2F86F417" w14:textId="77777777" w:rsidR="00A51C68" w:rsidRPr="00C67A53" w:rsidRDefault="00A51C68" w:rsidP="00615CFB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04BFAF7" w14:textId="77777777" w:rsidR="005C69E2" w:rsidRPr="00C67A53" w:rsidRDefault="005C69E2" w:rsidP="008A3A70">
      <w:pPr>
        <w:pStyle w:val="Heading1"/>
        <w:shd w:val="clear" w:color="auto" w:fill="FFFFFF"/>
        <w:spacing w:before="120" w:beforeAutospacing="0" w:after="120" w:afterAutospacing="0" w:line="450" w:lineRule="atLeast"/>
        <w:rPr>
          <w:rFonts w:eastAsiaTheme="minorHAnsi"/>
          <w:b w:val="0"/>
          <w:bCs w:val="0"/>
          <w:kern w:val="0"/>
          <w:sz w:val="24"/>
          <w:szCs w:val="24"/>
        </w:rPr>
      </w:pPr>
    </w:p>
    <w:p w14:paraId="66D76E0E" w14:textId="77777777" w:rsidR="00F26A7C" w:rsidRPr="00C67A53" w:rsidRDefault="00F26A7C" w:rsidP="00792462">
      <w:pPr>
        <w:pStyle w:val="Heading1"/>
        <w:shd w:val="clear" w:color="auto" w:fill="FFFFFF"/>
        <w:spacing w:before="120" w:beforeAutospacing="0" w:after="120" w:afterAutospacing="0" w:line="450" w:lineRule="atLeast"/>
        <w:rPr>
          <w:rFonts w:eastAsiaTheme="minorHAnsi"/>
          <w:b w:val="0"/>
          <w:bCs w:val="0"/>
          <w:kern w:val="0"/>
          <w:sz w:val="24"/>
          <w:szCs w:val="24"/>
        </w:rPr>
      </w:pPr>
    </w:p>
    <w:sectPr w:rsidR="00F26A7C" w:rsidRPr="00C67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Rpxr">
    <w:altName w:val="Times New Roman"/>
    <w:panose1 w:val="00000000000000000000"/>
    <w:charset w:val="00"/>
    <w:family w:val="roman"/>
    <w:notTrueType/>
    <w:pitch w:val="default"/>
  </w:font>
  <w:font w:name="Pxsy">
    <w:altName w:val="Times New Roman"/>
    <w:panose1 w:val="00000000000000000000"/>
    <w:charset w:val="00"/>
    <w:family w:val="roman"/>
    <w:notTrueType/>
    <w:pitch w:val="default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47F98"/>
    <w:multiLevelType w:val="hybridMultilevel"/>
    <w:tmpl w:val="66ECE8A8"/>
    <w:lvl w:ilvl="0" w:tplc="1F766C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8ACFB32" w:tentative="1">
      <w:start w:val="1"/>
      <w:numFmt w:val="lowerLetter"/>
      <w:lvlText w:val="%2."/>
      <w:lvlJc w:val="left"/>
      <w:pPr>
        <w:ind w:left="1440" w:hanging="360"/>
      </w:pPr>
    </w:lvl>
    <w:lvl w:ilvl="2" w:tplc="3320A04C" w:tentative="1">
      <w:start w:val="1"/>
      <w:numFmt w:val="lowerRoman"/>
      <w:lvlText w:val="%3."/>
      <w:lvlJc w:val="right"/>
      <w:pPr>
        <w:ind w:left="2160" w:hanging="180"/>
      </w:pPr>
    </w:lvl>
    <w:lvl w:ilvl="3" w:tplc="034487CC" w:tentative="1">
      <w:start w:val="1"/>
      <w:numFmt w:val="decimal"/>
      <w:lvlText w:val="%4."/>
      <w:lvlJc w:val="left"/>
      <w:pPr>
        <w:ind w:left="2880" w:hanging="360"/>
      </w:pPr>
    </w:lvl>
    <w:lvl w:ilvl="4" w:tplc="346A5328" w:tentative="1">
      <w:start w:val="1"/>
      <w:numFmt w:val="lowerLetter"/>
      <w:lvlText w:val="%5."/>
      <w:lvlJc w:val="left"/>
      <w:pPr>
        <w:ind w:left="3600" w:hanging="360"/>
      </w:pPr>
    </w:lvl>
    <w:lvl w:ilvl="5" w:tplc="9552CFFC" w:tentative="1">
      <w:start w:val="1"/>
      <w:numFmt w:val="lowerRoman"/>
      <w:lvlText w:val="%6."/>
      <w:lvlJc w:val="right"/>
      <w:pPr>
        <w:ind w:left="4320" w:hanging="180"/>
      </w:pPr>
    </w:lvl>
    <w:lvl w:ilvl="6" w:tplc="B70A7004" w:tentative="1">
      <w:start w:val="1"/>
      <w:numFmt w:val="decimal"/>
      <w:lvlText w:val="%7."/>
      <w:lvlJc w:val="left"/>
      <w:pPr>
        <w:ind w:left="5040" w:hanging="360"/>
      </w:pPr>
    </w:lvl>
    <w:lvl w:ilvl="7" w:tplc="B20C0F6A" w:tentative="1">
      <w:start w:val="1"/>
      <w:numFmt w:val="lowerLetter"/>
      <w:lvlText w:val="%8."/>
      <w:lvlJc w:val="left"/>
      <w:pPr>
        <w:ind w:left="5760" w:hanging="360"/>
      </w:pPr>
    </w:lvl>
    <w:lvl w:ilvl="8" w:tplc="C7602B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A5EE3"/>
    <w:multiLevelType w:val="multilevel"/>
    <w:tmpl w:val="0EE48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3B1B1D"/>
    <w:multiLevelType w:val="hybridMultilevel"/>
    <w:tmpl w:val="460471C4"/>
    <w:lvl w:ilvl="0" w:tplc="2D2096A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361B0E" w:tentative="1">
      <w:start w:val="1"/>
      <w:numFmt w:val="lowerLetter"/>
      <w:lvlText w:val="%2."/>
      <w:lvlJc w:val="left"/>
      <w:pPr>
        <w:ind w:left="1440" w:hanging="360"/>
      </w:pPr>
    </w:lvl>
    <w:lvl w:ilvl="2" w:tplc="4A1EF074" w:tentative="1">
      <w:start w:val="1"/>
      <w:numFmt w:val="lowerRoman"/>
      <w:lvlText w:val="%3."/>
      <w:lvlJc w:val="right"/>
      <w:pPr>
        <w:ind w:left="2160" w:hanging="180"/>
      </w:pPr>
    </w:lvl>
    <w:lvl w:ilvl="3" w:tplc="4AF4D118" w:tentative="1">
      <w:start w:val="1"/>
      <w:numFmt w:val="decimal"/>
      <w:lvlText w:val="%4."/>
      <w:lvlJc w:val="left"/>
      <w:pPr>
        <w:ind w:left="2880" w:hanging="360"/>
      </w:pPr>
    </w:lvl>
    <w:lvl w:ilvl="4" w:tplc="181C5B6A" w:tentative="1">
      <w:start w:val="1"/>
      <w:numFmt w:val="lowerLetter"/>
      <w:lvlText w:val="%5."/>
      <w:lvlJc w:val="left"/>
      <w:pPr>
        <w:ind w:left="3600" w:hanging="360"/>
      </w:pPr>
    </w:lvl>
    <w:lvl w:ilvl="5" w:tplc="5F34E9D6" w:tentative="1">
      <w:start w:val="1"/>
      <w:numFmt w:val="lowerRoman"/>
      <w:lvlText w:val="%6."/>
      <w:lvlJc w:val="right"/>
      <w:pPr>
        <w:ind w:left="4320" w:hanging="180"/>
      </w:pPr>
    </w:lvl>
    <w:lvl w:ilvl="6" w:tplc="610093B2" w:tentative="1">
      <w:start w:val="1"/>
      <w:numFmt w:val="decimal"/>
      <w:lvlText w:val="%7."/>
      <w:lvlJc w:val="left"/>
      <w:pPr>
        <w:ind w:left="5040" w:hanging="360"/>
      </w:pPr>
    </w:lvl>
    <w:lvl w:ilvl="7" w:tplc="8F541B54" w:tentative="1">
      <w:start w:val="1"/>
      <w:numFmt w:val="lowerLetter"/>
      <w:lvlText w:val="%8."/>
      <w:lvlJc w:val="left"/>
      <w:pPr>
        <w:ind w:left="5760" w:hanging="360"/>
      </w:pPr>
    </w:lvl>
    <w:lvl w:ilvl="8" w:tplc="E19CB9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1591A"/>
    <w:multiLevelType w:val="hybridMultilevel"/>
    <w:tmpl w:val="0EDA3454"/>
    <w:lvl w:ilvl="0" w:tplc="31702220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color w:val="auto"/>
      </w:rPr>
    </w:lvl>
    <w:lvl w:ilvl="1" w:tplc="95DED1E2" w:tentative="1">
      <w:start w:val="1"/>
      <w:numFmt w:val="lowerLetter"/>
      <w:lvlText w:val="%2."/>
      <w:lvlJc w:val="left"/>
      <w:pPr>
        <w:ind w:left="1440" w:hanging="360"/>
      </w:pPr>
    </w:lvl>
    <w:lvl w:ilvl="2" w:tplc="50D43366" w:tentative="1">
      <w:start w:val="1"/>
      <w:numFmt w:val="lowerRoman"/>
      <w:lvlText w:val="%3."/>
      <w:lvlJc w:val="right"/>
      <w:pPr>
        <w:ind w:left="2160" w:hanging="180"/>
      </w:pPr>
    </w:lvl>
    <w:lvl w:ilvl="3" w:tplc="3522EB72" w:tentative="1">
      <w:start w:val="1"/>
      <w:numFmt w:val="decimal"/>
      <w:lvlText w:val="%4."/>
      <w:lvlJc w:val="left"/>
      <w:pPr>
        <w:ind w:left="2880" w:hanging="360"/>
      </w:pPr>
    </w:lvl>
    <w:lvl w:ilvl="4" w:tplc="017A101C" w:tentative="1">
      <w:start w:val="1"/>
      <w:numFmt w:val="lowerLetter"/>
      <w:lvlText w:val="%5."/>
      <w:lvlJc w:val="left"/>
      <w:pPr>
        <w:ind w:left="3600" w:hanging="360"/>
      </w:pPr>
    </w:lvl>
    <w:lvl w:ilvl="5" w:tplc="41CA41A2" w:tentative="1">
      <w:start w:val="1"/>
      <w:numFmt w:val="lowerRoman"/>
      <w:lvlText w:val="%6."/>
      <w:lvlJc w:val="right"/>
      <w:pPr>
        <w:ind w:left="4320" w:hanging="180"/>
      </w:pPr>
    </w:lvl>
    <w:lvl w:ilvl="6" w:tplc="3468D73A" w:tentative="1">
      <w:start w:val="1"/>
      <w:numFmt w:val="decimal"/>
      <w:lvlText w:val="%7."/>
      <w:lvlJc w:val="left"/>
      <w:pPr>
        <w:ind w:left="5040" w:hanging="360"/>
      </w:pPr>
    </w:lvl>
    <w:lvl w:ilvl="7" w:tplc="5DDAF70C" w:tentative="1">
      <w:start w:val="1"/>
      <w:numFmt w:val="lowerLetter"/>
      <w:lvlText w:val="%8."/>
      <w:lvlJc w:val="left"/>
      <w:pPr>
        <w:ind w:left="5760" w:hanging="360"/>
      </w:pPr>
    </w:lvl>
    <w:lvl w:ilvl="8" w:tplc="1ECE20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862850"/>
    <w:multiLevelType w:val="multilevel"/>
    <w:tmpl w:val="610C6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0B4BD0"/>
    <w:multiLevelType w:val="multilevel"/>
    <w:tmpl w:val="45902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C22503"/>
    <w:multiLevelType w:val="hybridMultilevel"/>
    <w:tmpl w:val="561AAB86"/>
    <w:lvl w:ilvl="0" w:tplc="640E0D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B447A6C" w:tentative="1">
      <w:start w:val="1"/>
      <w:numFmt w:val="lowerLetter"/>
      <w:lvlText w:val="%2."/>
      <w:lvlJc w:val="left"/>
      <w:pPr>
        <w:ind w:left="1440" w:hanging="360"/>
      </w:pPr>
    </w:lvl>
    <w:lvl w:ilvl="2" w:tplc="18C2207E" w:tentative="1">
      <w:start w:val="1"/>
      <w:numFmt w:val="lowerRoman"/>
      <w:lvlText w:val="%3."/>
      <w:lvlJc w:val="right"/>
      <w:pPr>
        <w:ind w:left="2160" w:hanging="180"/>
      </w:pPr>
    </w:lvl>
    <w:lvl w:ilvl="3" w:tplc="E688B524" w:tentative="1">
      <w:start w:val="1"/>
      <w:numFmt w:val="decimal"/>
      <w:lvlText w:val="%4."/>
      <w:lvlJc w:val="left"/>
      <w:pPr>
        <w:ind w:left="2880" w:hanging="360"/>
      </w:pPr>
    </w:lvl>
    <w:lvl w:ilvl="4" w:tplc="C4B62A06" w:tentative="1">
      <w:start w:val="1"/>
      <w:numFmt w:val="lowerLetter"/>
      <w:lvlText w:val="%5."/>
      <w:lvlJc w:val="left"/>
      <w:pPr>
        <w:ind w:left="3600" w:hanging="360"/>
      </w:pPr>
    </w:lvl>
    <w:lvl w:ilvl="5" w:tplc="75B64776" w:tentative="1">
      <w:start w:val="1"/>
      <w:numFmt w:val="lowerRoman"/>
      <w:lvlText w:val="%6."/>
      <w:lvlJc w:val="right"/>
      <w:pPr>
        <w:ind w:left="4320" w:hanging="180"/>
      </w:pPr>
    </w:lvl>
    <w:lvl w:ilvl="6" w:tplc="E458811E" w:tentative="1">
      <w:start w:val="1"/>
      <w:numFmt w:val="decimal"/>
      <w:lvlText w:val="%7."/>
      <w:lvlJc w:val="left"/>
      <w:pPr>
        <w:ind w:left="5040" w:hanging="360"/>
      </w:pPr>
    </w:lvl>
    <w:lvl w:ilvl="7" w:tplc="C714FA84" w:tentative="1">
      <w:start w:val="1"/>
      <w:numFmt w:val="lowerLetter"/>
      <w:lvlText w:val="%8."/>
      <w:lvlJc w:val="left"/>
      <w:pPr>
        <w:ind w:left="5760" w:hanging="360"/>
      </w:pPr>
    </w:lvl>
    <w:lvl w:ilvl="8" w:tplc="65DE4CD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tjQ3NjQxBCIjIyUdpeDU4uLM/DyQAsNaANLYwWssAAAA"/>
  </w:docVars>
  <w:rsids>
    <w:rsidRoot w:val="00805F41"/>
    <w:rsid w:val="0000345C"/>
    <w:rsid w:val="00005AEE"/>
    <w:rsid w:val="000141F4"/>
    <w:rsid w:val="00021217"/>
    <w:rsid w:val="0002747C"/>
    <w:rsid w:val="00030561"/>
    <w:rsid w:val="00030CA3"/>
    <w:rsid w:val="00031280"/>
    <w:rsid w:val="00031A9C"/>
    <w:rsid w:val="0003315C"/>
    <w:rsid w:val="00042503"/>
    <w:rsid w:val="00043F3A"/>
    <w:rsid w:val="0004484B"/>
    <w:rsid w:val="00052181"/>
    <w:rsid w:val="00053A4A"/>
    <w:rsid w:val="000551BB"/>
    <w:rsid w:val="000575D7"/>
    <w:rsid w:val="00060E03"/>
    <w:rsid w:val="0007118D"/>
    <w:rsid w:val="00071750"/>
    <w:rsid w:val="00073B2A"/>
    <w:rsid w:val="0007469B"/>
    <w:rsid w:val="00076546"/>
    <w:rsid w:val="00083091"/>
    <w:rsid w:val="00084DA1"/>
    <w:rsid w:val="00091AD7"/>
    <w:rsid w:val="00092670"/>
    <w:rsid w:val="000979C4"/>
    <w:rsid w:val="000A48E7"/>
    <w:rsid w:val="000A4E84"/>
    <w:rsid w:val="000A7EDE"/>
    <w:rsid w:val="000B3EE1"/>
    <w:rsid w:val="000B4379"/>
    <w:rsid w:val="000C299A"/>
    <w:rsid w:val="000C5110"/>
    <w:rsid w:val="000C790B"/>
    <w:rsid w:val="000D0CC4"/>
    <w:rsid w:val="000D61A0"/>
    <w:rsid w:val="000E2A7F"/>
    <w:rsid w:val="000E39AB"/>
    <w:rsid w:val="000F5C3D"/>
    <w:rsid w:val="00100D88"/>
    <w:rsid w:val="00103692"/>
    <w:rsid w:val="001042A9"/>
    <w:rsid w:val="0012074E"/>
    <w:rsid w:val="00121337"/>
    <w:rsid w:val="00123DDE"/>
    <w:rsid w:val="00124BEE"/>
    <w:rsid w:val="00126A80"/>
    <w:rsid w:val="00126ACB"/>
    <w:rsid w:val="0012792A"/>
    <w:rsid w:val="00132CEB"/>
    <w:rsid w:val="00134F88"/>
    <w:rsid w:val="00135AF2"/>
    <w:rsid w:val="00136CFC"/>
    <w:rsid w:val="0014026F"/>
    <w:rsid w:val="00145BFD"/>
    <w:rsid w:val="001463A7"/>
    <w:rsid w:val="00147432"/>
    <w:rsid w:val="001500CA"/>
    <w:rsid w:val="00154645"/>
    <w:rsid w:val="001608E3"/>
    <w:rsid w:val="00160E41"/>
    <w:rsid w:val="001623A8"/>
    <w:rsid w:val="001707A6"/>
    <w:rsid w:val="001746C4"/>
    <w:rsid w:val="001828AB"/>
    <w:rsid w:val="00184535"/>
    <w:rsid w:val="001916C4"/>
    <w:rsid w:val="0019644A"/>
    <w:rsid w:val="00197430"/>
    <w:rsid w:val="0019775D"/>
    <w:rsid w:val="001A71E6"/>
    <w:rsid w:val="001A7922"/>
    <w:rsid w:val="001B1325"/>
    <w:rsid w:val="001B450C"/>
    <w:rsid w:val="001B5597"/>
    <w:rsid w:val="001C03FF"/>
    <w:rsid w:val="001C11B8"/>
    <w:rsid w:val="001C6AE6"/>
    <w:rsid w:val="001D38FC"/>
    <w:rsid w:val="001D3BC6"/>
    <w:rsid w:val="001E245B"/>
    <w:rsid w:val="001E4436"/>
    <w:rsid w:val="001F1BF2"/>
    <w:rsid w:val="001F3025"/>
    <w:rsid w:val="00203A12"/>
    <w:rsid w:val="002110DF"/>
    <w:rsid w:val="002112B3"/>
    <w:rsid w:val="002138CE"/>
    <w:rsid w:val="0021535B"/>
    <w:rsid w:val="00223B33"/>
    <w:rsid w:val="002370BC"/>
    <w:rsid w:val="00246C0B"/>
    <w:rsid w:val="00252D5A"/>
    <w:rsid w:val="00260351"/>
    <w:rsid w:val="002639C7"/>
    <w:rsid w:val="00266C83"/>
    <w:rsid w:val="0026717A"/>
    <w:rsid w:val="00270416"/>
    <w:rsid w:val="00271EB1"/>
    <w:rsid w:val="002724E6"/>
    <w:rsid w:val="00272AC7"/>
    <w:rsid w:val="00274738"/>
    <w:rsid w:val="002811DD"/>
    <w:rsid w:val="00283479"/>
    <w:rsid w:val="002847DB"/>
    <w:rsid w:val="00290659"/>
    <w:rsid w:val="00296877"/>
    <w:rsid w:val="002A0B01"/>
    <w:rsid w:val="002A4C8C"/>
    <w:rsid w:val="002A5D7C"/>
    <w:rsid w:val="002A713D"/>
    <w:rsid w:val="002A7BF2"/>
    <w:rsid w:val="002B02D7"/>
    <w:rsid w:val="002B2A86"/>
    <w:rsid w:val="002B55DD"/>
    <w:rsid w:val="002B6043"/>
    <w:rsid w:val="002B781F"/>
    <w:rsid w:val="002C6813"/>
    <w:rsid w:val="002D33D1"/>
    <w:rsid w:val="002E5968"/>
    <w:rsid w:val="00305948"/>
    <w:rsid w:val="00310B8F"/>
    <w:rsid w:val="00311684"/>
    <w:rsid w:val="00311CE8"/>
    <w:rsid w:val="0031286A"/>
    <w:rsid w:val="003161CA"/>
    <w:rsid w:val="00316DEA"/>
    <w:rsid w:val="003178C0"/>
    <w:rsid w:val="00323D79"/>
    <w:rsid w:val="003310AE"/>
    <w:rsid w:val="00337F3F"/>
    <w:rsid w:val="00340F61"/>
    <w:rsid w:val="00341ADC"/>
    <w:rsid w:val="00341C72"/>
    <w:rsid w:val="00346356"/>
    <w:rsid w:val="00354A2C"/>
    <w:rsid w:val="0035764C"/>
    <w:rsid w:val="00357866"/>
    <w:rsid w:val="00366518"/>
    <w:rsid w:val="00366C89"/>
    <w:rsid w:val="00367D9F"/>
    <w:rsid w:val="003823C6"/>
    <w:rsid w:val="003878F3"/>
    <w:rsid w:val="00387CCF"/>
    <w:rsid w:val="003A095B"/>
    <w:rsid w:val="003A38A6"/>
    <w:rsid w:val="003A4D02"/>
    <w:rsid w:val="003C096D"/>
    <w:rsid w:val="003C2916"/>
    <w:rsid w:val="003C458C"/>
    <w:rsid w:val="003C5D3E"/>
    <w:rsid w:val="003D1D6D"/>
    <w:rsid w:val="003D2304"/>
    <w:rsid w:val="003D288B"/>
    <w:rsid w:val="003D28D2"/>
    <w:rsid w:val="003D681F"/>
    <w:rsid w:val="003D7C69"/>
    <w:rsid w:val="003E3AAB"/>
    <w:rsid w:val="003E6D3C"/>
    <w:rsid w:val="003F59EF"/>
    <w:rsid w:val="003F6421"/>
    <w:rsid w:val="004017E3"/>
    <w:rsid w:val="00402506"/>
    <w:rsid w:val="0040255C"/>
    <w:rsid w:val="004073BD"/>
    <w:rsid w:val="004146F7"/>
    <w:rsid w:val="004154E6"/>
    <w:rsid w:val="00417E5C"/>
    <w:rsid w:val="00423EB2"/>
    <w:rsid w:val="00432D0F"/>
    <w:rsid w:val="0043312A"/>
    <w:rsid w:val="00433DA7"/>
    <w:rsid w:val="00435DA0"/>
    <w:rsid w:val="00437831"/>
    <w:rsid w:val="00440D39"/>
    <w:rsid w:val="00443C93"/>
    <w:rsid w:val="00450ACD"/>
    <w:rsid w:val="00451A5E"/>
    <w:rsid w:val="00452220"/>
    <w:rsid w:val="00452D3C"/>
    <w:rsid w:val="00453AF1"/>
    <w:rsid w:val="004556D0"/>
    <w:rsid w:val="004711F2"/>
    <w:rsid w:val="00472E83"/>
    <w:rsid w:val="00487FD6"/>
    <w:rsid w:val="004928A1"/>
    <w:rsid w:val="004940AB"/>
    <w:rsid w:val="004962CC"/>
    <w:rsid w:val="004963C3"/>
    <w:rsid w:val="00496CAA"/>
    <w:rsid w:val="004A0E5F"/>
    <w:rsid w:val="004A16D9"/>
    <w:rsid w:val="004A6289"/>
    <w:rsid w:val="004A766C"/>
    <w:rsid w:val="004B2AE8"/>
    <w:rsid w:val="004D14BE"/>
    <w:rsid w:val="004D7341"/>
    <w:rsid w:val="004D73DF"/>
    <w:rsid w:val="004F0FC0"/>
    <w:rsid w:val="004F2226"/>
    <w:rsid w:val="004F3478"/>
    <w:rsid w:val="004F3CA3"/>
    <w:rsid w:val="004F5EA1"/>
    <w:rsid w:val="005009F3"/>
    <w:rsid w:val="0050418D"/>
    <w:rsid w:val="00506097"/>
    <w:rsid w:val="005118FD"/>
    <w:rsid w:val="00512EBB"/>
    <w:rsid w:val="005150CB"/>
    <w:rsid w:val="0051792A"/>
    <w:rsid w:val="00552CE9"/>
    <w:rsid w:val="00555599"/>
    <w:rsid w:val="00556DB6"/>
    <w:rsid w:val="00564178"/>
    <w:rsid w:val="00567094"/>
    <w:rsid w:val="00567391"/>
    <w:rsid w:val="005747E9"/>
    <w:rsid w:val="00576C79"/>
    <w:rsid w:val="00583747"/>
    <w:rsid w:val="005848B6"/>
    <w:rsid w:val="005949BF"/>
    <w:rsid w:val="005A56F3"/>
    <w:rsid w:val="005A5D89"/>
    <w:rsid w:val="005B070A"/>
    <w:rsid w:val="005B5DBF"/>
    <w:rsid w:val="005B61B5"/>
    <w:rsid w:val="005C28E4"/>
    <w:rsid w:val="005C51AB"/>
    <w:rsid w:val="005C69E2"/>
    <w:rsid w:val="005E0285"/>
    <w:rsid w:val="005E55EC"/>
    <w:rsid w:val="005F01AF"/>
    <w:rsid w:val="005F5F6A"/>
    <w:rsid w:val="005F7E5A"/>
    <w:rsid w:val="005F7FA3"/>
    <w:rsid w:val="0060256E"/>
    <w:rsid w:val="00603114"/>
    <w:rsid w:val="0061114B"/>
    <w:rsid w:val="00613414"/>
    <w:rsid w:val="006138BC"/>
    <w:rsid w:val="00615CFB"/>
    <w:rsid w:val="00617DC7"/>
    <w:rsid w:val="00620A9C"/>
    <w:rsid w:val="006251CD"/>
    <w:rsid w:val="00641A0E"/>
    <w:rsid w:val="00643905"/>
    <w:rsid w:val="0065326C"/>
    <w:rsid w:val="0065532A"/>
    <w:rsid w:val="00660A46"/>
    <w:rsid w:val="00667010"/>
    <w:rsid w:val="00676C59"/>
    <w:rsid w:val="00676F4C"/>
    <w:rsid w:val="0067756D"/>
    <w:rsid w:val="00683ED4"/>
    <w:rsid w:val="00685AEF"/>
    <w:rsid w:val="00686DDC"/>
    <w:rsid w:val="006919B3"/>
    <w:rsid w:val="00691FDE"/>
    <w:rsid w:val="00695821"/>
    <w:rsid w:val="006977BC"/>
    <w:rsid w:val="00697BB2"/>
    <w:rsid w:val="00697EFB"/>
    <w:rsid w:val="006A5965"/>
    <w:rsid w:val="006B090F"/>
    <w:rsid w:val="006B3616"/>
    <w:rsid w:val="006C5D19"/>
    <w:rsid w:val="006C7F21"/>
    <w:rsid w:val="006E227E"/>
    <w:rsid w:val="006E2808"/>
    <w:rsid w:val="006E52F6"/>
    <w:rsid w:val="006F0753"/>
    <w:rsid w:val="006F5A34"/>
    <w:rsid w:val="0070073B"/>
    <w:rsid w:val="007008B8"/>
    <w:rsid w:val="00701761"/>
    <w:rsid w:val="00704AD4"/>
    <w:rsid w:val="00715527"/>
    <w:rsid w:val="007225F3"/>
    <w:rsid w:val="00722A9C"/>
    <w:rsid w:val="00724964"/>
    <w:rsid w:val="00726B19"/>
    <w:rsid w:val="0073519D"/>
    <w:rsid w:val="00746932"/>
    <w:rsid w:val="007615F7"/>
    <w:rsid w:val="00761930"/>
    <w:rsid w:val="00762AD1"/>
    <w:rsid w:val="007650AA"/>
    <w:rsid w:val="007709E2"/>
    <w:rsid w:val="00772CED"/>
    <w:rsid w:val="00777F30"/>
    <w:rsid w:val="007817FC"/>
    <w:rsid w:val="00786E4B"/>
    <w:rsid w:val="00791D17"/>
    <w:rsid w:val="00792462"/>
    <w:rsid w:val="00796C25"/>
    <w:rsid w:val="007A237F"/>
    <w:rsid w:val="007A53B8"/>
    <w:rsid w:val="007A6FF6"/>
    <w:rsid w:val="007C3258"/>
    <w:rsid w:val="007D2E72"/>
    <w:rsid w:val="007E3F89"/>
    <w:rsid w:val="007F32B7"/>
    <w:rsid w:val="008024CF"/>
    <w:rsid w:val="00802AE0"/>
    <w:rsid w:val="00804995"/>
    <w:rsid w:val="00805706"/>
    <w:rsid w:val="00805F41"/>
    <w:rsid w:val="00810954"/>
    <w:rsid w:val="00826671"/>
    <w:rsid w:val="008329CB"/>
    <w:rsid w:val="00834039"/>
    <w:rsid w:val="00835270"/>
    <w:rsid w:val="00835434"/>
    <w:rsid w:val="00835D1D"/>
    <w:rsid w:val="00837224"/>
    <w:rsid w:val="00837C5E"/>
    <w:rsid w:val="00837F03"/>
    <w:rsid w:val="00841953"/>
    <w:rsid w:val="0085224E"/>
    <w:rsid w:val="00857C87"/>
    <w:rsid w:val="00863574"/>
    <w:rsid w:val="00864F34"/>
    <w:rsid w:val="008737E1"/>
    <w:rsid w:val="00874D9E"/>
    <w:rsid w:val="0088672B"/>
    <w:rsid w:val="00887990"/>
    <w:rsid w:val="008920D5"/>
    <w:rsid w:val="00894322"/>
    <w:rsid w:val="008978F6"/>
    <w:rsid w:val="008A0973"/>
    <w:rsid w:val="008A3A70"/>
    <w:rsid w:val="008B3C4C"/>
    <w:rsid w:val="008B63CD"/>
    <w:rsid w:val="008C1FC7"/>
    <w:rsid w:val="008C2B91"/>
    <w:rsid w:val="008C4518"/>
    <w:rsid w:val="008D3C99"/>
    <w:rsid w:val="008E617A"/>
    <w:rsid w:val="008E7099"/>
    <w:rsid w:val="008F58D3"/>
    <w:rsid w:val="008F7847"/>
    <w:rsid w:val="00902011"/>
    <w:rsid w:val="00903B94"/>
    <w:rsid w:val="00907AC7"/>
    <w:rsid w:val="00911FBB"/>
    <w:rsid w:val="00913FAB"/>
    <w:rsid w:val="00913FB3"/>
    <w:rsid w:val="0091525D"/>
    <w:rsid w:val="00925A9F"/>
    <w:rsid w:val="00927461"/>
    <w:rsid w:val="009304A0"/>
    <w:rsid w:val="0093672B"/>
    <w:rsid w:val="00943184"/>
    <w:rsid w:val="009442C5"/>
    <w:rsid w:val="00954FD4"/>
    <w:rsid w:val="00955EF6"/>
    <w:rsid w:val="0096053E"/>
    <w:rsid w:val="00961B33"/>
    <w:rsid w:val="0096637B"/>
    <w:rsid w:val="00972232"/>
    <w:rsid w:val="00974F52"/>
    <w:rsid w:val="0098023B"/>
    <w:rsid w:val="009807ED"/>
    <w:rsid w:val="009847EC"/>
    <w:rsid w:val="00987505"/>
    <w:rsid w:val="00991A07"/>
    <w:rsid w:val="00991F57"/>
    <w:rsid w:val="009968B0"/>
    <w:rsid w:val="00997715"/>
    <w:rsid w:val="009A0CF2"/>
    <w:rsid w:val="009A54AC"/>
    <w:rsid w:val="009A7775"/>
    <w:rsid w:val="009B279C"/>
    <w:rsid w:val="009C04DD"/>
    <w:rsid w:val="009C149C"/>
    <w:rsid w:val="009D2595"/>
    <w:rsid w:val="009D530E"/>
    <w:rsid w:val="009D56C8"/>
    <w:rsid w:val="009E071B"/>
    <w:rsid w:val="009E2A48"/>
    <w:rsid w:val="009E7B99"/>
    <w:rsid w:val="009F2776"/>
    <w:rsid w:val="009F6697"/>
    <w:rsid w:val="00A00996"/>
    <w:rsid w:val="00A06217"/>
    <w:rsid w:val="00A06372"/>
    <w:rsid w:val="00A10071"/>
    <w:rsid w:val="00A15617"/>
    <w:rsid w:val="00A23F31"/>
    <w:rsid w:val="00A27ACE"/>
    <w:rsid w:val="00A27E5E"/>
    <w:rsid w:val="00A3424A"/>
    <w:rsid w:val="00A343C1"/>
    <w:rsid w:val="00A40450"/>
    <w:rsid w:val="00A517AC"/>
    <w:rsid w:val="00A51C68"/>
    <w:rsid w:val="00A579C5"/>
    <w:rsid w:val="00A57B7B"/>
    <w:rsid w:val="00A62C31"/>
    <w:rsid w:val="00A67F26"/>
    <w:rsid w:val="00A72377"/>
    <w:rsid w:val="00A80B88"/>
    <w:rsid w:val="00A83E2D"/>
    <w:rsid w:val="00A8461C"/>
    <w:rsid w:val="00A86C2F"/>
    <w:rsid w:val="00A92FB5"/>
    <w:rsid w:val="00AA0673"/>
    <w:rsid w:val="00AA06B5"/>
    <w:rsid w:val="00AA0BF8"/>
    <w:rsid w:val="00AA4741"/>
    <w:rsid w:val="00AA5672"/>
    <w:rsid w:val="00AB2AEB"/>
    <w:rsid w:val="00AC6BAF"/>
    <w:rsid w:val="00AD0243"/>
    <w:rsid w:val="00AD3F13"/>
    <w:rsid w:val="00AE3992"/>
    <w:rsid w:val="00AE74D8"/>
    <w:rsid w:val="00AF107F"/>
    <w:rsid w:val="00AF69E8"/>
    <w:rsid w:val="00AF7EDE"/>
    <w:rsid w:val="00B016CF"/>
    <w:rsid w:val="00B113F8"/>
    <w:rsid w:val="00B115F4"/>
    <w:rsid w:val="00B13183"/>
    <w:rsid w:val="00B148F0"/>
    <w:rsid w:val="00B26412"/>
    <w:rsid w:val="00B348AB"/>
    <w:rsid w:val="00B40959"/>
    <w:rsid w:val="00B411CC"/>
    <w:rsid w:val="00B43DBB"/>
    <w:rsid w:val="00B44215"/>
    <w:rsid w:val="00B53E07"/>
    <w:rsid w:val="00B60046"/>
    <w:rsid w:val="00B652A3"/>
    <w:rsid w:val="00B707F2"/>
    <w:rsid w:val="00B74AAD"/>
    <w:rsid w:val="00B75FB0"/>
    <w:rsid w:val="00B80170"/>
    <w:rsid w:val="00B82F00"/>
    <w:rsid w:val="00B82F97"/>
    <w:rsid w:val="00B87A53"/>
    <w:rsid w:val="00B959F5"/>
    <w:rsid w:val="00B97975"/>
    <w:rsid w:val="00BA028A"/>
    <w:rsid w:val="00BA05A2"/>
    <w:rsid w:val="00BA08D5"/>
    <w:rsid w:val="00BA0D51"/>
    <w:rsid w:val="00BA5C3B"/>
    <w:rsid w:val="00BA7FA6"/>
    <w:rsid w:val="00BB0313"/>
    <w:rsid w:val="00BB3653"/>
    <w:rsid w:val="00BB6D1B"/>
    <w:rsid w:val="00BC5ED3"/>
    <w:rsid w:val="00BC7940"/>
    <w:rsid w:val="00BF5AF5"/>
    <w:rsid w:val="00C00219"/>
    <w:rsid w:val="00C05833"/>
    <w:rsid w:val="00C22F3B"/>
    <w:rsid w:val="00C2302E"/>
    <w:rsid w:val="00C301CA"/>
    <w:rsid w:val="00C3152B"/>
    <w:rsid w:val="00C326BE"/>
    <w:rsid w:val="00C35E26"/>
    <w:rsid w:val="00C41802"/>
    <w:rsid w:val="00C426DE"/>
    <w:rsid w:val="00C552E2"/>
    <w:rsid w:val="00C636C9"/>
    <w:rsid w:val="00C6728F"/>
    <w:rsid w:val="00C67A53"/>
    <w:rsid w:val="00C70CDB"/>
    <w:rsid w:val="00C71C1A"/>
    <w:rsid w:val="00C730D5"/>
    <w:rsid w:val="00C8451A"/>
    <w:rsid w:val="00C85AED"/>
    <w:rsid w:val="00C85CBE"/>
    <w:rsid w:val="00C91CF0"/>
    <w:rsid w:val="00CA0D0A"/>
    <w:rsid w:val="00CA1B9C"/>
    <w:rsid w:val="00CA4F9F"/>
    <w:rsid w:val="00CC1DA3"/>
    <w:rsid w:val="00CC24B2"/>
    <w:rsid w:val="00CC547B"/>
    <w:rsid w:val="00CC5E83"/>
    <w:rsid w:val="00CD07D2"/>
    <w:rsid w:val="00CD2494"/>
    <w:rsid w:val="00CD388E"/>
    <w:rsid w:val="00CD5344"/>
    <w:rsid w:val="00CD641B"/>
    <w:rsid w:val="00CE031A"/>
    <w:rsid w:val="00CE079F"/>
    <w:rsid w:val="00CE0C20"/>
    <w:rsid w:val="00CE40A7"/>
    <w:rsid w:val="00CE4DC0"/>
    <w:rsid w:val="00CF0D7E"/>
    <w:rsid w:val="00CF4A1C"/>
    <w:rsid w:val="00CF6C78"/>
    <w:rsid w:val="00D02F00"/>
    <w:rsid w:val="00D0329B"/>
    <w:rsid w:val="00D139A5"/>
    <w:rsid w:val="00D161CF"/>
    <w:rsid w:val="00D1722A"/>
    <w:rsid w:val="00D176EF"/>
    <w:rsid w:val="00D23DCD"/>
    <w:rsid w:val="00D25871"/>
    <w:rsid w:val="00D41C99"/>
    <w:rsid w:val="00D4489F"/>
    <w:rsid w:val="00D47350"/>
    <w:rsid w:val="00D573A4"/>
    <w:rsid w:val="00D60C07"/>
    <w:rsid w:val="00D71EE5"/>
    <w:rsid w:val="00D80E9A"/>
    <w:rsid w:val="00D90186"/>
    <w:rsid w:val="00D94D89"/>
    <w:rsid w:val="00DA4CBD"/>
    <w:rsid w:val="00DB264E"/>
    <w:rsid w:val="00DB2B31"/>
    <w:rsid w:val="00DB4734"/>
    <w:rsid w:val="00DB5B9E"/>
    <w:rsid w:val="00DC436B"/>
    <w:rsid w:val="00DD2841"/>
    <w:rsid w:val="00DE2306"/>
    <w:rsid w:val="00DE588B"/>
    <w:rsid w:val="00DF1E6F"/>
    <w:rsid w:val="00DF4843"/>
    <w:rsid w:val="00DF5FFE"/>
    <w:rsid w:val="00DF6BAB"/>
    <w:rsid w:val="00E018B9"/>
    <w:rsid w:val="00E20723"/>
    <w:rsid w:val="00E37674"/>
    <w:rsid w:val="00E4790D"/>
    <w:rsid w:val="00E5031C"/>
    <w:rsid w:val="00E53EB3"/>
    <w:rsid w:val="00E54FCD"/>
    <w:rsid w:val="00E5512D"/>
    <w:rsid w:val="00E55B66"/>
    <w:rsid w:val="00E6489A"/>
    <w:rsid w:val="00E65F94"/>
    <w:rsid w:val="00E70812"/>
    <w:rsid w:val="00E71216"/>
    <w:rsid w:val="00E7193C"/>
    <w:rsid w:val="00E77624"/>
    <w:rsid w:val="00E851E0"/>
    <w:rsid w:val="00E855EA"/>
    <w:rsid w:val="00E85A43"/>
    <w:rsid w:val="00E902AD"/>
    <w:rsid w:val="00E9103F"/>
    <w:rsid w:val="00E94B40"/>
    <w:rsid w:val="00E94C97"/>
    <w:rsid w:val="00E9742A"/>
    <w:rsid w:val="00E97BDF"/>
    <w:rsid w:val="00EA0581"/>
    <w:rsid w:val="00EA1EC4"/>
    <w:rsid w:val="00EA2BD4"/>
    <w:rsid w:val="00EA3D8B"/>
    <w:rsid w:val="00EA5274"/>
    <w:rsid w:val="00EA6994"/>
    <w:rsid w:val="00EB0E49"/>
    <w:rsid w:val="00EB22EA"/>
    <w:rsid w:val="00EB51C1"/>
    <w:rsid w:val="00EB556D"/>
    <w:rsid w:val="00EB5D40"/>
    <w:rsid w:val="00EB7981"/>
    <w:rsid w:val="00EC6031"/>
    <w:rsid w:val="00ED4604"/>
    <w:rsid w:val="00EE79C2"/>
    <w:rsid w:val="00EF1599"/>
    <w:rsid w:val="00EF7F42"/>
    <w:rsid w:val="00F006FF"/>
    <w:rsid w:val="00F05B2E"/>
    <w:rsid w:val="00F0736D"/>
    <w:rsid w:val="00F10348"/>
    <w:rsid w:val="00F1380E"/>
    <w:rsid w:val="00F1475C"/>
    <w:rsid w:val="00F20AFE"/>
    <w:rsid w:val="00F221C6"/>
    <w:rsid w:val="00F254AF"/>
    <w:rsid w:val="00F26826"/>
    <w:rsid w:val="00F26A7C"/>
    <w:rsid w:val="00F26FF2"/>
    <w:rsid w:val="00F33B10"/>
    <w:rsid w:val="00F55DF1"/>
    <w:rsid w:val="00F61A7A"/>
    <w:rsid w:val="00F61E39"/>
    <w:rsid w:val="00F626EC"/>
    <w:rsid w:val="00F654FC"/>
    <w:rsid w:val="00F66791"/>
    <w:rsid w:val="00F66818"/>
    <w:rsid w:val="00F72731"/>
    <w:rsid w:val="00F80FA0"/>
    <w:rsid w:val="00F84386"/>
    <w:rsid w:val="00F87C76"/>
    <w:rsid w:val="00F90ADC"/>
    <w:rsid w:val="00F928AE"/>
    <w:rsid w:val="00FA0410"/>
    <w:rsid w:val="00FA5932"/>
    <w:rsid w:val="00FB0D04"/>
    <w:rsid w:val="00FB54EB"/>
    <w:rsid w:val="00FB59DD"/>
    <w:rsid w:val="00FB7828"/>
    <w:rsid w:val="00FC0308"/>
    <w:rsid w:val="00FC04D6"/>
    <w:rsid w:val="00FC2648"/>
    <w:rsid w:val="00FC5417"/>
    <w:rsid w:val="00FD18DB"/>
    <w:rsid w:val="00FE014A"/>
    <w:rsid w:val="00FE0DBA"/>
    <w:rsid w:val="00FE156D"/>
    <w:rsid w:val="00FE310D"/>
    <w:rsid w:val="00FF37B1"/>
    <w:rsid w:val="00FF394B"/>
    <w:rsid w:val="00FF3E6F"/>
    <w:rsid w:val="00FF555F"/>
    <w:rsid w:val="00FF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5FCF4"/>
  <w15:docId w15:val="{BDFFF675-847F-45BA-9C04-5D2DAC9F0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F41"/>
  </w:style>
  <w:style w:type="paragraph" w:styleId="Heading1">
    <w:name w:val="heading 1"/>
    <w:basedOn w:val="Normal"/>
    <w:link w:val="Heading1Char"/>
    <w:uiPriority w:val="9"/>
    <w:qFormat/>
    <w:rsid w:val="009D53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05F41"/>
    <w:rPr>
      <w:b/>
      <w:bCs/>
    </w:rPr>
  </w:style>
  <w:style w:type="paragraph" w:styleId="NormalWeb">
    <w:name w:val="Normal (Web)"/>
    <w:basedOn w:val="Normal"/>
    <w:uiPriority w:val="99"/>
    <w:qFormat/>
    <w:rsid w:val="00805F4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805F41"/>
    <w:rPr>
      <w:i/>
      <w:iCs/>
    </w:rPr>
  </w:style>
  <w:style w:type="character" w:customStyle="1" w:styleId="fontstyle01">
    <w:name w:val="fontstyle01"/>
    <w:basedOn w:val="DefaultParagraphFont"/>
    <w:rsid w:val="00F66791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61CF"/>
    <w:rPr>
      <w:color w:val="0563C1" w:themeColor="hyperlink"/>
      <w:u w:val="single"/>
    </w:rPr>
  </w:style>
  <w:style w:type="character" w:customStyle="1" w:styleId="fontstyle21">
    <w:name w:val="fontstyle21"/>
    <w:basedOn w:val="DefaultParagraphFont"/>
    <w:rsid w:val="0019775D"/>
    <w:rPr>
      <w:rFonts w:ascii="Rpxr" w:hAnsi="Rpxr" w:hint="default"/>
      <w:b w:val="0"/>
      <w:bCs w:val="0"/>
      <w:i w:val="0"/>
      <w:iCs w:val="0"/>
      <w:color w:val="0875B7"/>
      <w:sz w:val="20"/>
      <w:szCs w:val="20"/>
    </w:rPr>
  </w:style>
  <w:style w:type="character" w:customStyle="1" w:styleId="fontstyle31">
    <w:name w:val="fontstyle31"/>
    <w:basedOn w:val="DefaultParagraphFont"/>
    <w:rsid w:val="0019775D"/>
    <w:rPr>
      <w:rFonts w:ascii="Pxsy" w:hAnsi="Pxsy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DF6BAB"/>
    <w:pPr>
      <w:ind w:left="720"/>
      <w:contextualSpacing/>
    </w:pPr>
  </w:style>
  <w:style w:type="table" w:styleId="TableGrid">
    <w:name w:val="Table Grid"/>
    <w:basedOn w:val="TableNormal"/>
    <w:uiPriority w:val="39"/>
    <w:rsid w:val="00576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41">
    <w:name w:val="fontstyle41"/>
    <w:basedOn w:val="DefaultParagraphFont"/>
    <w:rsid w:val="00576C79"/>
    <w:rPr>
      <w:rFonts w:ascii="URWPalladioL-Bold" w:hAnsi="URWPalladioL-Bold" w:hint="default"/>
      <w:b/>
      <w:bCs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92A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701761"/>
  </w:style>
  <w:style w:type="character" w:customStyle="1" w:styleId="ref-journal">
    <w:name w:val="ref-journal"/>
    <w:basedOn w:val="DefaultParagraphFont"/>
    <w:rsid w:val="00701761"/>
  </w:style>
  <w:style w:type="character" w:customStyle="1" w:styleId="ref-vol">
    <w:name w:val="ref-vol"/>
    <w:basedOn w:val="DefaultParagraphFont"/>
    <w:rsid w:val="00701761"/>
  </w:style>
  <w:style w:type="character" w:customStyle="1" w:styleId="nowrap">
    <w:name w:val="nowrap"/>
    <w:basedOn w:val="DefaultParagraphFont"/>
    <w:rsid w:val="00701761"/>
  </w:style>
  <w:style w:type="character" w:customStyle="1" w:styleId="Heading1Char">
    <w:name w:val="Heading 1 Char"/>
    <w:basedOn w:val="DefaultParagraphFont"/>
    <w:link w:val="Heading1"/>
    <w:uiPriority w:val="9"/>
    <w:rsid w:val="009D530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ccordion-tabbedtab-mobile">
    <w:name w:val="accordion-tabbed__tab-mobile"/>
    <w:basedOn w:val="DefaultParagraphFont"/>
    <w:rsid w:val="009D530E"/>
  </w:style>
  <w:style w:type="character" w:customStyle="1" w:styleId="comma-separator">
    <w:name w:val="comma-separator"/>
    <w:basedOn w:val="DefaultParagraphFont"/>
    <w:rsid w:val="009D530E"/>
  </w:style>
  <w:style w:type="paragraph" w:customStyle="1" w:styleId="volume-issue">
    <w:name w:val="volume-issue"/>
    <w:basedOn w:val="Normal"/>
    <w:rsid w:val="009D5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al">
    <w:name w:val="val"/>
    <w:basedOn w:val="DefaultParagraphFont"/>
    <w:rsid w:val="009D530E"/>
  </w:style>
  <w:style w:type="paragraph" w:customStyle="1" w:styleId="page-range">
    <w:name w:val="page-range"/>
    <w:basedOn w:val="Normal"/>
    <w:rsid w:val="009D5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B75FB0"/>
  </w:style>
  <w:style w:type="character" w:customStyle="1" w:styleId="articletitle">
    <w:name w:val="articletitle"/>
    <w:basedOn w:val="DefaultParagraphFont"/>
    <w:rsid w:val="00B75FB0"/>
  </w:style>
  <w:style w:type="character" w:customStyle="1" w:styleId="journaltitle">
    <w:name w:val="journaltitle"/>
    <w:basedOn w:val="DefaultParagraphFont"/>
    <w:rsid w:val="00B75FB0"/>
  </w:style>
  <w:style w:type="character" w:customStyle="1" w:styleId="vol">
    <w:name w:val="vol"/>
    <w:basedOn w:val="DefaultParagraphFont"/>
    <w:rsid w:val="00B75FB0"/>
  </w:style>
  <w:style w:type="character" w:customStyle="1" w:styleId="pagefirst">
    <w:name w:val="pagefirst"/>
    <w:basedOn w:val="DefaultParagraphFont"/>
    <w:rsid w:val="00B75FB0"/>
  </w:style>
  <w:style w:type="character" w:customStyle="1" w:styleId="pagelast">
    <w:name w:val="pagelast"/>
    <w:basedOn w:val="DefaultParagraphFont"/>
    <w:rsid w:val="00B75FB0"/>
  </w:style>
  <w:style w:type="character" w:customStyle="1" w:styleId="pubyear">
    <w:name w:val="pubyear"/>
    <w:basedOn w:val="DefaultParagraphFont"/>
    <w:rsid w:val="00B75FB0"/>
  </w:style>
  <w:style w:type="character" w:customStyle="1" w:styleId="ref-lnk">
    <w:name w:val="ref-lnk"/>
    <w:basedOn w:val="DefaultParagraphFont"/>
    <w:rsid w:val="006C5D19"/>
  </w:style>
  <w:style w:type="character" w:customStyle="1" w:styleId="nlmarticle-title">
    <w:name w:val="nlm_article-title"/>
    <w:basedOn w:val="DefaultParagraphFont"/>
    <w:rsid w:val="006C5D19"/>
  </w:style>
  <w:style w:type="character" w:customStyle="1" w:styleId="contribdegrees">
    <w:name w:val="contribdegrees"/>
    <w:basedOn w:val="DefaultParagraphFont"/>
    <w:rsid w:val="006C5D19"/>
  </w:style>
  <w:style w:type="character" w:customStyle="1" w:styleId="cit-title">
    <w:name w:val="cit-title"/>
    <w:basedOn w:val="DefaultParagraphFont"/>
    <w:rsid w:val="000B3EE1"/>
  </w:style>
  <w:style w:type="character" w:customStyle="1" w:styleId="cit-year-info">
    <w:name w:val="cit-year-info"/>
    <w:basedOn w:val="DefaultParagraphFont"/>
    <w:rsid w:val="000B3EE1"/>
  </w:style>
  <w:style w:type="character" w:customStyle="1" w:styleId="cit-volume">
    <w:name w:val="cit-volume"/>
    <w:basedOn w:val="DefaultParagraphFont"/>
    <w:rsid w:val="000B3EE1"/>
  </w:style>
  <w:style w:type="character" w:customStyle="1" w:styleId="cit-issue">
    <w:name w:val="cit-issue"/>
    <w:basedOn w:val="DefaultParagraphFont"/>
    <w:rsid w:val="000B3EE1"/>
  </w:style>
  <w:style w:type="character" w:customStyle="1" w:styleId="cit-pagerange">
    <w:name w:val="cit-pagerange"/>
    <w:basedOn w:val="DefaultParagraphFont"/>
    <w:rsid w:val="000B3EE1"/>
  </w:style>
  <w:style w:type="character" w:customStyle="1" w:styleId="hlfld-title">
    <w:name w:val="hlfld-title"/>
    <w:basedOn w:val="DefaultParagraphFont"/>
    <w:rsid w:val="000B3EE1"/>
  </w:style>
  <w:style w:type="character" w:customStyle="1" w:styleId="hlfld-contribauthor">
    <w:name w:val="hlfld-contribauthor"/>
    <w:basedOn w:val="DefaultParagraphFont"/>
    <w:rsid w:val="000B3EE1"/>
  </w:style>
  <w:style w:type="character" w:customStyle="1" w:styleId="delimiter">
    <w:name w:val="delimiter"/>
    <w:basedOn w:val="DefaultParagraphFont"/>
    <w:rsid w:val="00837224"/>
  </w:style>
  <w:style w:type="character" w:customStyle="1" w:styleId="al-author-name-more">
    <w:name w:val="al-author-name-more"/>
    <w:basedOn w:val="DefaultParagraphFont"/>
    <w:rsid w:val="00791D17"/>
  </w:style>
  <w:style w:type="character" w:customStyle="1" w:styleId="authors">
    <w:name w:val="authors"/>
    <w:basedOn w:val="DefaultParagraphFont"/>
    <w:rsid w:val="0014026F"/>
  </w:style>
  <w:style w:type="character" w:customStyle="1" w:styleId="Date1">
    <w:name w:val="Date1"/>
    <w:basedOn w:val="DefaultParagraphFont"/>
    <w:rsid w:val="0014026F"/>
  </w:style>
  <w:style w:type="character" w:customStyle="1" w:styleId="arttitle">
    <w:name w:val="art_title"/>
    <w:basedOn w:val="DefaultParagraphFont"/>
    <w:rsid w:val="0014026F"/>
  </w:style>
  <w:style w:type="character" w:customStyle="1" w:styleId="serialtitle">
    <w:name w:val="serial_title"/>
    <w:basedOn w:val="DefaultParagraphFont"/>
    <w:rsid w:val="0014026F"/>
  </w:style>
  <w:style w:type="character" w:customStyle="1" w:styleId="volumeissue">
    <w:name w:val="volume_issue"/>
    <w:basedOn w:val="DefaultParagraphFont"/>
    <w:rsid w:val="0014026F"/>
  </w:style>
  <w:style w:type="character" w:customStyle="1" w:styleId="pagerange">
    <w:name w:val="page_range"/>
    <w:basedOn w:val="DefaultParagraphFont"/>
    <w:rsid w:val="0014026F"/>
  </w:style>
  <w:style w:type="character" w:customStyle="1" w:styleId="doilink">
    <w:name w:val="doi_link"/>
    <w:basedOn w:val="DefaultParagraphFont"/>
    <w:rsid w:val="0014026F"/>
  </w:style>
  <w:style w:type="character" w:customStyle="1" w:styleId="c-article-referencescounter">
    <w:name w:val="c-article-references__counter"/>
    <w:basedOn w:val="DefaultParagraphFont"/>
    <w:rsid w:val="0061114B"/>
  </w:style>
  <w:style w:type="paragraph" w:customStyle="1" w:styleId="c-article-referencestext">
    <w:name w:val="c-article-references__text"/>
    <w:basedOn w:val="Normal"/>
    <w:rsid w:val="00611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authors">
    <w:name w:val="docsum-authors"/>
    <w:basedOn w:val="DefaultParagraphFont"/>
    <w:rsid w:val="001746C4"/>
  </w:style>
  <w:style w:type="character" w:customStyle="1" w:styleId="docsum-journal-citation">
    <w:name w:val="docsum-journal-citation"/>
    <w:basedOn w:val="DefaultParagraphFont"/>
    <w:rsid w:val="001746C4"/>
  </w:style>
  <w:style w:type="character" w:customStyle="1" w:styleId="Heading3Char">
    <w:name w:val="Heading 3 Char"/>
    <w:basedOn w:val="DefaultParagraphFont"/>
    <w:link w:val="Heading3"/>
    <w:uiPriority w:val="9"/>
    <w:semiHidden/>
    <w:rsid w:val="00683E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personname">
    <w:name w:val="person_name"/>
    <w:basedOn w:val="DefaultParagraphFont"/>
    <w:rsid w:val="00B148F0"/>
  </w:style>
  <w:style w:type="character" w:styleId="CommentReference">
    <w:name w:val="annotation reference"/>
    <w:basedOn w:val="DefaultParagraphFont"/>
    <w:uiPriority w:val="99"/>
    <w:semiHidden/>
    <w:unhideWhenUsed/>
    <w:rsid w:val="001474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4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4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4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2D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19739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4867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5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1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7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12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6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2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0260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0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9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1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9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88683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5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79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78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1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69823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386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8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E74C3-73D0-4093-B754-CB7FA4EBB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9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Space</Company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. Nazmul Hoque</cp:lastModifiedBy>
  <cp:revision>2</cp:revision>
  <cp:lastPrinted>2021-08-06T18:33:00Z</cp:lastPrinted>
  <dcterms:created xsi:type="dcterms:W3CDTF">2022-11-02T06:44:00Z</dcterms:created>
  <dcterms:modified xsi:type="dcterms:W3CDTF">2022-11-02T06:44:00Z</dcterms:modified>
</cp:coreProperties>
</file>